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9B9426" w14:textId="03C20769" w:rsidR="00097A3F" w:rsidRDefault="00097A3F" w:rsidP="003E059A">
      <w:pPr>
        <w:spacing w:line="360" w:lineRule="auto"/>
        <w:rPr>
          <w:rFonts w:cstheme="minorHAnsi"/>
          <w:b/>
          <w:lang w:val="en-US"/>
        </w:rPr>
      </w:pPr>
      <w:r w:rsidRPr="001F278C">
        <w:rPr>
          <w:rFonts w:cstheme="minorHAnsi"/>
          <w:b/>
          <w:lang w:val="en-US"/>
        </w:rPr>
        <w:t>Supplement</w:t>
      </w:r>
    </w:p>
    <w:p w14:paraId="7C6ECAC8" w14:textId="77777777" w:rsidR="009F1F76" w:rsidRPr="00BD1750" w:rsidRDefault="009F1F76" w:rsidP="009F1F76">
      <w:pPr>
        <w:spacing w:line="360" w:lineRule="auto"/>
        <w:rPr>
          <w:rFonts w:cstheme="minorHAnsi"/>
          <w:b/>
          <w:lang w:val="en-US"/>
        </w:rPr>
      </w:pPr>
      <w:proofErr w:type="spellStart"/>
      <w:r w:rsidRPr="00BD1750">
        <w:rPr>
          <w:rFonts w:cstheme="minorHAnsi"/>
          <w:b/>
          <w:lang w:val="en-GB"/>
        </w:rPr>
        <w:t>Titel</w:t>
      </w:r>
      <w:proofErr w:type="spellEnd"/>
      <w:r>
        <w:rPr>
          <w:rFonts w:cstheme="minorHAnsi"/>
          <w:b/>
          <w:lang w:val="en-GB"/>
        </w:rPr>
        <w:t xml:space="preserve">: </w:t>
      </w:r>
      <w:r w:rsidRPr="0090300C">
        <w:rPr>
          <w:rFonts w:cstheme="minorHAnsi"/>
          <w:lang w:val="en-US"/>
        </w:rPr>
        <w:t>Utilization and Quality of Palliative Care in Patients with Hematological and Solid Cancers: A Population-Based Study</w:t>
      </w:r>
    </w:p>
    <w:p w14:paraId="0BB90EEB" w14:textId="6ED51F8F" w:rsidR="009F1F76" w:rsidRPr="00BD1750" w:rsidRDefault="009F1F76" w:rsidP="009F1F76">
      <w:pPr>
        <w:pStyle w:val="Textkrper"/>
        <w:spacing w:line="360" w:lineRule="auto"/>
        <w:jc w:val="both"/>
        <w:rPr>
          <w:rFonts w:cstheme="minorHAnsi"/>
          <w:vertAlign w:val="superscript"/>
        </w:rPr>
      </w:pPr>
      <w:r w:rsidRPr="00BD1750">
        <w:rPr>
          <w:rFonts w:cstheme="minorHAnsi"/>
        </w:rPr>
        <w:t>Cordula Gebel, Bianka Ditscheid, Franziska Meiss</w:t>
      </w:r>
      <w:r w:rsidRPr="0059090C">
        <w:rPr>
          <w:rFonts w:cstheme="minorHAnsi"/>
        </w:rPr>
        <w:t xml:space="preserve">ner, Ekaterina Slotina, Isabel Kruschel, </w:t>
      </w:r>
      <w:r w:rsidRPr="00102A51">
        <w:t>Ursula Marschall</w:t>
      </w:r>
      <w:r w:rsidRPr="0059090C">
        <w:rPr>
          <w:rFonts w:cstheme="minorHAnsi"/>
        </w:rPr>
        <w:t>, Ullrich Wedding, Antje Freytag</w:t>
      </w:r>
    </w:p>
    <w:p w14:paraId="51CD7AF3" w14:textId="2193F108" w:rsidR="001F278C" w:rsidRPr="009F1F76" w:rsidRDefault="001F278C" w:rsidP="003E059A">
      <w:pPr>
        <w:spacing w:line="360" w:lineRule="auto"/>
        <w:rPr>
          <w:rFonts w:cstheme="minorHAnsi"/>
          <w:b/>
          <w:color w:val="FF0000"/>
        </w:rPr>
      </w:pPr>
    </w:p>
    <w:p w14:paraId="439274BB" w14:textId="77777777" w:rsidR="00FB3312" w:rsidRPr="009F1F76" w:rsidRDefault="00FB3312" w:rsidP="003E059A">
      <w:pPr>
        <w:spacing w:line="360" w:lineRule="auto"/>
        <w:rPr>
          <w:rFonts w:cstheme="minorHAnsi"/>
          <w:b/>
          <w:color w:val="FF0000"/>
        </w:rPr>
      </w:pPr>
    </w:p>
    <w:p w14:paraId="414C277E" w14:textId="77777777" w:rsidR="00FB3312" w:rsidRPr="00FB3312" w:rsidRDefault="00FB3312" w:rsidP="00FB3312">
      <w:pPr>
        <w:spacing w:line="360" w:lineRule="auto"/>
        <w:rPr>
          <w:rFonts w:cstheme="minorHAnsi"/>
          <w:b/>
          <w:lang w:val="en-US"/>
        </w:rPr>
      </w:pPr>
      <w:r w:rsidRPr="00FB3312">
        <w:rPr>
          <w:rFonts w:cstheme="minorHAnsi"/>
          <w:b/>
          <w:lang w:val="en-US"/>
        </w:rPr>
        <w:t>Table of contents</w:t>
      </w:r>
    </w:p>
    <w:p w14:paraId="4E47E279" w14:textId="44FDF8B3" w:rsidR="00FB3312" w:rsidRPr="009A3D83" w:rsidRDefault="00FB3312" w:rsidP="00FB3312">
      <w:pPr>
        <w:spacing w:line="360" w:lineRule="auto"/>
        <w:rPr>
          <w:rFonts w:cstheme="minorHAnsi"/>
          <w:b/>
          <w:lang w:val="en-US"/>
        </w:rPr>
      </w:pPr>
      <w:r w:rsidRPr="009A3D83">
        <w:rPr>
          <w:rFonts w:cstheme="minorHAnsi"/>
          <w:b/>
          <w:lang w:val="en-US"/>
        </w:rPr>
        <w:t xml:space="preserve">Supplement Table </w:t>
      </w:r>
      <w:r w:rsidR="006201F0">
        <w:rPr>
          <w:rFonts w:cstheme="minorHAnsi"/>
          <w:b/>
          <w:lang w:val="en-US"/>
        </w:rPr>
        <w:t>S</w:t>
      </w:r>
      <w:r w:rsidRPr="009A3D83">
        <w:rPr>
          <w:rFonts w:cstheme="minorHAnsi"/>
          <w:b/>
          <w:lang w:val="en-US"/>
        </w:rPr>
        <w:t xml:space="preserve">1: </w:t>
      </w:r>
      <w:r w:rsidRPr="0036488E">
        <w:rPr>
          <w:rFonts w:cstheme="minorHAnsi"/>
          <w:lang w:val="en-GB"/>
        </w:rPr>
        <w:t xml:space="preserve">Palliative </w:t>
      </w:r>
      <w:r w:rsidR="00523700">
        <w:rPr>
          <w:rFonts w:cstheme="minorHAnsi"/>
          <w:lang w:val="en-GB"/>
        </w:rPr>
        <w:t>care utilization r</w:t>
      </w:r>
      <w:r w:rsidRPr="0036488E">
        <w:rPr>
          <w:rFonts w:cstheme="minorHAnsi"/>
          <w:lang w:val="en-GB"/>
        </w:rPr>
        <w:t>ates</w:t>
      </w:r>
      <w:r>
        <w:rPr>
          <w:rFonts w:cstheme="minorHAnsi"/>
          <w:b/>
          <w:lang w:val="en-GB"/>
        </w:rPr>
        <w:t xml:space="preserve"> </w:t>
      </w:r>
      <w:r w:rsidRPr="00A21652">
        <w:rPr>
          <w:rFonts w:cstheme="minorHAnsi"/>
          <w:lang w:val="en-GB"/>
        </w:rPr>
        <w:t>in the last year of life</w:t>
      </w:r>
      <w:r w:rsidRPr="00A21652">
        <w:rPr>
          <w:rFonts w:cstheme="minorHAnsi"/>
          <w:b/>
          <w:lang w:val="en-US"/>
        </w:rPr>
        <w:t xml:space="preserve"> </w:t>
      </w:r>
      <w:r w:rsidR="00523700">
        <w:rPr>
          <w:rFonts w:cstheme="minorHAnsi"/>
          <w:lang w:val="en-GB"/>
        </w:rPr>
        <w:t xml:space="preserve">- </w:t>
      </w:r>
      <w:r w:rsidR="00EA0E83" w:rsidRPr="00EA0E83">
        <w:rPr>
          <w:rFonts w:cstheme="minorHAnsi"/>
          <w:lang w:val="en-GB"/>
        </w:rPr>
        <w:t>Statistics</w:t>
      </w:r>
      <w:r w:rsidR="00523700">
        <w:rPr>
          <w:rFonts w:cstheme="minorHAnsi"/>
          <w:lang w:val="en-GB"/>
        </w:rPr>
        <w:t xml:space="preserve"> for table 2 model 2 with c</w:t>
      </w:r>
      <w:r w:rsidRPr="009A3D83">
        <w:rPr>
          <w:rFonts w:cstheme="minorHAnsi"/>
          <w:lang w:val="en-GB"/>
        </w:rPr>
        <w:t>ovariates</w:t>
      </w:r>
    </w:p>
    <w:p w14:paraId="369CB1E7" w14:textId="5B9CED0B" w:rsidR="00FB3312" w:rsidRPr="00F95DFE" w:rsidRDefault="00FB3312" w:rsidP="00FB3312">
      <w:pPr>
        <w:spacing w:line="360" w:lineRule="auto"/>
        <w:rPr>
          <w:rFonts w:cstheme="minorHAnsi"/>
          <w:b/>
          <w:lang w:val="en-US"/>
        </w:rPr>
      </w:pPr>
      <w:r w:rsidRPr="00F95DFE">
        <w:rPr>
          <w:rFonts w:cstheme="minorHAnsi"/>
          <w:b/>
          <w:lang w:val="en-US"/>
        </w:rPr>
        <w:t xml:space="preserve">Supplement Table </w:t>
      </w:r>
      <w:r w:rsidR="006201F0">
        <w:rPr>
          <w:rFonts w:cstheme="minorHAnsi"/>
          <w:b/>
          <w:lang w:val="en-US"/>
        </w:rPr>
        <w:t>S</w:t>
      </w:r>
      <w:r w:rsidRPr="00F95DFE">
        <w:rPr>
          <w:rFonts w:cstheme="minorHAnsi"/>
          <w:b/>
          <w:lang w:val="en-US"/>
        </w:rPr>
        <w:t>2:</w:t>
      </w:r>
      <w:r w:rsidRPr="00F95DFE">
        <w:rPr>
          <w:rFonts w:cstheme="minorHAnsi"/>
          <w:lang w:val="en-GB"/>
        </w:rPr>
        <w:t xml:space="preserve"> </w:t>
      </w:r>
      <w:r w:rsidRPr="00F95DFE">
        <w:rPr>
          <w:rFonts w:cstheme="minorHAnsi"/>
          <w:lang w:val="en-US"/>
        </w:rPr>
        <w:t>Average time from</w:t>
      </w:r>
      <w:r w:rsidR="00CF4965">
        <w:rPr>
          <w:rFonts w:cstheme="minorHAnsi"/>
          <w:lang w:val="en-US"/>
        </w:rPr>
        <w:t xml:space="preserve"> the</w:t>
      </w:r>
      <w:r w:rsidRPr="00F95DFE">
        <w:rPr>
          <w:rFonts w:cstheme="minorHAnsi"/>
          <w:lang w:val="en-US"/>
        </w:rPr>
        <w:t xml:space="preserve"> </w:t>
      </w:r>
      <w:r w:rsidR="00625D78" w:rsidRPr="00625D78">
        <w:rPr>
          <w:rFonts w:cstheme="minorHAnsi"/>
          <w:lang w:val="en-US"/>
        </w:rPr>
        <w:t xml:space="preserve">beginning of PC </w:t>
      </w:r>
      <w:r w:rsidRPr="00F95DFE">
        <w:rPr>
          <w:rFonts w:cstheme="minorHAnsi"/>
          <w:lang w:val="en-US"/>
        </w:rPr>
        <w:t>to patient death</w:t>
      </w:r>
      <w:r w:rsidRPr="00F95DFE">
        <w:rPr>
          <w:rFonts w:cstheme="minorHAnsi"/>
          <w:i/>
          <w:lang w:val="en-GB"/>
        </w:rPr>
        <w:t xml:space="preserve"> (in days) </w:t>
      </w:r>
      <w:r w:rsidR="00523700">
        <w:rPr>
          <w:rFonts w:cstheme="minorHAnsi"/>
          <w:lang w:val="en-GB"/>
        </w:rPr>
        <w:t xml:space="preserve">- </w:t>
      </w:r>
      <w:r w:rsidR="00EA0E83" w:rsidRPr="00EA0E83">
        <w:rPr>
          <w:rFonts w:cstheme="minorHAnsi"/>
          <w:lang w:val="en-GB"/>
        </w:rPr>
        <w:t>Statistics</w:t>
      </w:r>
      <w:r w:rsidR="00523700">
        <w:rPr>
          <w:rFonts w:cstheme="minorHAnsi"/>
          <w:lang w:val="en-GB"/>
        </w:rPr>
        <w:t xml:space="preserve"> for table 3 model 2 with c</w:t>
      </w:r>
      <w:r w:rsidRPr="00F95DFE">
        <w:rPr>
          <w:rFonts w:cstheme="minorHAnsi"/>
          <w:lang w:val="en-GB"/>
        </w:rPr>
        <w:t>ovariates</w:t>
      </w:r>
    </w:p>
    <w:p w14:paraId="780489FC" w14:textId="264C59D6" w:rsidR="00FB3312" w:rsidRPr="001A547E" w:rsidRDefault="00FB3312" w:rsidP="00FB3312">
      <w:pPr>
        <w:spacing w:line="360" w:lineRule="auto"/>
        <w:rPr>
          <w:rFonts w:cstheme="minorHAnsi"/>
          <w:b/>
          <w:lang w:val="en-US"/>
        </w:rPr>
      </w:pPr>
      <w:r w:rsidRPr="001A547E">
        <w:rPr>
          <w:rFonts w:cstheme="minorHAnsi"/>
          <w:b/>
          <w:lang w:val="en-US"/>
        </w:rPr>
        <w:t xml:space="preserve">Supplement Table </w:t>
      </w:r>
      <w:r w:rsidR="006201F0">
        <w:rPr>
          <w:rFonts w:cstheme="minorHAnsi"/>
          <w:b/>
          <w:lang w:val="en-US"/>
        </w:rPr>
        <w:t>S</w:t>
      </w:r>
      <w:r w:rsidRPr="001A547E">
        <w:rPr>
          <w:rFonts w:cstheme="minorHAnsi"/>
          <w:b/>
          <w:lang w:val="en-US"/>
        </w:rPr>
        <w:t>3:</w:t>
      </w:r>
      <w:r w:rsidRPr="001A547E">
        <w:rPr>
          <w:rFonts w:cstheme="minorHAnsi"/>
          <w:lang w:val="en-GB"/>
        </w:rPr>
        <w:t xml:space="preserve"> </w:t>
      </w:r>
      <w:r w:rsidRPr="00FB3312">
        <w:rPr>
          <w:rFonts w:cstheme="minorHAnsi"/>
          <w:lang w:val="en-GB"/>
        </w:rPr>
        <w:t>Mu</w:t>
      </w:r>
      <w:r w:rsidR="00523700">
        <w:rPr>
          <w:rFonts w:cstheme="minorHAnsi"/>
          <w:lang w:val="en-GB"/>
        </w:rPr>
        <w:t>ltiple logistic regression for i</w:t>
      </w:r>
      <w:r w:rsidRPr="00FB3312">
        <w:rPr>
          <w:rFonts w:cstheme="minorHAnsi"/>
          <w:lang w:val="en-GB"/>
        </w:rPr>
        <w:t>ndicators of end-of-life quality in relation to PC group and covariates</w:t>
      </w:r>
    </w:p>
    <w:p w14:paraId="0DE3B69B" w14:textId="77777777" w:rsidR="0043783F" w:rsidRPr="00807348" w:rsidRDefault="0043783F" w:rsidP="003E059A">
      <w:pPr>
        <w:spacing w:line="360" w:lineRule="auto"/>
        <w:rPr>
          <w:rFonts w:cstheme="minorHAnsi"/>
          <w:b/>
          <w:color w:val="FF0000"/>
          <w:lang w:val="en-US"/>
        </w:rPr>
      </w:pPr>
    </w:p>
    <w:p w14:paraId="1D62861D" w14:textId="77777777" w:rsidR="0043783F" w:rsidRPr="00807348" w:rsidRDefault="0043783F" w:rsidP="003E059A">
      <w:pPr>
        <w:spacing w:line="360" w:lineRule="auto"/>
        <w:rPr>
          <w:rFonts w:cstheme="minorHAnsi"/>
          <w:b/>
          <w:color w:val="FF0000"/>
          <w:lang w:val="en-US"/>
        </w:rPr>
      </w:pPr>
    </w:p>
    <w:p w14:paraId="46465D99" w14:textId="77777777" w:rsidR="0043783F" w:rsidRPr="00807348" w:rsidRDefault="0043783F" w:rsidP="003E059A">
      <w:pPr>
        <w:spacing w:line="360" w:lineRule="auto"/>
        <w:rPr>
          <w:rFonts w:cstheme="minorHAnsi"/>
          <w:b/>
          <w:color w:val="FF0000"/>
          <w:lang w:val="en-US"/>
        </w:rPr>
      </w:pPr>
    </w:p>
    <w:p w14:paraId="4C79AF48" w14:textId="77777777" w:rsidR="0043783F" w:rsidRPr="00807348" w:rsidRDefault="0043783F" w:rsidP="003E059A">
      <w:pPr>
        <w:spacing w:line="360" w:lineRule="auto"/>
        <w:rPr>
          <w:rFonts w:cstheme="minorHAnsi"/>
          <w:b/>
          <w:color w:val="FF0000"/>
          <w:lang w:val="en-US"/>
        </w:rPr>
      </w:pPr>
    </w:p>
    <w:p w14:paraId="680EE26D" w14:textId="77777777" w:rsidR="0043783F" w:rsidRPr="00807348" w:rsidRDefault="0043783F" w:rsidP="003E059A">
      <w:pPr>
        <w:spacing w:line="360" w:lineRule="auto"/>
        <w:rPr>
          <w:rFonts w:cstheme="minorHAnsi"/>
          <w:b/>
          <w:color w:val="FF0000"/>
          <w:lang w:val="en-US"/>
        </w:rPr>
      </w:pPr>
    </w:p>
    <w:p w14:paraId="1CA1ECAB" w14:textId="77777777" w:rsidR="0043783F" w:rsidRPr="00807348" w:rsidRDefault="0043783F" w:rsidP="003E059A">
      <w:pPr>
        <w:spacing w:line="360" w:lineRule="auto"/>
        <w:rPr>
          <w:rFonts w:cstheme="minorHAnsi"/>
          <w:b/>
          <w:color w:val="FF0000"/>
          <w:lang w:val="en-US"/>
        </w:rPr>
      </w:pPr>
    </w:p>
    <w:p w14:paraId="420DFA46" w14:textId="77777777" w:rsidR="0043783F" w:rsidRPr="00807348" w:rsidRDefault="0043783F" w:rsidP="003E059A">
      <w:pPr>
        <w:spacing w:line="360" w:lineRule="auto"/>
        <w:rPr>
          <w:rFonts w:cstheme="minorHAnsi"/>
          <w:b/>
          <w:color w:val="FF0000"/>
          <w:lang w:val="en-US"/>
        </w:rPr>
      </w:pPr>
    </w:p>
    <w:p w14:paraId="1C01A505" w14:textId="77777777" w:rsidR="0043783F" w:rsidRPr="00807348" w:rsidRDefault="0043783F" w:rsidP="003E059A">
      <w:pPr>
        <w:spacing w:line="360" w:lineRule="auto"/>
        <w:rPr>
          <w:rFonts w:cstheme="minorHAnsi"/>
          <w:b/>
          <w:color w:val="FF0000"/>
          <w:lang w:val="en-US"/>
        </w:rPr>
      </w:pPr>
    </w:p>
    <w:p w14:paraId="05495D37" w14:textId="77777777" w:rsidR="0043783F" w:rsidRPr="00807348" w:rsidRDefault="0043783F" w:rsidP="003E059A">
      <w:pPr>
        <w:spacing w:line="360" w:lineRule="auto"/>
        <w:rPr>
          <w:rFonts w:cstheme="minorHAnsi"/>
          <w:b/>
          <w:color w:val="FF0000"/>
          <w:lang w:val="en-US"/>
        </w:rPr>
        <w:sectPr w:rsidR="0043783F" w:rsidRPr="00807348" w:rsidSect="00E95BBD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7226553" w14:textId="34284D12" w:rsidR="00097A3F" w:rsidRPr="009A3D83" w:rsidRDefault="0043783F" w:rsidP="003E059A">
      <w:pPr>
        <w:spacing w:line="360" w:lineRule="auto"/>
        <w:rPr>
          <w:rFonts w:cstheme="minorHAnsi"/>
          <w:b/>
          <w:lang w:val="en-US"/>
        </w:rPr>
      </w:pPr>
      <w:bookmarkStart w:id="0" w:name="_GoBack"/>
      <w:bookmarkEnd w:id="0"/>
      <w:r w:rsidRPr="009A3D83">
        <w:rPr>
          <w:rFonts w:cstheme="minorHAnsi"/>
          <w:b/>
          <w:lang w:val="en-US"/>
        </w:rPr>
        <w:lastRenderedPageBreak/>
        <w:t xml:space="preserve">Supplement Table </w:t>
      </w:r>
      <w:r w:rsidR="006201F0">
        <w:rPr>
          <w:rFonts w:cstheme="minorHAnsi"/>
          <w:b/>
          <w:lang w:val="en-US"/>
        </w:rPr>
        <w:t>S</w:t>
      </w:r>
      <w:r w:rsidRPr="009A3D83">
        <w:rPr>
          <w:rFonts w:cstheme="minorHAnsi"/>
          <w:b/>
          <w:lang w:val="en-US"/>
        </w:rPr>
        <w:t xml:space="preserve">1: </w:t>
      </w:r>
      <w:r w:rsidR="00523700" w:rsidRPr="0036488E">
        <w:rPr>
          <w:rFonts w:cstheme="minorHAnsi"/>
          <w:lang w:val="en-GB"/>
        </w:rPr>
        <w:t xml:space="preserve">Palliative </w:t>
      </w:r>
      <w:r w:rsidR="00523700">
        <w:rPr>
          <w:rFonts w:cstheme="minorHAnsi"/>
          <w:lang w:val="en-GB"/>
        </w:rPr>
        <w:t>care utilization r</w:t>
      </w:r>
      <w:r w:rsidR="00523700" w:rsidRPr="0036488E">
        <w:rPr>
          <w:rFonts w:cstheme="minorHAnsi"/>
          <w:lang w:val="en-GB"/>
        </w:rPr>
        <w:t>ates</w:t>
      </w:r>
      <w:r w:rsidR="00523700">
        <w:rPr>
          <w:rFonts w:cstheme="minorHAnsi"/>
          <w:b/>
          <w:lang w:val="en-GB"/>
        </w:rPr>
        <w:t xml:space="preserve"> </w:t>
      </w:r>
      <w:r w:rsidR="00523700" w:rsidRPr="00A21652">
        <w:rPr>
          <w:rFonts w:cstheme="minorHAnsi"/>
          <w:lang w:val="en-GB"/>
        </w:rPr>
        <w:t>in the last year of life</w:t>
      </w:r>
      <w:r w:rsidR="00523700" w:rsidRPr="00A21652">
        <w:rPr>
          <w:rFonts w:cstheme="minorHAnsi"/>
          <w:b/>
          <w:lang w:val="en-US"/>
        </w:rPr>
        <w:t xml:space="preserve"> </w:t>
      </w:r>
      <w:r w:rsidR="00523700">
        <w:rPr>
          <w:rFonts w:cstheme="minorHAnsi"/>
          <w:lang w:val="en-GB"/>
        </w:rPr>
        <w:t xml:space="preserve">- </w:t>
      </w:r>
      <w:r w:rsidR="00EA0E83" w:rsidRPr="00EA0E83">
        <w:rPr>
          <w:rFonts w:cstheme="minorHAnsi"/>
          <w:lang w:val="en-GB"/>
        </w:rPr>
        <w:t>Statistics</w:t>
      </w:r>
      <w:r w:rsidR="00523700">
        <w:rPr>
          <w:rFonts w:cstheme="minorHAnsi"/>
          <w:lang w:val="en-GB"/>
        </w:rPr>
        <w:t xml:space="preserve"> for table 2 model 2 with c</w:t>
      </w:r>
      <w:r w:rsidR="00523700" w:rsidRPr="009A3D83">
        <w:rPr>
          <w:rFonts w:cstheme="minorHAnsi"/>
          <w:lang w:val="en-GB"/>
        </w:rPr>
        <w:t>ovariates</w:t>
      </w:r>
    </w:p>
    <w:tbl>
      <w:tblPr>
        <w:tblStyle w:val="Gitternetztabelle1hell1"/>
        <w:tblW w:w="15099" w:type="dxa"/>
        <w:tblInd w:w="-5" w:type="dxa"/>
        <w:tblLayout w:type="fixed"/>
        <w:tblLook w:val="06A0" w:firstRow="1" w:lastRow="0" w:firstColumn="1" w:lastColumn="0" w:noHBand="1" w:noVBand="1"/>
      </w:tblPr>
      <w:tblGrid>
        <w:gridCol w:w="1899"/>
        <w:gridCol w:w="897"/>
        <w:gridCol w:w="1232"/>
        <w:gridCol w:w="982"/>
        <w:gridCol w:w="1164"/>
        <w:gridCol w:w="1051"/>
        <w:gridCol w:w="1232"/>
        <w:gridCol w:w="982"/>
        <w:gridCol w:w="1232"/>
        <w:gridCol w:w="982"/>
        <w:gridCol w:w="1232"/>
        <w:gridCol w:w="982"/>
        <w:gridCol w:w="1232"/>
      </w:tblGrid>
      <w:tr w:rsidR="009A3D83" w:rsidRPr="009A3D83" w14:paraId="59F51045" w14:textId="77777777" w:rsidTr="00920A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hideMark/>
          </w:tcPr>
          <w:p w14:paraId="396D148D" w14:textId="77777777" w:rsidR="008D00FE" w:rsidRPr="009A3D83" w:rsidRDefault="008D00FE" w:rsidP="003E059A">
            <w:pPr>
              <w:spacing w:line="360" w:lineRule="auto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2129" w:type="dxa"/>
            <w:gridSpan w:val="2"/>
          </w:tcPr>
          <w:p w14:paraId="2D8EE070" w14:textId="61F8840C" w:rsidR="008D00FE" w:rsidRPr="009A3D83" w:rsidRDefault="008D00FE" w:rsidP="003E05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PC</w:t>
            </w:r>
          </w:p>
        </w:tc>
        <w:tc>
          <w:tcPr>
            <w:tcW w:w="2146" w:type="dxa"/>
            <w:gridSpan w:val="2"/>
          </w:tcPr>
          <w:p w14:paraId="44F816D1" w14:textId="1C4ED5A2" w:rsidR="008D00FE" w:rsidRPr="009A3D83" w:rsidRDefault="008D00FE" w:rsidP="003E05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PPC</w:t>
            </w:r>
          </w:p>
        </w:tc>
        <w:tc>
          <w:tcPr>
            <w:tcW w:w="2283" w:type="dxa"/>
            <w:gridSpan w:val="2"/>
          </w:tcPr>
          <w:p w14:paraId="0CF1ED7D" w14:textId="0367E71A" w:rsidR="008D00FE" w:rsidRPr="009A3D83" w:rsidRDefault="008D00FE" w:rsidP="003E05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SPC</w:t>
            </w:r>
          </w:p>
        </w:tc>
        <w:tc>
          <w:tcPr>
            <w:tcW w:w="2214" w:type="dxa"/>
            <w:gridSpan w:val="2"/>
          </w:tcPr>
          <w:p w14:paraId="4A4320AA" w14:textId="61997100" w:rsidR="008D00FE" w:rsidRPr="009A3D83" w:rsidRDefault="008D00FE" w:rsidP="003E05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SPHC</w:t>
            </w:r>
          </w:p>
        </w:tc>
        <w:tc>
          <w:tcPr>
            <w:tcW w:w="2214" w:type="dxa"/>
            <w:gridSpan w:val="2"/>
          </w:tcPr>
          <w:p w14:paraId="1B32C9B0" w14:textId="4ABE6F56" w:rsidR="008D00FE" w:rsidRPr="009A3D83" w:rsidRDefault="008D00FE" w:rsidP="003E05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SPIC</w:t>
            </w:r>
          </w:p>
        </w:tc>
        <w:tc>
          <w:tcPr>
            <w:tcW w:w="2214" w:type="dxa"/>
            <w:gridSpan w:val="2"/>
          </w:tcPr>
          <w:p w14:paraId="6C718480" w14:textId="361BD2E3" w:rsidR="008D00FE" w:rsidRPr="009A3D83" w:rsidRDefault="008D00FE" w:rsidP="003E05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proofErr w:type="spellStart"/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Hospice</w:t>
            </w:r>
            <w:proofErr w:type="spellEnd"/>
          </w:p>
        </w:tc>
      </w:tr>
      <w:tr w:rsidR="009A3D83" w:rsidRPr="009A3D83" w14:paraId="411B5B1E" w14:textId="77777777" w:rsidTr="00920A16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14:paraId="36419B6C" w14:textId="251D96C5" w:rsidR="008D00FE" w:rsidRPr="009A3D83" w:rsidRDefault="008D00FE" w:rsidP="003E059A">
            <w:pPr>
              <w:spacing w:line="36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proofErr w:type="spellStart"/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Characteristic</w:t>
            </w:r>
            <w:proofErr w:type="spellEnd"/>
          </w:p>
        </w:tc>
        <w:tc>
          <w:tcPr>
            <w:tcW w:w="897" w:type="dxa"/>
          </w:tcPr>
          <w:p w14:paraId="0DF45D3F" w14:textId="007620F5" w:rsidR="008D00FE" w:rsidRPr="009A3D83" w:rsidRDefault="008D00FE" w:rsidP="003E05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OR</w:t>
            </w:r>
          </w:p>
        </w:tc>
        <w:tc>
          <w:tcPr>
            <w:tcW w:w="1232" w:type="dxa"/>
          </w:tcPr>
          <w:p w14:paraId="7DDB453E" w14:textId="4456208C" w:rsidR="008D00FE" w:rsidRPr="009A3D83" w:rsidRDefault="008D00FE" w:rsidP="003E05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9A3D83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982" w:type="dxa"/>
          </w:tcPr>
          <w:p w14:paraId="5FFC6A1C" w14:textId="372B6C62" w:rsidR="008D00FE" w:rsidRPr="009A3D83" w:rsidRDefault="008D00FE" w:rsidP="003E05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OR</w:t>
            </w:r>
          </w:p>
        </w:tc>
        <w:tc>
          <w:tcPr>
            <w:tcW w:w="1164" w:type="dxa"/>
          </w:tcPr>
          <w:p w14:paraId="49492ECA" w14:textId="7C206A8D" w:rsidR="008D00FE" w:rsidRPr="009A3D83" w:rsidRDefault="008D00FE" w:rsidP="003E05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9A3D83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1051" w:type="dxa"/>
          </w:tcPr>
          <w:p w14:paraId="1794E735" w14:textId="02A49498" w:rsidR="008D00FE" w:rsidRPr="009A3D83" w:rsidRDefault="008D00FE" w:rsidP="003E05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OR</w:t>
            </w:r>
          </w:p>
        </w:tc>
        <w:tc>
          <w:tcPr>
            <w:tcW w:w="1232" w:type="dxa"/>
          </w:tcPr>
          <w:p w14:paraId="4FA55163" w14:textId="3AA04FFA" w:rsidR="008D00FE" w:rsidRPr="009A3D83" w:rsidRDefault="008D00FE" w:rsidP="003E05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9A3D83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982" w:type="dxa"/>
          </w:tcPr>
          <w:p w14:paraId="14301E61" w14:textId="33290D8D" w:rsidR="008D00FE" w:rsidRPr="009A3D83" w:rsidRDefault="008D00FE" w:rsidP="003E05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OR</w:t>
            </w:r>
          </w:p>
        </w:tc>
        <w:tc>
          <w:tcPr>
            <w:tcW w:w="1232" w:type="dxa"/>
          </w:tcPr>
          <w:p w14:paraId="4457F052" w14:textId="2D21CB22" w:rsidR="008D00FE" w:rsidRPr="009A3D83" w:rsidRDefault="008D00FE" w:rsidP="003E05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9A3D83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982" w:type="dxa"/>
          </w:tcPr>
          <w:p w14:paraId="7CAB4FE1" w14:textId="047AB0AC" w:rsidR="008D00FE" w:rsidRPr="009A3D83" w:rsidRDefault="008D00FE" w:rsidP="003E05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OR</w:t>
            </w:r>
          </w:p>
        </w:tc>
        <w:tc>
          <w:tcPr>
            <w:tcW w:w="1232" w:type="dxa"/>
          </w:tcPr>
          <w:p w14:paraId="357564C0" w14:textId="139CF41D" w:rsidR="008D00FE" w:rsidRPr="009A3D83" w:rsidRDefault="008D00FE" w:rsidP="003E05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9A3D83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982" w:type="dxa"/>
          </w:tcPr>
          <w:p w14:paraId="73A6FB9B" w14:textId="074DC84B" w:rsidR="008D00FE" w:rsidRPr="009A3D83" w:rsidRDefault="008D00FE" w:rsidP="003E05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OR</w:t>
            </w:r>
          </w:p>
        </w:tc>
        <w:tc>
          <w:tcPr>
            <w:tcW w:w="1232" w:type="dxa"/>
          </w:tcPr>
          <w:p w14:paraId="2DD78BCF" w14:textId="5F20FACD" w:rsidR="008D00FE" w:rsidRPr="009A3D83" w:rsidRDefault="008D00FE" w:rsidP="003E05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9A3D83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</w:tr>
      <w:tr w:rsidR="009A3D83" w:rsidRPr="009A3D83" w14:paraId="652BCC46" w14:textId="77777777" w:rsidTr="00920A16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hideMark/>
          </w:tcPr>
          <w:p w14:paraId="70DF46E4" w14:textId="4BD88B1C" w:rsidR="008D00FE" w:rsidRPr="009A3D83" w:rsidRDefault="008D00FE" w:rsidP="003E059A">
            <w:pPr>
              <w:spacing w:before="150" w:after="150" w:line="360" w:lineRule="auto"/>
              <w:ind w:left="150" w:right="150"/>
              <w:rPr>
                <w:rFonts w:asciiTheme="minorHAnsi" w:eastAsia="Times New Roman" w:hAnsiTheme="minorHAnsi" w:cstheme="minorHAnsi"/>
                <w:b w:val="0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Group: HM (vs.</w:t>
            </w:r>
            <w:r w:rsidR="00AF04E2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 xml:space="preserve"> </w:t>
            </w: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ST)</w:t>
            </w:r>
          </w:p>
        </w:tc>
        <w:tc>
          <w:tcPr>
            <w:tcW w:w="897" w:type="dxa"/>
            <w:hideMark/>
          </w:tcPr>
          <w:p w14:paraId="40AF9270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78</w:t>
            </w:r>
          </w:p>
        </w:tc>
        <w:tc>
          <w:tcPr>
            <w:tcW w:w="1232" w:type="dxa"/>
            <w:hideMark/>
          </w:tcPr>
          <w:p w14:paraId="307515A6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982" w:type="dxa"/>
            <w:hideMark/>
          </w:tcPr>
          <w:p w14:paraId="16CC50CE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77</w:t>
            </w:r>
          </w:p>
        </w:tc>
        <w:tc>
          <w:tcPr>
            <w:tcW w:w="1164" w:type="dxa"/>
            <w:hideMark/>
          </w:tcPr>
          <w:p w14:paraId="63385903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1051" w:type="dxa"/>
            <w:hideMark/>
          </w:tcPr>
          <w:p w14:paraId="03BBAF58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73</w:t>
            </w:r>
          </w:p>
        </w:tc>
        <w:tc>
          <w:tcPr>
            <w:tcW w:w="1232" w:type="dxa"/>
            <w:hideMark/>
          </w:tcPr>
          <w:p w14:paraId="5C81712B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982" w:type="dxa"/>
            <w:hideMark/>
          </w:tcPr>
          <w:p w14:paraId="6CDF698B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64</w:t>
            </w:r>
          </w:p>
        </w:tc>
        <w:tc>
          <w:tcPr>
            <w:tcW w:w="1232" w:type="dxa"/>
            <w:hideMark/>
          </w:tcPr>
          <w:p w14:paraId="3A406EBE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982" w:type="dxa"/>
            <w:hideMark/>
          </w:tcPr>
          <w:p w14:paraId="54E553E0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88</w:t>
            </w:r>
          </w:p>
        </w:tc>
        <w:tc>
          <w:tcPr>
            <w:tcW w:w="1232" w:type="dxa"/>
            <w:hideMark/>
          </w:tcPr>
          <w:p w14:paraId="44F7B952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982" w:type="dxa"/>
            <w:hideMark/>
          </w:tcPr>
          <w:p w14:paraId="6E8D5DB8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55</w:t>
            </w:r>
          </w:p>
        </w:tc>
        <w:tc>
          <w:tcPr>
            <w:tcW w:w="1232" w:type="dxa"/>
            <w:hideMark/>
          </w:tcPr>
          <w:p w14:paraId="0D112101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</w:tr>
      <w:tr w:rsidR="009A3D83" w:rsidRPr="009A3D83" w14:paraId="466D3848" w14:textId="77777777" w:rsidTr="00920A1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hideMark/>
          </w:tcPr>
          <w:p w14:paraId="5C487A03" w14:textId="195081B5" w:rsidR="008D00FE" w:rsidRPr="009A3D83" w:rsidRDefault="008D00FE" w:rsidP="003E059A">
            <w:pPr>
              <w:spacing w:before="150" w:after="150" w:line="360" w:lineRule="auto"/>
              <w:ind w:left="150" w:right="15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Age (</w:t>
            </w:r>
            <w:proofErr w:type="spellStart"/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years</w:t>
            </w:r>
            <w:proofErr w:type="spellEnd"/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97" w:type="dxa"/>
            <w:hideMark/>
          </w:tcPr>
          <w:p w14:paraId="637DA419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34</w:t>
            </w:r>
          </w:p>
        </w:tc>
        <w:tc>
          <w:tcPr>
            <w:tcW w:w="1232" w:type="dxa"/>
            <w:hideMark/>
          </w:tcPr>
          <w:p w14:paraId="24589633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982" w:type="dxa"/>
            <w:hideMark/>
          </w:tcPr>
          <w:p w14:paraId="7586E43D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17</w:t>
            </w:r>
          </w:p>
        </w:tc>
        <w:tc>
          <w:tcPr>
            <w:tcW w:w="1164" w:type="dxa"/>
            <w:hideMark/>
          </w:tcPr>
          <w:p w14:paraId="30B2E7E3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1051" w:type="dxa"/>
            <w:hideMark/>
          </w:tcPr>
          <w:p w14:paraId="5A76B825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37</w:t>
            </w:r>
          </w:p>
        </w:tc>
        <w:tc>
          <w:tcPr>
            <w:tcW w:w="1232" w:type="dxa"/>
            <w:hideMark/>
          </w:tcPr>
          <w:p w14:paraId="21EC7828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982" w:type="dxa"/>
            <w:hideMark/>
          </w:tcPr>
          <w:p w14:paraId="07CA5BB2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19</w:t>
            </w:r>
          </w:p>
        </w:tc>
        <w:tc>
          <w:tcPr>
            <w:tcW w:w="1232" w:type="dxa"/>
            <w:hideMark/>
          </w:tcPr>
          <w:p w14:paraId="36B3C0A4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982" w:type="dxa"/>
            <w:hideMark/>
          </w:tcPr>
          <w:p w14:paraId="28F22D92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38</w:t>
            </w:r>
          </w:p>
        </w:tc>
        <w:tc>
          <w:tcPr>
            <w:tcW w:w="1232" w:type="dxa"/>
            <w:hideMark/>
          </w:tcPr>
          <w:p w14:paraId="1DE408AB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982" w:type="dxa"/>
            <w:hideMark/>
          </w:tcPr>
          <w:p w14:paraId="502D572B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62</w:t>
            </w:r>
          </w:p>
        </w:tc>
        <w:tc>
          <w:tcPr>
            <w:tcW w:w="1232" w:type="dxa"/>
            <w:hideMark/>
          </w:tcPr>
          <w:p w14:paraId="27B784C5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</w:tr>
      <w:tr w:rsidR="009A3D83" w:rsidRPr="009A3D83" w14:paraId="37357F2E" w14:textId="77777777" w:rsidTr="00920A1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hideMark/>
          </w:tcPr>
          <w:p w14:paraId="6714FD44" w14:textId="74F1E3D2" w:rsidR="008D00FE" w:rsidRPr="009A3D83" w:rsidRDefault="008D00FE" w:rsidP="003E059A">
            <w:pPr>
              <w:spacing w:before="150" w:after="150" w:line="360" w:lineRule="auto"/>
              <w:ind w:left="150" w:right="15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proofErr w:type="spellStart"/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Female</w:t>
            </w:r>
            <w:proofErr w:type="spellEnd"/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97" w:type="dxa"/>
            <w:hideMark/>
          </w:tcPr>
          <w:p w14:paraId="2B45151D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96</w:t>
            </w:r>
          </w:p>
        </w:tc>
        <w:tc>
          <w:tcPr>
            <w:tcW w:w="1232" w:type="dxa"/>
            <w:hideMark/>
          </w:tcPr>
          <w:p w14:paraId="1DB3B308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982" w:type="dxa"/>
            <w:hideMark/>
          </w:tcPr>
          <w:p w14:paraId="11E7F028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98</w:t>
            </w:r>
          </w:p>
        </w:tc>
        <w:tc>
          <w:tcPr>
            <w:tcW w:w="1164" w:type="dxa"/>
            <w:hideMark/>
          </w:tcPr>
          <w:p w14:paraId="157A96C7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1051" w:type="dxa"/>
            <w:hideMark/>
          </w:tcPr>
          <w:p w14:paraId="1AF70605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94</w:t>
            </w:r>
          </w:p>
        </w:tc>
        <w:tc>
          <w:tcPr>
            <w:tcW w:w="1232" w:type="dxa"/>
            <w:hideMark/>
          </w:tcPr>
          <w:p w14:paraId="74CA5C44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982" w:type="dxa"/>
            <w:hideMark/>
          </w:tcPr>
          <w:p w14:paraId="12429C89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96</w:t>
            </w:r>
          </w:p>
        </w:tc>
        <w:tc>
          <w:tcPr>
            <w:tcW w:w="1232" w:type="dxa"/>
            <w:hideMark/>
          </w:tcPr>
          <w:p w14:paraId="4BB6B551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982" w:type="dxa"/>
            <w:hideMark/>
          </w:tcPr>
          <w:p w14:paraId="3B56CEE6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95</w:t>
            </w:r>
          </w:p>
        </w:tc>
        <w:tc>
          <w:tcPr>
            <w:tcW w:w="1232" w:type="dxa"/>
            <w:hideMark/>
          </w:tcPr>
          <w:p w14:paraId="6133F7FD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982" w:type="dxa"/>
            <w:hideMark/>
          </w:tcPr>
          <w:p w14:paraId="21BD9FF2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96</w:t>
            </w:r>
          </w:p>
        </w:tc>
        <w:tc>
          <w:tcPr>
            <w:tcW w:w="1232" w:type="dxa"/>
            <w:hideMark/>
          </w:tcPr>
          <w:p w14:paraId="5F4A0F30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</w:tr>
      <w:tr w:rsidR="009A3D83" w:rsidRPr="009A3D83" w14:paraId="7DB313C1" w14:textId="77777777" w:rsidTr="00920A16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hideMark/>
          </w:tcPr>
          <w:p w14:paraId="1A5CD0EB" w14:textId="3C85C09F" w:rsidR="008D00FE" w:rsidRPr="009A3D83" w:rsidRDefault="008D00FE" w:rsidP="003E059A">
            <w:pPr>
              <w:spacing w:before="150" w:after="150" w:line="360" w:lineRule="auto"/>
              <w:ind w:left="150" w:right="15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CCI</w:t>
            </w:r>
          </w:p>
        </w:tc>
        <w:tc>
          <w:tcPr>
            <w:tcW w:w="897" w:type="dxa"/>
            <w:hideMark/>
          </w:tcPr>
          <w:p w14:paraId="75C78C9A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12</w:t>
            </w:r>
          </w:p>
        </w:tc>
        <w:tc>
          <w:tcPr>
            <w:tcW w:w="1232" w:type="dxa"/>
            <w:hideMark/>
          </w:tcPr>
          <w:p w14:paraId="113D3E6B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982" w:type="dxa"/>
            <w:hideMark/>
          </w:tcPr>
          <w:p w14:paraId="759049C3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08</w:t>
            </w:r>
          </w:p>
        </w:tc>
        <w:tc>
          <w:tcPr>
            <w:tcW w:w="1164" w:type="dxa"/>
            <w:hideMark/>
          </w:tcPr>
          <w:p w14:paraId="07B64D02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1051" w:type="dxa"/>
            <w:hideMark/>
          </w:tcPr>
          <w:p w14:paraId="77B4F348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12</w:t>
            </w:r>
          </w:p>
        </w:tc>
        <w:tc>
          <w:tcPr>
            <w:tcW w:w="1232" w:type="dxa"/>
            <w:hideMark/>
          </w:tcPr>
          <w:p w14:paraId="58F8ED6A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982" w:type="dxa"/>
            <w:hideMark/>
          </w:tcPr>
          <w:p w14:paraId="60B8D98B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08</w:t>
            </w:r>
          </w:p>
        </w:tc>
        <w:tc>
          <w:tcPr>
            <w:tcW w:w="1232" w:type="dxa"/>
            <w:hideMark/>
          </w:tcPr>
          <w:p w14:paraId="4644EEA1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982" w:type="dxa"/>
            <w:hideMark/>
          </w:tcPr>
          <w:p w14:paraId="5D8379B1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13</w:t>
            </w:r>
          </w:p>
        </w:tc>
        <w:tc>
          <w:tcPr>
            <w:tcW w:w="1232" w:type="dxa"/>
            <w:hideMark/>
          </w:tcPr>
          <w:p w14:paraId="1703772A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982" w:type="dxa"/>
            <w:hideMark/>
          </w:tcPr>
          <w:p w14:paraId="7AFF3695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06</w:t>
            </w:r>
          </w:p>
        </w:tc>
        <w:tc>
          <w:tcPr>
            <w:tcW w:w="1232" w:type="dxa"/>
            <w:hideMark/>
          </w:tcPr>
          <w:p w14:paraId="7D8F4E12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</w:tr>
      <w:tr w:rsidR="009A3D83" w:rsidRPr="009A3D83" w14:paraId="5364E5F8" w14:textId="77777777" w:rsidTr="00920A16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hideMark/>
          </w:tcPr>
          <w:p w14:paraId="5A09BFD5" w14:textId="092182AF" w:rsidR="008D00FE" w:rsidRPr="009A3D83" w:rsidRDefault="00094BCF" w:rsidP="003E059A">
            <w:pPr>
              <w:spacing w:before="150" w:after="150" w:line="360" w:lineRule="auto"/>
              <w:ind w:left="150" w:right="150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de-DE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de-DE"/>
              </w:rPr>
              <w:t>N</w:t>
            </w:r>
            <w:r w:rsidR="008D00FE" w:rsidRPr="009A3D83">
              <w:rPr>
                <w:rFonts w:asciiTheme="minorHAnsi" w:eastAsia="Times New Roman" w:hAnsiTheme="minorHAnsi" w:cstheme="minorHAnsi"/>
                <w:sz w:val="16"/>
                <w:szCs w:val="16"/>
                <w:lang w:val="en-US" w:eastAsia="de-DE"/>
              </w:rPr>
              <w:t xml:space="preserve">ursing care </w:t>
            </w:r>
            <w:proofErr w:type="spellStart"/>
            <w:r w:rsidR="001E4B20" w:rsidRPr="001E4B2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de-DE"/>
              </w:rPr>
              <w:t>dependancy</w:t>
            </w:r>
            <w:proofErr w:type="spellEnd"/>
            <w:r w:rsidR="008D00FE" w:rsidRPr="009A3D83">
              <w:rPr>
                <w:rFonts w:asciiTheme="minorHAnsi" w:eastAsia="Times New Roman" w:hAnsiTheme="minorHAnsi" w:cstheme="minorHAnsi"/>
                <w:sz w:val="16"/>
                <w:szCs w:val="16"/>
                <w:lang w:val="en-US" w:eastAsia="de-DE"/>
              </w:rPr>
              <w:t xml:space="preserve"> at the time of death</w:t>
            </w:r>
          </w:p>
        </w:tc>
        <w:tc>
          <w:tcPr>
            <w:tcW w:w="897" w:type="dxa"/>
            <w:hideMark/>
          </w:tcPr>
          <w:p w14:paraId="43113DCC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4.80</w:t>
            </w:r>
          </w:p>
        </w:tc>
        <w:tc>
          <w:tcPr>
            <w:tcW w:w="1232" w:type="dxa"/>
            <w:hideMark/>
          </w:tcPr>
          <w:p w14:paraId="51FD995A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982" w:type="dxa"/>
            <w:hideMark/>
          </w:tcPr>
          <w:p w14:paraId="08F0FF18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3.82</w:t>
            </w:r>
          </w:p>
        </w:tc>
        <w:tc>
          <w:tcPr>
            <w:tcW w:w="1164" w:type="dxa"/>
            <w:hideMark/>
          </w:tcPr>
          <w:p w14:paraId="0EE295E8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1051" w:type="dxa"/>
            <w:hideMark/>
          </w:tcPr>
          <w:p w14:paraId="259DA233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4.65</w:t>
            </w:r>
          </w:p>
        </w:tc>
        <w:tc>
          <w:tcPr>
            <w:tcW w:w="1232" w:type="dxa"/>
            <w:hideMark/>
          </w:tcPr>
          <w:p w14:paraId="41BED56B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982" w:type="dxa"/>
            <w:hideMark/>
          </w:tcPr>
          <w:p w14:paraId="510E40F0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0.1</w:t>
            </w:r>
          </w:p>
        </w:tc>
        <w:tc>
          <w:tcPr>
            <w:tcW w:w="1232" w:type="dxa"/>
            <w:hideMark/>
          </w:tcPr>
          <w:p w14:paraId="24A1C6D2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982" w:type="dxa"/>
            <w:hideMark/>
          </w:tcPr>
          <w:p w14:paraId="6D5526A6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64</w:t>
            </w:r>
          </w:p>
        </w:tc>
        <w:tc>
          <w:tcPr>
            <w:tcW w:w="1232" w:type="dxa"/>
            <w:hideMark/>
          </w:tcPr>
          <w:p w14:paraId="2636A11C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982" w:type="dxa"/>
            <w:hideMark/>
          </w:tcPr>
          <w:p w14:paraId="18CF7F20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25.6</w:t>
            </w:r>
          </w:p>
        </w:tc>
        <w:tc>
          <w:tcPr>
            <w:tcW w:w="1232" w:type="dxa"/>
            <w:hideMark/>
          </w:tcPr>
          <w:p w14:paraId="74DCBDA9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</w:tr>
      <w:tr w:rsidR="009A3D83" w:rsidRPr="009A3D83" w14:paraId="58B53B27" w14:textId="77777777" w:rsidTr="00920A16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hideMark/>
          </w:tcPr>
          <w:p w14:paraId="60D73262" w14:textId="6D5E6624" w:rsidR="008D00FE" w:rsidRPr="009A3D83" w:rsidRDefault="00094BCF" w:rsidP="00731241">
            <w:pPr>
              <w:spacing w:before="150" w:after="150" w:line="360" w:lineRule="auto"/>
              <w:ind w:left="150" w:right="15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de-DE"/>
              </w:rPr>
              <w:t>C</w:t>
            </w:r>
            <w:r w:rsidR="00731241" w:rsidRPr="009A3D83">
              <w:rPr>
                <w:rFonts w:asciiTheme="minorHAnsi" w:eastAsia="Times New Roman" w:hAnsiTheme="minorHAnsi" w:cstheme="minorHAnsi"/>
                <w:sz w:val="16"/>
                <w:szCs w:val="16"/>
                <w:lang w:val="en-US" w:eastAsia="de-DE"/>
              </w:rPr>
              <w:t xml:space="preserve">ounty </w:t>
            </w:r>
            <w:proofErr w:type="spellStart"/>
            <w:r w:rsidR="00731241" w:rsidRPr="009A3D83">
              <w:rPr>
                <w:rFonts w:asciiTheme="minorHAnsi" w:eastAsia="Times New Roman" w:hAnsiTheme="minorHAnsi" w:cstheme="minorHAnsi"/>
                <w:sz w:val="16"/>
                <w:szCs w:val="16"/>
                <w:lang w:val="en-US" w:eastAsia="de-DE"/>
              </w:rPr>
              <w:t>urality</w:t>
            </w:r>
            <w:proofErr w:type="spellEnd"/>
          </w:p>
        </w:tc>
        <w:tc>
          <w:tcPr>
            <w:tcW w:w="897" w:type="dxa"/>
            <w:hideMark/>
          </w:tcPr>
          <w:p w14:paraId="3AB4CAE5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05</w:t>
            </w:r>
          </w:p>
        </w:tc>
        <w:tc>
          <w:tcPr>
            <w:tcW w:w="1232" w:type="dxa"/>
            <w:hideMark/>
          </w:tcPr>
          <w:p w14:paraId="40965560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007</w:t>
            </w:r>
          </w:p>
        </w:tc>
        <w:tc>
          <w:tcPr>
            <w:tcW w:w="982" w:type="dxa"/>
            <w:hideMark/>
          </w:tcPr>
          <w:p w14:paraId="62561445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21</w:t>
            </w:r>
          </w:p>
        </w:tc>
        <w:tc>
          <w:tcPr>
            <w:tcW w:w="1164" w:type="dxa"/>
            <w:hideMark/>
          </w:tcPr>
          <w:p w14:paraId="1742DE56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1051" w:type="dxa"/>
            <w:hideMark/>
          </w:tcPr>
          <w:p w14:paraId="7B584E9F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82</w:t>
            </w:r>
          </w:p>
        </w:tc>
        <w:tc>
          <w:tcPr>
            <w:tcW w:w="1232" w:type="dxa"/>
            <w:hideMark/>
          </w:tcPr>
          <w:p w14:paraId="2BF4ED4A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982" w:type="dxa"/>
            <w:hideMark/>
          </w:tcPr>
          <w:p w14:paraId="6E3FEB86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84</w:t>
            </w:r>
          </w:p>
        </w:tc>
        <w:tc>
          <w:tcPr>
            <w:tcW w:w="1232" w:type="dxa"/>
            <w:hideMark/>
          </w:tcPr>
          <w:p w14:paraId="72781243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982" w:type="dxa"/>
            <w:hideMark/>
          </w:tcPr>
          <w:p w14:paraId="03619260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85</w:t>
            </w:r>
          </w:p>
        </w:tc>
        <w:tc>
          <w:tcPr>
            <w:tcW w:w="1232" w:type="dxa"/>
            <w:hideMark/>
          </w:tcPr>
          <w:p w14:paraId="14DD8DED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982" w:type="dxa"/>
            <w:hideMark/>
          </w:tcPr>
          <w:p w14:paraId="129A7838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48</w:t>
            </w:r>
          </w:p>
        </w:tc>
        <w:tc>
          <w:tcPr>
            <w:tcW w:w="1232" w:type="dxa"/>
            <w:hideMark/>
          </w:tcPr>
          <w:p w14:paraId="42EEA824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</w:tr>
      <w:tr w:rsidR="009A3D83" w:rsidRPr="009A3D83" w14:paraId="0354BAA2" w14:textId="77777777" w:rsidTr="00920A1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hideMark/>
          </w:tcPr>
          <w:p w14:paraId="3BAB2B59" w14:textId="0E721F85" w:rsidR="008D00FE" w:rsidRPr="009A3D83" w:rsidRDefault="008D00FE" w:rsidP="003E059A">
            <w:pPr>
              <w:spacing w:before="150" w:after="150" w:line="360" w:lineRule="auto"/>
              <w:ind w:left="150" w:right="15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 xml:space="preserve">Year </w:t>
            </w:r>
            <w:proofErr w:type="spellStart"/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of</w:t>
            </w:r>
            <w:proofErr w:type="spellEnd"/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death</w:t>
            </w:r>
            <w:proofErr w:type="spellEnd"/>
          </w:p>
        </w:tc>
        <w:tc>
          <w:tcPr>
            <w:tcW w:w="897" w:type="dxa"/>
            <w:hideMark/>
          </w:tcPr>
          <w:p w14:paraId="30AAC98D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1232" w:type="dxa"/>
            <w:hideMark/>
          </w:tcPr>
          <w:p w14:paraId="4617AC9F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2</w:t>
            </w:r>
          </w:p>
        </w:tc>
        <w:tc>
          <w:tcPr>
            <w:tcW w:w="982" w:type="dxa"/>
            <w:hideMark/>
          </w:tcPr>
          <w:p w14:paraId="15462841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96</w:t>
            </w:r>
          </w:p>
        </w:tc>
        <w:tc>
          <w:tcPr>
            <w:tcW w:w="1164" w:type="dxa"/>
            <w:hideMark/>
          </w:tcPr>
          <w:p w14:paraId="219476C2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1051" w:type="dxa"/>
            <w:hideMark/>
          </w:tcPr>
          <w:p w14:paraId="579CB7F5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03</w:t>
            </w:r>
          </w:p>
        </w:tc>
        <w:tc>
          <w:tcPr>
            <w:tcW w:w="1232" w:type="dxa"/>
            <w:hideMark/>
          </w:tcPr>
          <w:p w14:paraId="5F58DC42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982" w:type="dxa"/>
            <w:hideMark/>
          </w:tcPr>
          <w:p w14:paraId="6F06B580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04</w:t>
            </w:r>
          </w:p>
        </w:tc>
        <w:tc>
          <w:tcPr>
            <w:tcW w:w="1232" w:type="dxa"/>
            <w:hideMark/>
          </w:tcPr>
          <w:p w14:paraId="6846B610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982" w:type="dxa"/>
            <w:hideMark/>
          </w:tcPr>
          <w:p w14:paraId="7BC37420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01</w:t>
            </w:r>
          </w:p>
        </w:tc>
        <w:tc>
          <w:tcPr>
            <w:tcW w:w="1232" w:type="dxa"/>
            <w:hideMark/>
          </w:tcPr>
          <w:p w14:paraId="1B7A7759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982" w:type="dxa"/>
            <w:hideMark/>
          </w:tcPr>
          <w:p w14:paraId="4441446F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99</w:t>
            </w:r>
          </w:p>
        </w:tc>
        <w:tc>
          <w:tcPr>
            <w:tcW w:w="1232" w:type="dxa"/>
            <w:hideMark/>
          </w:tcPr>
          <w:p w14:paraId="56F154F2" w14:textId="77777777" w:rsidR="008D00FE" w:rsidRPr="009A3D83" w:rsidRDefault="008D00FE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9A3D8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024</w:t>
            </w:r>
          </w:p>
        </w:tc>
      </w:tr>
    </w:tbl>
    <w:p w14:paraId="4989D244" w14:textId="659F3090" w:rsidR="008D00FE" w:rsidRPr="001E4B20" w:rsidRDefault="00C553D0" w:rsidP="003E059A">
      <w:pPr>
        <w:spacing w:line="360" w:lineRule="auto"/>
        <w:rPr>
          <w:sz w:val="18"/>
          <w:lang w:val="en-US"/>
        </w:rPr>
      </w:pPr>
      <w:r w:rsidRPr="00C553D0">
        <w:rPr>
          <w:rFonts w:cstheme="minorHAnsi"/>
          <w:sz w:val="18"/>
          <w:szCs w:val="18"/>
          <w:lang w:val="en-US"/>
        </w:rPr>
        <w:t xml:space="preserve">Note: PC=Total palliative </w:t>
      </w:r>
      <w:proofErr w:type="gramStart"/>
      <w:r w:rsidRPr="00C553D0">
        <w:rPr>
          <w:rFonts w:cstheme="minorHAnsi"/>
          <w:sz w:val="18"/>
          <w:szCs w:val="18"/>
          <w:lang w:val="en-US"/>
        </w:rPr>
        <w:t>Care  PPC</w:t>
      </w:r>
      <w:proofErr w:type="gramEnd"/>
      <w:r w:rsidRPr="00C553D0">
        <w:rPr>
          <w:rFonts w:cstheme="minorHAnsi"/>
          <w:sz w:val="18"/>
          <w:szCs w:val="18"/>
          <w:lang w:val="en-US"/>
        </w:rPr>
        <w:t xml:space="preserve"> = Primary palliative care; SPC = Specialized palliative care; SPHC = Specialized palliative home care; SPIC = Specialized palliative inpatient care; CCI = </w:t>
      </w:r>
      <w:proofErr w:type="spellStart"/>
      <w:r w:rsidRPr="00C553D0">
        <w:rPr>
          <w:rFonts w:cstheme="minorHAnsi"/>
          <w:sz w:val="18"/>
          <w:szCs w:val="18"/>
          <w:lang w:val="en-US"/>
        </w:rPr>
        <w:t>Charlson</w:t>
      </w:r>
      <w:proofErr w:type="spellEnd"/>
      <w:r w:rsidRPr="00C553D0">
        <w:rPr>
          <w:rFonts w:cstheme="minorHAnsi"/>
          <w:sz w:val="18"/>
          <w:szCs w:val="18"/>
          <w:lang w:val="en-US"/>
        </w:rPr>
        <w:t xml:space="preserve"> Comorbidity Index (CCI); </w:t>
      </w:r>
      <w:r w:rsidR="00E362C3" w:rsidRPr="00C553D0">
        <w:rPr>
          <w:rFonts w:eastAsia="Times New Roman" w:cstheme="minorHAnsi"/>
          <w:sz w:val="18"/>
          <w:szCs w:val="18"/>
          <w:lang w:val="en-US" w:eastAsia="de-DE"/>
        </w:rPr>
        <w:t>OR = Odds Ratio</w:t>
      </w:r>
    </w:p>
    <w:p w14:paraId="0A391ECA" w14:textId="77777777" w:rsidR="008D00FE" w:rsidRPr="00807348" w:rsidRDefault="008D00FE" w:rsidP="003E059A">
      <w:pPr>
        <w:spacing w:line="360" w:lineRule="auto"/>
        <w:rPr>
          <w:rFonts w:cstheme="minorHAnsi"/>
          <w:b/>
          <w:color w:val="FF0000"/>
          <w:lang w:val="en-US"/>
        </w:rPr>
      </w:pPr>
    </w:p>
    <w:p w14:paraId="73D7AB31" w14:textId="77777777" w:rsidR="00920A16" w:rsidRPr="00807348" w:rsidRDefault="00920A16" w:rsidP="003E059A">
      <w:pPr>
        <w:spacing w:line="360" w:lineRule="auto"/>
        <w:rPr>
          <w:rFonts w:cstheme="minorHAnsi"/>
          <w:b/>
          <w:color w:val="FF0000"/>
          <w:lang w:val="en-US"/>
        </w:rPr>
      </w:pPr>
      <w:r w:rsidRPr="00807348">
        <w:rPr>
          <w:rFonts w:cstheme="minorHAnsi"/>
          <w:b/>
          <w:color w:val="FF0000"/>
          <w:lang w:val="en-US"/>
        </w:rPr>
        <w:br w:type="page"/>
      </w:r>
    </w:p>
    <w:p w14:paraId="329D2E90" w14:textId="3F1ED2B5" w:rsidR="00E921C6" w:rsidRPr="00F95DFE" w:rsidRDefault="00E921C6" w:rsidP="003E059A">
      <w:pPr>
        <w:spacing w:line="360" w:lineRule="auto"/>
        <w:rPr>
          <w:rFonts w:cstheme="minorHAnsi"/>
          <w:b/>
          <w:lang w:val="en-US"/>
        </w:rPr>
      </w:pPr>
      <w:r w:rsidRPr="00F95DFE">
        <w:rPr>
          <w:rFonts w:cstheme="minorHAnsi"/>
          <w:b/>
          <w:lang w:val="en-US"/>
        </w:rPr>
        <w:lastRenderedPageBreak/>
        <w:t xml:space="preserve">Supplement Table </w:t>
      </w:r>
      <w:r w:rsidR="006201F0">
        <w:rPr>
          <w:rFonts w:cstheme="minorHAnsi"/>
          <w:b/>
          <w:lang w:val="en-US"/>
        </w:rPr>
        <w:t>S</w:t>
      </w:r>
      <w:r w:rsidR="00B80B15" w:rsidRPr="00F95DFE">
        <w:rPr>
          <w:rFonts w:cstheme="minorHAnsi"/>
          <w:b/>
          <w:lang w:val="en-US"/>
        </w:rPr>
        <w:t>2</w:t>
      </w:r>
      <w:r w:rsidRPr="00F95DFE">
        <w:rPr>
          <w:rFonts w:cstheme="minorHAnsi"/>
          <w:b/>
          <w:lang w:val="en-US"/>
        </w:rPr>
        <w:t>:</w:t>
      </w:r>
      <w:r w:rsidR="00B80B15" w:rsidRPr="00F95DFE">
        <w:rPr>
          <w:rFonts w:cstheme="minorHAnsi"/>
          <w:lang w:val="en-GB"/>
        </w:rPr>
        <w:t xml:space="preserve"> </w:t>
      </w:r>
      <w:r w:rsidR="00523700" w:rsidRPr="00F95DFE">
        <w:rPr>
          <w:rFonts w:cstheme="minorHAnsi"/>
          <w:lang w:val="en-US"/>
        </w:rPr>
        <w:t xml:space="preserve">Average time from </w:t>
      </w:r>
      <w:r w:rsidR="00CF4965">
        <w:rPr>
          <w:rFonts w:cstheme="minorHAnsi"/>
          <w:lang w:val="en-US"/>
        </w:rPr>
        <w:t xml:space="preserve">the </w:t>
      </w:r>
      <w:r w:rsidR="00523700" w:rsidRPr="00625D78">
        <w:rPr>
          <w:rFonts w:cstheme="minorHAnsi"/>
          <w:lang w:val="en-US"/>
        </w:rPr>
        <w:t xml:space="preserve">beginning of PC </w:t>
      </w:r>
      <w:r w:rsidR="00523700" w:rsidRPr="00F95DFE">
        <w:rPr>
          <w:rFonts w:cstheme="minorHAnsi"/>
          <w:lang w:val="en-US"/>
        </w:rPr>
        <w:t>to patient death</w:t>
      </w:r>
      <w:r w:rsidR="00523700" w:rsidRPr="00F95DFE">
        <w:rPr>
          <w:rFonts w:cstheme="minorHAnsi"/>
          <w:i/>
          <w:lang w:val="en-GB"/>
        </w:rPr>
        <w:t xml:space="preserve"> (in days) </w:t>
      </w:r>
      <w:r w:rsidR="00523700">
        <w:rPr>
          <w:rFonts w:cstheme="minorHAnsi"/>
          <w:lang w:val="en-GB"/>
        </w:rPr>
        <w:t xml:space="preserve">- </w:t>
      </w:r>
      <w:r w:rsidR="00EA0E83" w:rsidRPr="00EA0E83">
        <w:rPr>
          <w:rFonts w:cstheme="minorHAnsi"/>
          <w:lang w:val="en-GB"/>
        </w:rPr>
        <w:t>Statistics</w:t>
      </w:r>
      <w:r w:rsidR="00523700">
        <w:rPr>
          <w:rFonts w:cstheme="minorHAnsi"/>
          <w:lang w:val="en-GB"/>
        </w:rPr>
        <w:t xml:space="preserve"> for table 3 model 2 with c</w:t>
      </w:r>
      <w:r w:rsidR="00523700" w:rsidRPr="00F95DFE">
        <w:rPr>
          <w:rFonts w:cstheme="minorHAnsi"/>
          <w:lang w:val="en-GB"/>
        </w:rPr>
        <w:t>ovariates</w:t>
      </w:r>
    </w:p>
    <w:tbl>
      <w:tblPr>
        <w:tblStyle w:val="Gitternetztabelle1hell1"/>
        <w:tblW w:w="5269" w:type="pct"/>
        <w:tblInd w:w="-5" w:type="dxa"/>
        <w:tblLook w:val="04A0" w:firstRow="1" w:lastRow="0" w:firstColumn="1" w:lastColumn="0" w:noHBand="0" w:noVBand="1"/>
      </w:tblPr>
      <w:tblGrid>
        <w:gridCol w:w="1886"/>
        <w:gridCol w:w="989"/>
        <w:gridCol w:w="1191"/>
        <w:gridCol w:w="990"/>
        <w:gridCol w:w="1192"/>
        <w:gridCol w:w="963"/>
        <w:gridCol w:w="1195"/>
        <w:gridCol w:w="963"/>
        <w:gridCol w:w="1195"/>
        <w:gridCol w:w="966"/>
        <w:gridCol w:w="1195"/>
        <w:gridCol w:w="1131"/>
        <w:gridCol w:w="1189"/>
      </w:tblGrid>
      <w:tr w:rsidR="00F95DFE" w:rsidRPr="00F95DFE" w14:paraId="6CA7C065" w14:textId="77777777" w:rsidTr="00102A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14:paraId="27884F57" w14:textId="77777777" w:rsidR="00920A16" w:rsidRPr="00F95DFE" w:rsidRDefault="00920A16" w:rsidP="003E059A">
            <w:pPr>
              <w:spacing w:line="360" w:lineRule="auto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724" w:type="pct"/>
            <w:gridSpan w:val="2"/>
          </w:tcPr>
          <w:p w14:paraId="26A4AEE7" w14:textId="3E4ED174" w:rsidR="00920A16" w:rsidRPr="00F95DFE" w:rsidRDefault="00920A16" w:rsidP="003E05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PC</w:t>
            </w:r>
          </w:p>
        </w:tc>
        <w:tc>
          <w:tcPr>
            <w:tcW w:w="725" w:type="pct"/>
            <w:gridSpan w:val="2"/>
          </w:tcPr>
          <w:p w14:paraId="32EBA9CB" w14:textId="1E7E5BEB" w:rsidR="00920A16" w:rsidRPr="00F95DFE" w:rsidRDefault="00920A16" w:rsidP="003E05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PPC</w:t>
            </w:r>
          </w:p>
        </w:tc>
        <w:tc>
          <w:tcPr>
            <w:tcW w:w="717" w:type="pct"/>
            <w:gridSpan w:val="2"/>
          </w:tcPr>
          <w:p w14:paraId="4A1FC1A5" w14:textId="62D19053" w:rsidR="00920A16" w:rsidRPr="00F95DFE" w:rsidRDefault="00920A16" w:rsidP="003E05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SPC</w:t>
            </w:r>
          </w:p>
        </w:tc>
        <w:tc>
          <w:tcPr>
            <w:tcW w:w="717" w:type="pct"/>
            <w:gridSpan w:val="2"/>
          </w:tcPr>
          <w:p w14:paraId="4182B9C0" w14:textId="72251CC9" w:rsidR="00920A16" w:rsidRPr="00F95DFE" w:rsidRDefault="00920A16" w:rsidP="003E05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SPHC</w:t>
            </w:r>
          </w:p>
        </w:tc>
        <w:tc>
          <w:tcPr>
            <w:tcW w:w="718" w:type="pct"/>
            <w:gridSpan w:val="2"/>
          </w:tcPr>
          <w:p w14:paraId="5FB46C9B" w14:textId="02DDA531" w:rsidR="00920A16" w:rsidRPr="00F95DFE" w:rsidRDefault="00920A16" w:rsidP="003E05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SPIC</w:t>
            </w:r>
          </w:p>
        </w:tc>
        <w:tc>
          <w:tcPr>
            <w:tcW w:w="771" w:type="pct"/>
            <w:gridSpan w:val="2"/>
          </w:tcPr>
          <w:p w14:paraId="02C8CE87" w14:textId="6F1439B2" w:rsidR="00920A16" w:rsidRPr="00F95DFE" w:rsidRDefault="00920A16" w:rsidP="003E05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proofErr w:type="spellStart"/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Hospice</w:t>
            </w:r>
            <w:proofErr w:type="spellEnd"/>
          </w:p>
        </w:tc>
      </w:tr>
      <w:tr w:rsidR="00F95DFE" w:rsidRPr="00F95DFE" w14:paraId="00FCA5E7" w14:textId="77777777" w:rsidTr="00102A51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</w:tcPr>
          <w:p w14:paraId="0FA528FE" w14:textId="29A20EAF" w:rsidR="00920A16" w:rsidRPr="00F95DFE" w:rsidRDefault="00920A16" w:rsidP="003E059A">
            <w:pPr>
              <w:spacing w:line="36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proofErr w:type="spellStart"/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Characteristic</w:t>
            </w:r>
            <w:proofErr w:type="spellEnd"/>
          </w:p>
        </w:tc>
        <w:tc>
          <w:tcPr>
            <w:tcW w:w="329" w:type="pct"/>
          </w:tcPr>
          <w:p w14:paraId="4E2244DB" w14:textId="228514BB" w:rsidR="00920A16" w:rsidRPr="00F95DFE" w:rsidRDefault="00920A16" w:rsidP="003E05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F95DFE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Coef:B</w:t>
            </w:r>
            <w:proofErr w:type="spellEnd"/>
          </w:p>
        </w:tc>
        <w:tc>
          <w:tcPr>
            <w:tcW w:w="396" w:type="pct"/>
          </w:tcPr>
          <w:p w14:paraId="23A0B8AF" w14:textId="4EDD05EE" w:rsidR="00920A16" w:rsidRPr="00F95DFE" w:rsidRDefault="00920A16" w:rsidP="003E05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F95DFE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329" w:type="pct"/>
          </w:tcPr>
          <w:p w14:paraId="67D9E3B2" w14:textId="2A2F413C" w:rsidR="00920A16" w:rsidRPr="00F95DFE" w:rsidRDefault="00920A16" w:rsidP="003E05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F95DFE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Coef:B</w:t>
            </w:r>
            <w:proofErr w:type="spellEnd"/>
          </w:p>
        </w:tc>
        <w:tc>
          <w:tcPr>
            <w:tcW w:w="396" w:type="pct"/>
          </w:tcPr>
          <w:p w14:paraId="1A7D0A5D" w14:textId="77D08DBB" w:rsidR="00920A16" w:rsidRPr="00F95DFE" w:rsidRDefault="00920A16" w:rsidP="003E05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F95DFE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320" w:type="pct"/>
          </w:tcPr>
          <w:p w14:paraId="4A035FC9" w14:textId="62D475D8" w:rsidR="00920A16" w:rsidRPr="00F95DFE" w:rsidRDefault="00920A16" w:rsidP="003E05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F95DFE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Coef:B</w:t>
            </w:r>
            <w:proofErr w:type="spellEnd"/>
          </w:p>
        </w:tc>
        <w:tc>
          <w:tcPr>
            <w:tcW w:w="397" w:type="pct"/>
          </w:tcPr>
          <w:p w14:paraId="55E3D2C6" w14:textId="72B5B2F3" w:rsidR="00920A16" w:rsidRPr="00F95DFE" w:rsidRDefault="00920A16" w:rsidP="003E05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F95DFE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320" w:type="pct"/>
          </w:tcPr>
          <w:p w14:paraId="2019D5C4" w14:textId="3F9F0B0A" w:rsidR="00920A16" w:rsidRPr="00F95DFE" w:rsidRDefault="00920A16" w:rsidP="003E05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F95DFE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Coef:B</w:t>
            </w:r>
            <w:proofErr w:type="spellEnd"/>
          </w:p>
        </w:tc>
        <w:tc>
          <w:tcPr>
            <w:tcW w:w="397" w:type="pct"/>
          </w:tcPr>
          <w:p w14:paraId="6B7936CD" w14:textId="23FA3219" w:rsidR="00920A16" w:rsidRPr="00F95DFE" w:rsidRDefault="00920A16" w:rsidP="003E05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F95DFE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321" w:type="pct"/>
          </w:tcPr>
          <w:p w14:paraId="243842AC" w14:textId="5060AA58" w:rsidR="00920A16" w:rsidRPr="00F95DFE" w:rsidRDefault="00920A16" w:rsidP="003E05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F95DFE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Coef:B</w:t>
            </w:r>
            <w:proofErr w:type="spellEnd"/>
          </w:p>
        </w:tc>
        <w:tc>
          <w:tcPr>
            <w:tcW w:w="397" w:type="pct"/>
          </w:tcPr>
          <w:p w14:paraId="66B0E2E6" w14:textId="21922809" w:rsidR="00920A16" w:rsidRPr="00F95DFE" w:rsidRDefault="00920A16" w:rsidP="003E05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F95DFE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376" w:type="pct"/>
          </w:tcPr>
          <w:p w14:paraId="2AFD6ED8" w14:textId="7F16A7B3" w:rsidR="00920A16" w:rsidRPr="00F95DFE" w:rsidRDefault="00920A16" w:rsidP="003E05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F95DFE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Coef:B</w:t>
            </w:r>
            <w:proofErr w:type="spellEnd"/>
          </w:p>
        </w:tc>
        <w:tc>
          <w:tcPr>
            <w:tcW w:w="395" w:type="pct"/>
          </w:tcPr>
          <w:p w14:paraId="19197726" w14:textId="7B780040" w:rsidR="00920A16" w:rsidRPr="00F95DFE" w:rsidRDefault="00920A16" w:rsidP="003E05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F95DFE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</w:tr>
      <w:tr w:rsidR="00F95DFE" w:rsidRPr="00F95DFE" w14:paraId="424A75F6" w14:textId="77777777" w:rsidTr="00102A51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14:paraId="4362E54F" w14:textId="5341B7A2" w:rsidR="00920A16" w:rsidRPr="00F95DFE" w:rsidRDefault="00920A16" w:rsidP="003E059A">
            <w:pPr>
              <w:spacing w:before="150" w:after="150" w:line="360" w:lineRule="auto"/>
              <w:ind w:left="150" w:right="15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Group: HM (vs.ST)</w:t>
            </w:r>
          </w:p>
        </w:tc>
        <w:tc>
          <w:tcPr>
            <w:tcW w:w="329" w:type="pct"/>
            <w:hideMark/>
          </w:tcPr>
          <w:p w14:paraId="4403DA1F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-3.2</w:t>
            </w:r>
          </w:p>
        </w:tc>
        <w:tc>
          <w:tcPr>
            <w:tcW w:w="396" w:type="pct"/>
            <w:hideMark/>
          </w:tcPr>
          <w:p w14:paraId="6D1E910C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064</w:t>
            </w:r>
          </w:p>
        </w:tc>
        <w:tc>
          <w:tcPr>
            <w:tcW w:w="329" w:type="pct"/>
            <w:hideMark/>
          </w:tcPr>
          <w:p w14:paraId="48AF6F39" w14:textId="2C04FD3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9</w:t>
            </w:r>
          </w:p>
        </w:tc>
        <w:tc>
          <w:tcPr>
            <w:tcW w:w="396" w:type="pct"/>
            <w:hideMark/>
          </w:tcPr>
          <w:p w14:paraId="04D819E6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4</w:t>
            </w:r>
          </w:p>
        </w:tc>
        <w:tc>
          <w:tcPr>
            <w:tcW w:w="320" w:type="pct"/>
            <w:hideMark/>
          </w:tcPr>
          <w:p w14:paraId="71664952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-7.8</w:t>
            </w:r>
          </w:p>
        </w:tc>
        <w:tc>
          <w:tcPr>
            <w:tcW w:w="397" w:type="pct"/>
            <w:hideMark/>
          </w:tcPr>
          <w:p w14:paraId="347605C0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320" w:type="pct"/>
            <w:hideMark/>
          </w:tcPr>
          <w:p w14:paraId="2EC754B8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-9.8</w:t>
            </w:r>
          </w:p>
        </w:tc>
        <w:tc>
          <w:tcPr>
            <w:tcW w:w="397" w:type="pct"/>
            <w:hideMark/>
          </w:tcPr>
          <w:p w14:paraId="03E28F1C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321" w:type="pct"/>
            <w:hideMark/>
          </w:tcPr>
          <w:p w14:paraId="2598DB1F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-1.8</w:t>
            </w:r>
          </w:p>
        </w:tc>
        <w:tc>
          <w:tcPr>
            <w:tcW w:w="397" w:type="pct"/>
            <w:hideMark/>
          </w:tcPr>
          <w:p w14:paraId="4BB6DB9A" w14:textId="77777777" w:rsidR="00920A16" w:rsidRPr="00F95DFE" w:rsidRDefault="00920A16" w:rsidP="003E059A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4</w:t>
            </w:r>
          </w:p>
        </w:tc>
        <w:tc>
          <w:tcPr>
            <w:tcW w:w="376" w:type="pct"/>
            <w:hideMark/>
          </w:tcPr>
          <w:p w14:paraId="41137DAF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-8.7</w:t>
            </w:r>
          </w:p>
        </w:tc>
        <w:tc>
          <w:tcPr>
            <w:tcW w:w="395" w:type="pct"/>
            <w:hideMark/>
          </w:tcPr>
          <w:p w14:paraId="0385E262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002</w:t>
            </w:r>
          </w:p>
        </w:tc>
      </w:tr>
      <w:tr w:rsidR="00F95DFE" w:rsidRPr="00F95DFE" w14:paraId="54E82959" w14:textId="77777777" w:rsidTr="00102A51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14:paraId="3D9C2639" w14:textId="6992BEE1" w:rsidR="00920A16" w:rsidRPr="00F95DFE" w:rsidRDefault="00920A16" w:rsidP="003E059A">
            <w:pPr>
              <w:spacing w:before="150" w:after="150" w:line="360" w:lineRule="auto"/>
              <w:ind w:left="150" w:right="15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Age (</w:t>
            </w:r>
            <w:proofErr w:type="spellStart"/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years</w:t>
            </w:r>
            <w:proofErr w:type="spellEnd"/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29" w:type="pct"/>
            <w:hideMark/>
          </w:tcPr>
          <w:p w14:paraId="2A7339F7" w14:textId="77777777" w:rsidR="00920A16" w:rsidRPr="00F95DFE" w:rsidRDefault="00920A16" w:rsidP="003E059A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3.6</w:t>
            </w:r>
          </w:p>
        </w:tc>
        <w:tc>
          <w:tcPr>
            <w:tcW w:w="396" w:type="pct"/>
            <w:hideMark/>
          </w:tcPr>
          <w:p w14:paraId="4E478BF9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329" w:type="pct"/>
            <w:hideMark/>
          </w:tcPr>
          <w:p w14:paraId="29D19C69" w14:textId="11B76F36" w:rsidR="00920A16" w:rsidRPr="00F95DFE" w:rsidRDefault="00920A16" w:rsidP="003E059A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2.9</w:t>
            </w:r>
          </w:p>
        </w:tc>
        <w:tc>
          <w:tcPr>
            <w:tcW w:w="396" w:type="pct"/>
            <w:hideMark/>
          </w:tcPr>
          <w:p w14:paraId="29D4705A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320" w:type="pct"/>
            <w:hideMark/>
          </w:tcPr>
          <w:p w14:paraId="55E70735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6.2</w:t>
            </w:r>
          </w:p>
        </w:tc>
        <w:tc>
          <w:tcPr>
            <w:tcW w:w="397" w:type="pct"/>
            <w:hideMark/>
          </w:tcPr>
          <w:p w14:paraId="45BC8C75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320" w:type="pct"/>
            <w:hideMark/>
          </w:tcPr>
          <w:p w14:paraId="6D653619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6.2</w:t>
            </w:r>
          </w:p>
        </w:tc>
        <w:tc>
          <w:tcPr>
            <w:tcW w:w="397" w:type="pct"/>
            <w:hideMark/>
          </w:tcPr>
          <w:p w14:paraId="52BFF7FE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321" w:type="pct"/>
            <w:hideMark/>
          </w:tcPr>
          <w:p w14:paraId="2999BD04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5.9</w:t>
            </w:r>
          </w:p>
        </w:tc>
        <w:tc>
          <w:tcPr>
            <w:tcW w:w="397" w:type="pct"/>
            <w:hideMark/>
          </w:tcPr>
          <w:p w14:paraId="19BE8CC4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376" w:type="pct"/>
            <w:hideMark/>
          </w:tcPr>
          <w:p w14:paraId="3E2B0DD9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2.8</w:t>
            </w:r>
          </w:p>
        </w:tc>
        <w:tc>
          <w:tcPr>
            <w:tcW w:w="395" w:type="pct"/>
            <w:hideMark/>
          </w:tcPr>
          <w:p w14:paraId="03FE7C03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002</w:t>
            </w:r>
          </w:p>
        </w:tc>
      </w:tr>
      <w:tr w:rsidR="00F95DFE" w:rsidRPr="00F95DFE" w14:paraId="6EB1EB3F" w14:textId="77777777" w:rsidTr="00102A51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14:paraId="69872641" w14:textId="6504ACEA" w:rsidR="00920A16" w:rsidRPr="00F95DFE" w:rsidRDefault="00920A16" w:rsidP="003E059A">
            <w:pPr>
              <w:spacing w:before="150" w:after="150" w:line="360" w:lineRule="auto"/>
              <w:ind w:left="150" w:right="15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proofErr w:type="spellStart"/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Female</w:t>
            </w:r>
            <w:proofErr w:type="spellEnd"/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329" w:type="pct"/>
            <w:hideMark/>
          </w:tcPr>
          <w:p w14:paraId="00D36D2D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-0.64</w:t>
            </w:r>
          </w:p>
        </w:tc>
        <w:tc>
          <w:tcPr>
            <w:tcW w:w="396" w:type="pct"/>
            <w:hideMark/>
          </w:tcPr>
          <w:p w14:paraId="619673B1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329" w:type="pct"/>
            <w:hideMark/>
          </w:tcPr>
          <w:p w14:paraId="63E12736" w14:textId="2E4C154E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-0.70</w:t>
            </w:r>
          </w:p>
        </w:tc>
        <w:tc>
          <w:tcPr>
            <w:tcW w:w="396" w:type="pct"/>
            <w:hideMark/>
          </w:tcPr>
          <w:p w14:paraId="51A44608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320" w:type="pct"/>
            <w:hideMark/>
          </w:tcPr>
          <w:p w14:paraId="261F6F82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-0.69</w:t>
            </w:r>
          </w:p>
        </w:tc>
        <w:tc>
          <w:tcPr>
            <w:tcW w:w="397" w:type="pct"/>
            <w:hideMark/>
          </w:tcPr>
          <w:p w14:paraId="3469E43D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320" w:type="pct"/>
            <w:hideMark/>
          </w:tcPr>
          <w:p w14:paraId="5D65DAEA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-0.49</w:t>
            </w:r>
          </w:p>
        </w:tc>
        <w:tc>
          <w:tcPr>
            <w:tcW w:w="397" w:type="pct"/>
            <w:hideMark/>
          </w:tcPr>
          <w:p w14:paraId="478BA7DD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321" w:type="pct"/>
            <w:hideMark/>
          </w:tcPr>
          <w:p w14:paraId="53B39DBA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-0.63</w:t>
            </w:r>
          </w:p>
        </w:tc>
        <w:tc>
          <w:tcPr>
            <w:tcW w:w="397" w:type="pct"/>
            <w:hideMark/>
          </w:tcPr>
          <w:p w14:paraId="7E6078DE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376" w:type="pct"/>
            <w:hideMark/>
          </w:tcPr>
          <w:p w14:paraId="5609DCA0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-0.12</w:t>
            </w:r>
          </w:p>
        </w:tc>
        <w:tc>
          <w:tcPr>
            <w:tcW w:w="395" w:type="pct"/>
            <w:hideMark/>
          </w:tcPr>
          <w:p w14:paraId="6972A85D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003</w:t>
            </w:r>
          </w:p>
        </w:tc>
      </w:tr>
      <w:tr w:rsidR="00F95DFE" w:rsidRPr="00F95DFE" w14:paraId="1DF67DEB" w14:textId="77777777" w:rsidTr="00102A51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14:paraId="3A9ACC91" w14:textId="30FB18DE" w:rsidR="00920A16" w:rsidRPr="00F95DFE" w:rsidRDefault="00920A16" w:rsidP="003E059A">
            <w:pPr>
              <w:spacing w:before="150" w:after="150" w:line="360" w:lineRule="auto"/>
              <w:ind w:left="150" w:right="15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CCI</w:t>
            </w:r>
          </w:p>
        </w:tc>
        <w:tc>
          <w:tcPr>
            <w:tcW w:w="329" w:type="pct"/>
            <w:hideMark/>
          </w:tcPr>
          <w:p w14:paraId="5FA6BA1B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396" w:type="pct"/>
            <w:hideMark/>
          </w:tcPr>
          <w:p w14:paraId="69B78A84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329" w:type="pct"/>
            <w:hideMark/>
          </w:tcPr>
          <w:p w14:paraId="4149E822" w14:textId="481EAA5D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4</w:t>
            </w:r>
          </w:p>
        </w:tc>
        <w:tc>
          <w:tcPr>
            <w:tcW w:w="396" w:type="pct"/>
            <w:hideMark/>
          </w:tcPr>
          <w:p w14:paraId="0527C33C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320" w:type="pct"/>
            <w:hideMark/>
          </w:tcPr>
          <w:p w14:paraId="617998E8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18</w:t>
            </w:r>
          </w:p>
        </w:tc>
        <w:tc>
          <w:tcPr>
            <w:tcW w:w="397" w:type="pct"/>
            <w:hideMark/>
          </w:tcPr>
          <w:p w14:paraId="43260D90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040</w:t>
            </w:r>
          </w:p>
        </w:tc>
        <w:tc>
          <w:tcPr>
            <w:tcW w:w="320" w:type="pct"/>
            <w:hideMark/>
          </w:tcPr>
          <w:p w14:paraId="25E321FC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-0.02</w:t>
            </w:r>
          </w:p>
        </w:tc>
        <w:tc>
          <w:tcPr>
            <w:tcW w:w="397" w:type="pct"/>
            <w:hideMark/>
          </w:tcPr>
          <w:p w14:paraId="09348B0B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9</w:t>
            </w:r>
          </w:p>
        </w:tc>
        <w:tc>
          <w:tcPr>
            <w:tcW w:w="321" w:type="pct"/>
            <w:hideMark/>
          </w:tcPr>
          <w:p w14:paraId="3FC6D95F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22</w:t>
            </w:r>
          </w:p>
        </w:tc>
        <w:tc>
          <w:tcPr>
            <w:tcW w:w="397" w:type="pct"/>
            <w:hideMark/>
          </w:tcPr>
          <w:p w14:paraId="4159CF91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050</w:t>
            </w:r>
          </w:p>
        </w:tc>
        <w:tc>
          <w:tcPr>
            <w:tcW w:w="376" w:type="pct"/>
            <w:hideMark/>
          </w:tcPr>
          <w:p w14:paraId="2D7CC066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-1.0</w:t>
            </w:r>
          </w:p>
        </w:tc>
        <w:tc>
          <w:tcPr>
            <w:tcW w:w="395" w:type="pct"/>
            <w:hideMark/>
          </w:tcPr>
          <w:p w14:paraId="2F745BE7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</w:tr>
      <w:tr w:rsidR="00F95DFE" w:rsidRPr="00F95DFE" w14:paraId="60C13E8C" w14:textId="77777777" w:rsidTr="00102A51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14:paraId="14496169" w14:textId="2716FEF9" w:rsidR="00920A16" w:rsidRPr="00F95DFE" w:rsidRDefault="00094BCF" w:rsidP="003E059A">
            <w:pPr>
              <w:spacing w:before="150" w:after="150" w:line="360" w:lineRule="auto"/>
              <w:ind w:left="150" w:right="150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de-DE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de-DE"/>
              </w:rPr>
              <w:t>N</w:t>
            </w:r>
            <w:r w:rsidR="00920A16" w:rsidRPr="00F95DF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de-DE"/>
              </w:rPr>
              <w:t>ursing care</w:t>
            </w:r>
            <w:r w:rsidR="001E4B20" w:rsidRPr="001E4B2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="001E4B20" w:rsidRPr="001E4B2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de-DE"/>
              </w:rPr>
              <w:t>dependancy</w:t>
            </w:r>
            <w:proofErr w:type="spellEnd"/>
            <w:r w:rsidR="001E4B20" w:rsidRPr="00F95DFE" w:rsidDel="001E4B2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de-DE"/>
              </w:rPr>
              <w:t xml:space="preserve"> </w:t>
            </w:r>
            <w:r w:rsidR="00920A16" w:rsidRPr="00F95DF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de-DE"/>
              </w:rPr>
              <w:t>at the time of death</w:t>
            </w:r>
          </w:p>
        </w:tc>
        <w:tc>
          <w:tcPr>
            <w:tcW w:w="329" w:type="pct"/>
            <w:hideMark/>
          </w:tcPr>
          <w:p w14:paraId="5E2AC618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396" w:type="pct"/>
            <w:hideMark/>
          </w:tcPr>
          <w:p w14:paraId="21ED1B8B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329" w:type="pct"/>
            <w:hideMark/>
          </w:tcPr>
          <w:p w14:paraId="204657A6" w14:textId="07FD82C8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-0.83</w:t>
            </w:r>
          </w:p>
        </w:tc>
        <w:tc>
          <w:tcPr>
            <w:tcW w:w="396" w:type="pct"/>
            <w:hideMark/>
          </w:tcPr>
          <w:p w14:paraId="3C856465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5</w:t>
            </w:r>
          </w:p>
        </w:tc>
        <w:tc>
          <w:tcPr>
            <w:tcW w:w="320" w:type="pct"/>
            <w:hideMark/>
          </w:tcPr>
          <w:p w14:paraId="64694849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397" w:type="pct"/>
            <w:hideMark/>
          </w:tcPr>
          <w:p w14:paraId="482FAFAF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320" w:type="pct"/>
            <w:hideMark/>
          </w:tcPr>
          <w:p w14:paraId="687397F3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397" w:type="pct"/>
            <w:hideMark/>
          </w:tcPr>
          <w:p w14:paraId="527EA334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321" w:type="pct"/>
            <w:hideMark/>
          </w:tcPr>
          <w:p w14:paraId="5F47D489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397" w:type="pct"/>
            <w:hideMark/>
          </w:tcPr>
          <w:p w14:paraId="6F966C31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376" w:type="pct"/>
            <w:hideMark/>
          </w:tcPr>
          <w:p w14:paraId="78C18AC9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395" w:type="pct"/>
            <w:hideMark/>
          </w:tcPr>
          <w:p w14:paraId="06009E30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</w:tr>
      <w:tr w:rsidR="00F95DFE" w:rsidRPr="00F95DFE" w14:paraId="1879737C" w14:textId="77777777" w:rsidTr="001E4B20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14:paraId="70897A04" w14:textId="1DB06FB8" w:rsidR="00920A16" w:rsidRPr="00F95DFE" w:rsidRDefault="00094BCF" w:rsidP="00731241">
            <w:pPr>
              <w:spacing w:before="150" w:after="150" w:line="360" w:lineRule="auto"/>
              <w:ind w:left="150" w:right="15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de-DE"/>
              </w:rPr>
              <w:t>C</w:t>
            </w:r>
            <w:r w:rsidR="00731241" w:rsidRPr="00F95DF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de-DE"/>
              </w:rPr>
              <w:t>ounty rurality</w:t>
            </w:r>
          </w:p>
        </w:tc>
        <w:tc>
          <w:tcPr>
            <w:tcW w:w="329" w:type="pct"/>
            <w:hideMark/>
          </w:tcPr>
          <w:p w14:paraId="651AE0A4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7.4</w:t>
            </w:r>
          </w:p>
        </w:tc>
        <w:tc>
          <w:tcPr>
            <w:tcW w:w="396" w:type="pct"/>
            <w:hideMark/>
          </w:tcPr>
          <w:p w14:paraId="5FDBCDDA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329" w:type="pct"/>
            <w:hideMark/>
          </w:tcPr>
          <w:p w14:paraId="0E750814" w14:textId="3E02624C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5.2</w:t>
            </w:r>
          </w:p>
        </w:tc>
        <w:tc>
          <w:tcPr>
            <w:tcW w:w="396" w:type="pct"/>
            <w:hideMark/>
          </w:tcPr>
          <w:p w14:paraId="7DCF1449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001</w:t>
            </w:r>
          </w:p>
        </w:tc>
        <w:tc>
          <w:tcPr>
            <w:tcW w:w="320" w:type="pct"/>
            <w:hideMark/>
          </w:tcPr>
          <w:p w14:paraId="0C4A34F3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-1.1</w:t>
            </w:r>
          </w:p>
        </w:tc>
        <w:tc>
          <w:tcPr>
            <w:tcW w:w="397" w:type="pct"/>
            <w:hideMark/>
          </w:tcPr>
          <w:p w14:paraId="02E4848C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3</w:t>
            </w:r>
          </w:p>
        </w:tc>
        <w:tc>
          <w:tcPr>
            <w:tcW w:w="320" w:type="pct"/>
            <w:hideMark/>
          </w:tcPr>
          <w:p w14:paraId="13BD8F9B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16</w:t>
            </w:r>
          </w:p>
        </w:tc>
        <w:tc>
          <w:tcPr>
            <w:tcW w:w="397" w:type="pct"/>
            <w:hideMark/>
          </w:tcPr>
          <w:p w14:paraId="71F92EBB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gt;0.9</w:t>
            </w:r>
          </w:p>
        </w:tc>
        <w:tc>
          <w:tcPr>
            <w:tcW w:w="321" w:type="pct"/>
            <w:hideMark/>
          </w:tcPr>
          <w:p w14:paraId="7F82BCE2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-1.7</w:t>
            </w:r>
          </w:p>
        </w:tc>
        <w:tc>
          <w:tcPr>
            <w:tcW w:w="397" w:type="pct"/>
            <w:hideMark/>
          </w:tcPr>
          <w:p w14:paraId="54401E35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2</w:t>
            </w:r>
          </w:p>
        </w:tc>
        <w:tc>
          <w:tcPr>
            <w:tcW w:w="376" w:type="pct"/>
            <w:hideMark/>
          </w:tcPr>
          <w:p w14:paraId="3AD3AC13" w14:textId="611B2639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-3.4</w:t>
            </w:r>
          </w:p>
        </w:tc>
        <w:tc>
          <w:tcPr>
            <w:tcW w:w="395" w:type="pct"/>
            <w:hideMark/>
          </w:tcPr>
          <w:p w14:paraId="0C439A0C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043</w:t>
            </w:r>
          </w:p>
        </w:tc>
      </w:tr>
      <w:tr w:rsidR="00F95DFE" w:rsidRPr="00F95DFE" w14:paraId="6272DEAA" w14:textId="77777777" w:rsidTr="001E4B20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14:paraId="06502D93" w14:textId="346A5F5D" w:rsidR="00920A16" w:rsidRPr="00F95DFE" w:rsidRDefault="00920A16" w:rsidP="003E059A">
            <w:pPr>
              <w:spacing w:before="150" w:after="150" w:line="360" w:lineRule="auto"/>
              <w:ind w:left="150" w:right="15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 xml:space="preserve">Year </w:t>
            </w:r>
            <w:proofErr w:type="spellStart"/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of</w:t>
            </w:r>
            <w:proofErr w:type="spellEnd"/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death</w:t>
            </w:r>
            <w:proofErr w:type="spellEnd"/>
          </w:p>
        </w:tc>
        <w:tc>
          <w:tcPr>
            <w:tcW w:w="329" w:type="pct"/>
            <w:hideMark/>
          </w:tcPr>
          <w:p w14:paraId="4CF1057E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-0.94</w:t>
            </w:r>
          </w:p>
        </w:tc>
        <w:tc>
          <w:tcPr>
            <w:tcW w:w="396" w:type="pct"/>
            <w:hideMark/>
          </w:tcPr>
          <w:p w14:paraId="3FD9DA87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329" w:type="pct"/>
            <w:hideMark/>
          </w:tcPr>
          <w:p w14:paraId="23A14011" w14:textId="1BDCEC55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-0.56</w:t>
            </w:r>
          </w:p>
        </w:tc>
        <w:tc>
          <w:tcPr>
            <w:tcW w:w="396" w:type="pct"/>
            <w:hideMark/>
          </w:tcPr>
          <w:p w14:paraId="7A606A44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062</w:t>
            </w:r>
          </w:p>
        </w:tc>
        <w:tc>
          <w:tcPr>
            <w:tcW w:w="320" w:type="pct"/>
            <w:hideMark/>
          </w:tcPr>
          <w:p w14:paraId="5FD9ABB6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90</w:t>
            </w:r>
          </w:p>
        </w:tc>
        <w:tc>
          <w:tcPr>
            <w:tcW w:w="397" w:type="pct"/>
            <w:hideMark/>
          </w:tcPr>
          <w:p w14:paraId="798A7765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320" w:type="pct"/>
            <w:hideMark/>
          </w:tcPr>
          <w:p w14:paraId="5013508E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4</w:t>
            </w:r>
          </w:p>
        </w:tc>
        <w:tc>
          <w:tcPr>
            <w:tcW w:w="397" w:type="pct"/>
            <w:hideMark/>
          </w:tcPr>
          <w:p w14:paraId="5B439602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321" w:type="pct"/>
            <w:hideMark/>
          </w:tcPr>
          <w:p w14:paraId="4ADE9EDF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-0.21</w:t>
            </w:r>
          </w:p>
        </w:tc>
        <w:tc>
          <w:tcPr>
            <w:tcW w:w="397" w:type="pct"/>
            <w:hideMark/>
          </w:tcPr>
          <w:p w14:paraId="5E6A6008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4</w:t>
            </w:r>
          </w:p>
        </w:tc>
        <w:tc>
          <w:tcPr>
            <w:tcW w:w="376" w:type="pct"/>
            <w:hideMark/>
          </w:tcPr>
          <w:p w14:paraId="31F2EB06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43</w:t>
            </w:r>
          </w:p>
        </w:tc>
        <w:tc>
          <w:tcPr>
            <w:tcW w:w="395" w:type="pct"/>
            <w:hideMark/>
          </w:tcPr>
          <w:p w14:paraId="5B86EE5A" w14:textId="77777777" w:rsidR="00920A16" w:rsidRPr="00F95DFE" w:rsidRDefault="00920A16" w:rsidP="003E059A">
            <w:pPr>
              <w:spacing w:before="150" w:after="150" w:line="360" w:lineRule="auto"/>
              <w:ind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95DF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15</w:t>
            </w:r>
          </w:p>
        </w:tc>
      </w:tr>
    </w:tbl>
    <w:p w14:paraId="67FB00CA" w14:textId="77777777" w:rsidR="00C553D0" w:rsidRPr="00C553D0" w:rsidRDefault="00C553D0" w:rsidP="00C553D0">
      <w:pPr>
        <w:spacing w:line="360" w:lineRule="auto"/>
        <w:rPr>
          <w:rFonts w:cstheme="minorHAnsi"/>
          <w:sz w:val="18"/>
          <w:szCs w:val="18"/>
          <w:lang w:val="en-US"/>
        </w:rPr>
      </w:pPr>
      <w:r w:rsidRPr="00C553D0">
        <w:rPr>
          <w:rFonts w:cstheme="minorHAnsi"/>
          <w:sz w:val="18"/>
          <w:szCs w:val="18"/>
          <w:lang w:val="en-US"/>
        </w:rPr>
        <w:t xml:space="preserve">Note: PC=Total palliative </w:t>
      </w:r>
      <w:proofErr w:type="gramStart"/>
      <w:r w:rsidRPr="00C553D0">
        <w:rPr>
          <w:rFonts w:cstheme="minorHAnsi"/>
          <w:sz w:val="18"/>
          <w:szCs w:val="18"/>
          <w:lang w:val="en-US"/>
        </w:rPr>
        <w:t>Care  PPC</w:t>
      </w:r>
      <w:proofErr w:type="gramEnd"/>
      <w:r w:rsidRPr="00C553D0">
        <w:rPr>
          <w:rFonts w:cstheme="minorHAnsi"/>
          <w:sz w:val="18"/>
          <w:szCs w:val="18"/>
          <w:lang w:val="en-US"/>
        </w:rPr>
        <w:t xml:space="preserve"> = Primary palliative care; SPC = Specialized palliative care; SPHC = Specialized palliative home care; SPIC = Specialized palliative inpatient care; CCI = </w:t>
      </w:r>
      <w:proofErr w:type="spellStart"/>
      <w:r w:rsidRPr="00C553D0">
        <w:rPr>
          <w:rFonts w:cstheme="minorHAnsi"/>
          <w:sz w:val="18"/>
          <w:szCs w:val="18"/>
          <w:lang w:val="en-US"/>
        </w:rPr>
        <w:t>Charlson</w:t>
      </w:r>
      <w:proofErr w:type="spellEnd"/>
      <w:r w:rsidRPr="00C553D0">
        <w:rPr>
          <w:rFonts w:cstheme="minorHAnsi"/>
          <w:sz w:val="18"/>
          <w:szCs w:val="18"/>
          <w:lang w:val="en-US"/>
        </w:rPr>
        <w:t xml:space="preserve"> Comorbidity Index (CCI); </w:t>
      </w:r>
      <w:r w:rsidRPr="00C553D0">
        <w:rPr>
          <w:rFonts w:eastAsia="Times New Roman" w:cstheme="minorHAnsi"/>
          <w:sz w:val="18"/>
          <w:szCs w:val="18"/>
          <w:lang w:val="en-US" w:eastAsia="de-DE"/>
        </w:rPr>
        <w:t>OR = Odds Ratio</w:t>
      </w:r>
    </w:p>
    <w:p w14:paraId="30E7B7BF" w14:textId="4480F99F" w:rsidR="002E213B" w:rsidRPr="00807348" w:rsidRDefault="002E213B" w:rsidP="003E059A">
      <w:pPr>
        <w:spacing w:line="360" w:lineRule="auto"/>
        <w:rPr>
          <w:rFonts w:cstheme="minorHAnsi"/>
          <w:b/>
          <w:color w:val="FF0000"/>
          <w:lang w:val="en-US"/>
        </w:rPr>
      </w:pPr>
    </w:p>
    <w:p w14:paraId="4542162E" w14:textId="38405732" w:rsidR="00675936" w:rsidRPr="00807348" w:rsidRDefault="00675936" w:rsidP="003E059A">
      <w:pPr>
        <w:spacing w:line="360" w:lineRule="auto"/>
        <w:rPr>
          <w:rFonts w:cstheme="minorHAnsi"/>
          <w:b/>
          <w:color w:val="FF0000"/>
          <w:lang w:val="en-US"/>
        </w:rPr>
      </w:pPr>
    </w:p>
    <w:p w14:paraId="507743DC" w14:textId="77777777" w:rsidR="001E4B20" w:rsidRDefault="001E4B20" w:rsidP="003E059A">
      <w:pPr>
        <w:spacing w:line="360" w:lineRule="auto"/>
        <w:rPr>
          <w:rFonts w:cstheme="minorHAnsi"/>
          <w:b/>
          <w:lang w:val="en-US"/>
        </w:rPr>
      </w:pPr>
    </w:p>
    <w:p w14:paraId="35A265C9" w14:textId="77777777" w:rsidR="001E4B20" w:rsidRDefault="001E4B20" w:rsidP="003E059A">
      <w:pPr>
        <w:spacing w:line="360" w:lineRule="auto"/>
        <w:rPr>
          <w:rFonts w:cstheme="minorHAnsi"/>
          <w:b/>
          <w:lang w:val="en-US"/>
        </w:rPr>
      </w:pPr>
    </w:p>
    <w:p w14:paraId="3B886479" w14:textId="67229B08" w:rsidR="00437567" w:rsidRPr="001A547E" w:rsidRDefault="00437567" w:rsidP="003E059A">
      <w:pPr>
        <w:spacing w:line="360" w:lineRule="auto"/>
        <w:rPr>
          <w:rFonts w:cstheme="minorHAnsi"/>
          <w:b/>
          <w:lang w:val="en-US"/>
        </w:rPr>
      </w:pPr>
      <w:r w:rsidRPr="001A547E">
        <w:rPr>
          <w:rFonts w:cstheme="minorHAnsi"/>
          <w:b/>
          <w:lang w:val="en-US"/>
        </w:rPr>
        <w:lastRenderedPageBreak/>
        <w:t xml:space="preserve">Supplement Table </w:t>
      </w:r>
      <w:r w:rsidR="006201F0">
        <w:rPr>
          <w:rFonts w:cstheme="minorHAnsi"/>
          <w:b/>
          <w:lang w:val="en-US"/>
        </w:rPr>
        <w:t>S</w:t>
      </w:r>
      <w:r w:rsidRPr="001A547E">
        <w:rPr>
          <w:rFonts w:cstheme="minorHAnsi"/>
          <w:b/>
          <w:lang w:val="en-US"/>
        </w:rPr>
        <w:t>3:</w:t>
      </w:r>
      <w:r w:rsidRPr="001A547E">
        <w:rPr>
          <w:rFonts w:cstheme="minorHAnsi"/>
          <w:lang w:val="en-GB"/>
        </w:rPr>
        <w:t xml:space="preserve"> </w:t>
      </w:r>
      <w:r w:rsidR="00523700" w:rsidRPr="00FB3312">
        <w:rPr>
          <w:rFonts w:cstheme="minorHAnsi"/>
          <w:lang w:val="en-GB"/>
        </w:rPr>
        <w:t>Mu</w:t>
      </w:r>
      <w:r w:rsidR="00523700">
        <w:rPr>
          <w:rFonts w:cstheme="minorHAnsi"/>
          <w:lang w:val="en-GB"/>
        </w:rPr>
        <w:t>ltiple logistic regression for i</w:t>
      </w:r>
      <w:r w:rsidR="00523700" w:rsidRPr="00FB3312">
        <w:rPr>
          <w:rFonts w:cstheme="minorHAnsi"/>
          <w:lang w:val="en-GB"/>
        </w:rPr>
        <w:t>ndicators of end-of-life quality in relation to PC group and covariates</w:t>
      </w:r>
    </w:p>
    <w:tbl>
      <w:tblPr>
        <w:tblStyle w:val="Gitternetztabelle1hell1"/>
        <w:tblW w:w="14302" w:type="dxa"/>
        <w:jc w:val="center"/>
        <w:tblInd w:w="0" w:type="dxa"/>
        <w:tblLook w:val="04A0" w:firstRow="1" w:lastRow="0" w:firstColumn="1" w:lastColumn="0" w:noHBand="0" w:noVBand="1"/>
      </w:tblPr>
      <w:tblGrid>
        <w:gridCol w:w="2836"/>
        <w:gridCol w:w="990"/>
        <w:gridCol w:w="1008"/>
        <w:gridCol w:w="800"/>
        <w:gridCol w:w="961"/>
        <w:gridCol w:w="400"/>
        <w:gridCol w:w="400"/>
        <w:gridCol w:w="1075"/>
        <w:gridCol w:w="400"/>
        <w:gridCol w:w="400"/>
        <w:gridCol w:w="1075"/>
        <w:gridCol w:w="400"/>
        <w:gridCol w:w="400"/>
        <w:gridCol w:w="1291"/>
        <w:gridCol w:w="400"/>
        <w:gridCol w:w="400"/>
        <w:gridCol w:w="1066"/>
      </w:tblGrid>
      <w:tr w:rsidR="001A547E" w:rsidRPr="00FC1C9F" w14:paraId="56E7F733" w14:textId="77777777" w:rsidTr="00102A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64B52755" w14:textId="77777777" w:rsidR="004B4DD8" w:rsidRPr="001A547E" w:rsidRDefault="004B4DD8" w:rsidP="003E059A">
            <w:pPr>
              <w:spacing w:line="360" w:lineRule="auto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1998" w:type="dxa"/>
            <w:gridSpan w:val="2"/>
          </w:tcPr>
          <w:p w14:paraId="35AD6747" w14:textId="77777777" w:rsidR="004B4DD8" w:rsidRPr="001A547E" w:rsidRDefault="004B4DD8" w:rsidP="003E05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 xml:space="preserve">Place </w:t>
            </w:r>
            <w:proofErr w:type="spellStart"/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of</w:t>
            </w:r>
            <w:proofErr w:type="spellEnd"/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death</w:t>
            </w:r>
            <w:proofErr w:type="spellEnd"/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:</w:t>
            </w:r>
          </w:p>
          <w:p w14:paraId="1DC1E83C" w14:textId="1D3C8455" w:rsidR="004B4DD8" w:rsidRPr="001A547E" w:rsidRDefault="004B4DD8" w:rsidP="003E05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hospital</w:t>
            </w:r>
            <w:proofErr w:type="spellEnd"/>
          </w:p>
        </w:tc>
        <w:tc>
          <w:tcPr>
            <w:tcW w:w="1766" w:type="dxa"/>
            <w:gridSpan w:val="3"/>
          </w:tcPr>
          <w:p w14:paraId="7892AF40" w14:textId="0E753D44" w:rsidR="004B4DD8" w:rsidRPr="001A547E" w:rsidRDefault="00176437" w:rsidP="003E05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proofErr w:type="spellStart"/>
            <w:r w:rsidRPr="00176437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Hospitalizati</w:t>
            </w:r>
            <w:r w:rsidRPr="00094BCF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on</w:t>
            </w:r>
            <w:proofErr w:type="spellEnd"/>
          </w:p>
        </w:tc>
        <w:tc>
          <w:tcPr>
            <w:tcW w:w="1766" w:type="dxa"/>
            <w:gridSpan w:val="3"/>
          </w:tcPr>
          <w:p w14:paraId="34FEA061" w14:textId="77777777" w:rsidR="004B4DD8" w:rsidRPr="001A547E" w:rsidRDefault="004B4DD8" w:rsidP="003E05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 xml:space="preserve">Intensive care </w:t>
            </w:r>
          </w:p>
          <w:p w14:paraId="7F447EAE" w14:textId="77167E77" w:rsidR="004B4DD8" w:rsidRPr="001A547E" w:rsidRDefault="004B4DD8" w:rsidP="003E05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proofErr w:type="spellStart"/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treatment</w:t>
            </w:r>
            <w:proofErr w:type="spellEnd"/>
          </w:p>
        </w:tc>
        <w:tc>
          <w:tcPr>
            <w:tcW w:w="1761" w:type="dxa"/>
            <w:gridSpan w:val="3"/>
          </w:tcPr>
          <w:p w14:paraId="01A81AE0" w14:textId="14D198DA" w:rsidR="004B4DD8" w:rsidRPr="001A547E" w:rsidRDefault="004B4DD8" w:rsidP="003E05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 xml:space="preserve">Emergency </w:t>
            </w:r>
            <w:proofErr w:type="spellStart"/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medical</w:t>
            </w:r>
            <w:proofErr w:type="spellEnd"/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services</w:t>
            </w:r>
            <w:proofErr w:type="spellEnd"/>
          </w:p>
        </w:tc>
        <w:tc>
          <w:tcPr>
            <w:tcW w:w="1825" w:type="dxa"/>
            <w:gridSpan w:val="3"/>
          </w:tcPr>
          <w:p w14:paraId="25456279" w14:textId="3B1E75E7" w:rsidR="004B4DD8" w:rsidRPr="001A547E" w:rsidRDefault="004B4DD8" w:rsidP="003E05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proofErr w:type="spellStart"/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Chemotherapy</w:t>
            </w:r>
            <w:proofErr w:type="spellEnd"/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 xml:space="preserve"> last 14 </w:t>
            </w:r>
            <w:proofErr w:type="spellStart"/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days</w:t>
            </w:r>
            <w:proofErr w:type="spellEnd"/>
          </w:p>
        </w:tc>
        <w:tc>
          <w:tcPr>
            <w:tcW w:w="0" w:type="auto"/>
            <w:gridSpan w:val="2"/>
          </w:tcPr>
          <w:p w14:paraId="6DC925A2" w14:textId="77777777" w:rsidR="00FC1C9F" w:rsidRPr="00FC1C9F" w:rsidRDefault="00FC1C9F" w:rsidP="00FC1C9F">
            <w:pPr>
              <w:spacing w:before="100" w:beforeAutospacing="1"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FC1C9F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 xml:space="preserve">Intensive </w:t>
            </w:r>
            <w:proofErr w:type="spellStart"/>
            <w:r w:rsidRPr="00FC1C9F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medical</w:t>
            </w:r>
            <w:proofErr w:type="spellEnd"/>
            <w:r w:rsidRPr="00FC1C9F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 xml:space="preserve"> care</w:t>
            </w:r>
          </w:p>
          <w:p w14:paraId="4F03913F" w14:textId="22D202FB" w:rsidR="004B4DD8" w:rsidRPr="00FC1C9F" w:rsidRDefault="004B4DD8" w:rsidP="003E05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</w:p>
        </w:tc>
      </w:tr>
      <w:tr w:rsidR="001A547E" w:rsidRPr="001A547E" w14:paraId="6C290D2B" w14:textId="77777777" w:rsidTr="00102A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180F89A" w14:textId="7983E85C" w:rsidR="004B4DD8" w:rsidRPr="001A547E" w:rsidRDefault="004B4DD8" w:rsidP="004B4DD8">
            <w:pPr>
              <w:spacing w:line="360" w:lineRule="auto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de-DE"/>
              </w:rPr>
            </w:pPr>
            <w:proofErr w:type="spellStart"/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Characteristic</w:t>
            </w:r>
            <w:proofErr w:type="spellEnd"/>
          </w:p>
        </w:tc>
        <w:tc>
          <w:tcPr>
            <w:tcW w:w="990" w:type="dxa"/>
          </w:tcPr>
          <w:p w14:paraId="3BCDFA65" w14:textId="0ADAB6FE" w:rsidR="004B4DD8" w:rsidRPr="001A547E" w:rsidRDefault="004B4DD8" w:rsidP="004B4D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OR</w:t>
            </w:r>
            <w:r w:rsidRPr="001A547E">
              <w:rPr>
                <w:rFonts w:asciiTheme="minorHAnsi" w:eastAsia="Times New Roman" w:hAnsiTheme="minorHAnsi" w:cstheme="minorHAnsi"/>
                <w:i/>
                <w:iCs/>
                <w:sz w:val="16"/>
                <w:szCs w:val="16"/>
                <w:vertAlign w:val="superscript"/>
                <w:lang w:eastAsia="de-DE"/>
              </w:rPr>
              <w:t>1</w:t>
            </w:r>
          </w:p>
        </w:tc>
        <w:tc>
          <w:tcPr>
            <w:tcW w:w="0" w:type="auto"/>
          </w:tcPr>
          <w:p w14:paraId="29049D50" w14:textId="4D72769F" w:rsidR="004B4DD8" w:rsidRPr="001A547E" w:rsidRDefault="004B4DD8" w:rsidP="004B4D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1A547E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0" w:type="auto"/>
          </w:tcPr>
          <w:p w14:paraId="3113C1B5" w14:textId="3B3D847C" w:rsidR="004B4DD8" w:rsidRPr="001A547E" w:rsidRDefault="004B4DD8" w:rsidP="004B4D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OR</w:t>
            </w:r>
            <w:r w:rsidRPr="001A547E">
              <w:rPr>
                <w:rFonts w:asciiTheme="minorHAnsi" w:eastAsia="Times New Roman" w:hAnsiTheme="minorHAnsi" w:cstheme="minorHAnsi"/>
                <w:i/>
                <w:iCs/>
                <w:sz w:val="16"/>
                <w:szCs w:val="16"/>
                <w:vertAlign w:val="superscript"/>
                <w:lang w:eastAsia="de-DE"/>
              </w:rPr>
              <w:t>1</w:t>
            </w:r>
          </w:p>
        </w:tc>
        <w:tc>
          <w:tcPr>
            <w:tcW w:w="0" w:type="auto"/>
          </w:tcPr>
          <w:p w14:paraId="023D3250" w14:textId="06FC8F2E" w:rsidR="004B4DD8" w:rsidRPr="001A547E" w:rsidRDefault="004B4DD8" w:rsidP="004B4D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1A547E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0" w:type="auto"/>
            <w:gridSpan w:val="2"/>
          </w:tcPr>
          <w:p w14:paraId="00BFD167" w14:textId="220D8259" w:rsidR="004B4DD8" w:rsidRPr="001A547E" w:rsidRDefault="004B4DD8" w:rsidP="004B4D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OR</w:t>
            </w:r>
            <w:r w:rsidRPr="001A547E">
              <w:rPr>
                <w:rFonts w:asciiTheme="minorHAnsi" w:eastAsia="Times New Roman" w:hAnsiTheme="minorHAnsi" w:cstheme="minorHAnsi"/>
                <w:i/>
                <w:iCs/>
                <w:sz w:val="16"/>
                <w:szCs w:val="16"/>
                <w:vertAlign w:val="superscript"/>
                <w:lang w:eastAsia="de-DE"/>
              </w:rPr>
              <w:t>1</w:t>
            </w:r>
          </w:p>
        </w:tc>
        <w:tc>
          <w:tcPr>
            <w:tcW w:w="0" w:type="auto"/>
          </w:tcPr>
          <w:p w14:paraId="4236A590" w14:textId="06947678" w:rsidR="004B4DD8" w:rsidRPr="001A547E" w:rsidRDefault="004B4DD8" w:rsidP="004B4D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1A547E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0" w:type="auto"/>
            <w:gridSpan w:val="2"/>
          </w:tcPr>
          <w:p w14:paraId="457A5663" w14:textId="08917BB1" w:rsidR="004B4DD8" w:rsidRPr="001A547E" w:rsidRDefault="004B4DD8" w:rsidP="004B4D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OR</w:t>
            </w:r>
            <w:r w:rsidRPr="001A547E">
              <w:rPr>
                <w:rFonts w:asciiTheme="minorHAnsi" w:eastAsia="Times New Roman" w:hAnsiTheme="minorHAnsi" w:cstheme="minorHAnsi"/>
                <w:i/>
                <w:iCs/>
                <w:sz w:val="16"/>
                <w:szCs w:val="16"/>
                <w:vertAlign w:val="superscript"/>
                <w:lang w:eastAsia="de-DE"/>
              </w:rPr>
              <w:t>1</w:t>
            </w:r>
          </w:p>
        </w:tc>
        <w:tc>
          <w:tcPr>
            <w:tcW w:w="0" w:type="auto"/>
          </w:tcPr>
          <w:p w14:paraId="1613A84A" w14:textId="2FE0A360" w:rsidR="004B4DD8" w:rsidRPr="001A547E" w:rsidRDefault="004B4DD8" w:rsidP="004B4D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1A547E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0" w:type="auto"/>
            <w:gridSpan w:val="2"/>
          </w:tcPr>
          <w:p w14:paraId="0B2BE7A5" w14:textId="57E85DE9" w:rsidR="004B4DD8" w:rsidRPr="001A547E" w:rsidRDefault="004B4DD8" w:rsidP="004B4D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OR</w:t>
            </w:r>
            <w:r w:rsidRPr="001A547E">
              <w:rPr>
                <w:rFonts w:asciiTheme="minorHAnsi" w:eastAsia="Times New Roman" w:hAnsiTheme="minorHAnsi" w:cstheme="minorHAnsi"/>
                <w:i/>
                <w:iCs/>
                <w:sz w:val="16"/>
                <w:szCs w:val="16"/>
                <w:vertAlign w:val="superscript"/>
                <w:lang w:eastAsia="de-DE"/>
              </w:rPr>
              <w:t>1</w:t>
            </w:r>
          </w:p>
        </w:tc>
        <w:tc>
          <w:tcPr>
            <w:tcW w:w="0" w:type="auto"/>
          </w:tcPr>
          <w:p w14:paraId="0C055835" w14:textId="07442461" w:rsidR="004B4DD8" w:rsidRPr="001A547E" w:rsidRDefault="004B4DD8" w:rsidP="004B4D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1A547E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0" w:type="auto"/>
            <w:gridSpan w:val="2"/>
          </w:tcPr>
          <w:p w14:paraId="4415AF33" w14:textId="5C344B2B" w:rsidR="004B4DD8" w:rsidRPr="001A547E" w:rsidRDefault="004B4DD8" w:rsidP="004B4D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OR</w:t>
            </w:r>
            <w:r w:rsidRPr="001A547E">
              <w:rPr>
                <w:rFonts w:asciiTheme="minorHAnsi" w:eastAsia="Times New Roman" w:hAnsiTheme="minorHAnsi" w:cstheme="minorHAnsi"/>
                <w:i/>
                <w:iCs/>
                <w:sz w:val="16"/>
                <w:szCs w:val="16"/>
                <w:vertAlign w:val="superscript"/>
                <w:lang w:eastAsia="de-DE"/>
              </w:rPr>
              <w:t>1</w:t>
            </w:r>
          </w:p>
        </w:tc>
        <w:tc>
          <w:tcPr>
            <w:tcW w:w="0" w:type="auto"/>
          </w:tcPr>
          <w:p w14:paraId="04D4A0CA" w14:textId="45AD6BA6" w:rsidR="004B4DD8" w:rsidRPr="001A547E" w:rsidRDefault="004B4DD8" w:rsidP="004B4D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1A547E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</w:tr>
      <w:tr w:rsidR="001A547E" w:rsidRPr="001A547E" w14:paraId="572C2CB1" w14:textId="77777777" w:rsidTr="00102A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7E120F8C" w14:textId="4A6998AF" w:rsidR="001A547E" w:rsidRPr="00D54C2E" w:rsidRDefault="001A547E" w:rsidP="001A547E">
            <w:pPr>
              <w:spacing w:before="150" w:after="150" w:line="360" w:lineRule="auto"/>
              <w:ind w:left="150" w:right="150"/>
              <w:rPr>
                <w:rFonts w:asciiTheme="minorHAnsi" w:eastAsia="Times New Roman" w:hAnsiTheme="minorHAnsi" w:cstheme="minorHAnsi"/>
                <w:b w:val="0"/>
                <w:sz w:val="16"/>
                <w:szCs w:val="16"/>
                <w:lang w:eastAsia="de-DE"/>
              </w:rPr>
            </w:pPr>
            <w:r w:rsidRPr="00D54C2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    PC</w:t>
            </w:r>
            <w:r w:rsidRPr="00D54C2E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(vs. </w:t>
            </w:r>
            <w:proofErr w:type="spellStart"/>
            <w:r w:rsidRPr="00D54C2E">
              <w:rPr>
                <w:rFonts w:eastAsia="Times New Roman" w:cstheme="minorHAnsi"/>
                <w:sz w:val="16"/>
                <w:szCs w:val="16"/>
                <w:lang w:eastAsia="de-DE"/>
              </w:rPr>
              <w:t>noPC</w:t>
            </w:r>
            <w:proofErr w:type="spellEnd"/>
            <w:r w:rsidRPr="00D54C2E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990" w:type="dxa"/>
            <w:vAlign w:val="center"/>
          </w:tcPr>
          <w:p w14:paraId="15EB72DC" w14:textId="36F3B503" w:rsidR="001A547E" w:rsidRPr="00D54C2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D54C2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25</w:t>
            </w:r>
          </w:p>
        </w:tc>
        <w:tc>
          <w:tcPr>
            <w:tcW w:w="0" w:type="auto"/>
            <w:vAlign w:val="center"/>
          </w:tcPr>
          <w:p w14:paraId="5B7D204F" w14:textId="563EBD38" w:rsidR="001A547E" w:rsidRPr="00D54C2E" w:rsidRDefault="001A547E" w:rsidP="001A547E">
            <w:pPr>
              <w:spacing w:before="150" w:after="150" w:line="360" w:lineRule="auto"/>
              <w:ind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D54C2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0" w:type="auto"/>
            <w:vAlign w:val="center"/>
          </w:tcPr>
          <w:p w14:paraId="6A4D58C7" w14:textId="060D44F5" w:rsidR="001A547E" w:rsidRPr="00D54C2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D54C2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19</w:t>
            </w:r>
          </w:p>
        </w:tc>
        <w:tc>
          <w:tcPr>
            <w:tcW w:w="0" w:type="auto"/>
            <w:vAlign w:val="center"/>
          </w:tcPr>
          <w:p w14:paraId="0C362B34" w14:textId="70EAFB1E" w:rsidR="001A547E" w:rsidRPr="00D54C2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D54C2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0" w:type="auto"/>
            <w:gridSpan w:val="2"/>
            <w:vAlign w:val="center"/>
          </w:tcPr>
          <w:p w14:paraId="1524149A" w14:textId="0B01556E" w:rsidR="001A547E" w:rsidRPr="00D54C2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D54C2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19</w:t>
            </w:r>
          </w:p>
        </w:tc>
        <w:tc>
          <w:tcPr>
            <w:tcW w:w="0" w:type="auto"/>
            <w:vAlign w:val="center"/>
          </w:tcPr>
          <w:p w14:paraId="71D19C78" w14:textId="305E605D" w:rsidR="001A547E" w:rsidRPr="00D54C2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D54C2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0" w:type="auto"/>
            <w:gridSpan w:val="2"/>
            <w:vAlign w:val="center"/>
          </w:tcPr>
          <w:p w14:paraId="116C96B7" w14:textId="5CC2B9D8" w:rsidR="001A547E" w:rsidRPr="00D54C2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D54C2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35</w:t>
            </w:r>
          </w:p>
        </w:tc>
        <w:tc>
          <w:tcPr>
            <w:tcW w:w="0" w:type="auto"/>
            <w:vAlign w:val="center"/>
          </w:tcPr>
          <w:p w14:paraId="328678D9" w14:textId="25C23C96" w:rsidR="001A547E" w:rsidRPr="00D54C2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D54C2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0" w:type="auto"/>
            <w:gridSpan w:val="2"/>
            <w:vAlign w:val="center"/>
          </w:tcPr>
          <w:p w14:paraId="6BD6DE3E" w14:textId="6681FEBB" w:rsidR="001A547E" w:rsidRPr="00D54C2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D54C2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87</w:t>
            </w:r>
          </w:p>
        </w:tc>
        <w:tc>
          <w:tcPr>
            <w:tcW w:w="0" w:type="auto"/>
            <w:vAlign w:val="center"/>
          </w:tcPr>
          <w:p w14:paraId="2E625D91" w14:textId="26451714" w:rsidR="001A547E" w:rsidRPr="00D54C2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D54C2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0" w:type="auto"/>
            <w:gridSpan w:val="2"/>
            <w:vAlign w:val="center"/>
          </w:tcPr>
          <w:p w14:paraId="0EAC4ADC" w14:textId="5A9DC638" w:rsidR="001A547E" w:rsidRPr="00D54C2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D54C2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36</w:t>
            </w:r>
          </w:p>
        </w:tc>
        <w:tc>
          <w:tcPr>
            <w:tcW w:w="0" w:type="auto"/>
            <w:vAlign w:val="center"/>
          </w:tcPr>
          <w:p w14:paraId="33336EBE" w14:textId="184ED51D" w:rsidR="001A547E" w:rsidRPr="00D54C2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D54C2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</w:tr>
      <w:tr w:rsidR="001A547E" w:rsidRPr="001A547E" w14:paraId="2F024A1A" w14:textId="77777777" w:rsidTr="00102A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54BB5F96" w14:textId="6B909F09" w:rsidR="001A547E" w:rsidRPr="00D54C2E" w:rsidRDefault="001A547E" w:rsidP="001A547E">
            <w:pPr>
              <w:spacing w:before="150" w:after="150" w:line="360" w:lineRule="auto"/>
              <w:ind w:left="150" w:right="150"/>
              <w:rPr>
                <w:rFonts w:asciiTheme="minorHAnsi" w:eastAsia="Times New Roman" w:hAnsiTheme="minorHAnsi" w:cstheme="minorHAnsi"/>
                <w:b w:val="0"/>
                <w:sz w:val="16"/>
                <w:szCs w:val="16"/>
                <w:lang w:eastAsia="de-DE"/>
              </w:rPr>
            </w:pPr>
            <w:r w:rsidRPr="00D54C2E">
              <w:rPr>
                <w:rFonts w:eastAsia="Times New Roman" w:cstheme="minorHAnsi"/>
                <w:sz w:val="16"/>
                <w:szCs w:val="16"/>
                <w:lang w:eastAsia="de-DE"/>
              </w:rPr>
              <w:t>HM (vs.</w:t>
            </w:r>
            <w:r w:rsidR="00AF04E2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</w:t>
            </w:r>
            <w:r w:rsidRPr="00D54C2E">
              <w:rPr>
                <w:rFonts w:eastAsia="Times New Roman" w:cstheme="minorHAnsi"/>
                <w:sz w:val="16"/>
                <w:szCs w:val="16"/>
                <w:lang w:eastAsia="de-DE"/>
              </w:rPr>
              <w:t>ST)</w:t>
            </w:r>
          </w:p>
        </w:tc>
        <w:tc>
          <w:tcPr>
            <w:tcW w:w="990" w:type="dxa"/>
            <w:vAlign w:val="center"/>
          </w:tcPr>
          <w:p w14:paraId="334EDCCD" w14:textId="3E741054" w:rsidR="001A547E" w:rsidRPr="00D54C2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D54C2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55</w:t>
            </w:r>
          </w:p>
        </w:tc>
        <w:tc>
          <w:tcPr>
            <w:tcW w:w="0" w:type="auto"/>
            <w:vAlign w:val="center"/>
          </w:tcPr>
          <w:p w14:paraId="173491A2" w14:textId="3FEDF006" w:rsidR="001A547E" w:rsidRPr="00D54C2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D54C2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0" w:type="auto"/>
            <w:vAlign w:val="center"/>
          </w:tcPr>
          <w:p w14:paraId="56C3B736" w14:textId="461B1257" w:rsidR="001A547E" w:rsidRPr="00D54C2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D54C2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29</w:t>
            </w:r>
          </w:p>
        </w:tc>
        <w:tc>
          <w:tcPr>
            <w:tcW w:w="0" w:type="auto"/>
            <w:vAlign w:val="center"/>
          </w:tcPr>
          <w:p w14:paraId="35F7A2A6" w14:textId="01B09FB8" w:rsidR="001A547E" w:rsidRPr="00D54C2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D54C2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0" w:type="auto"/>
            <w:gridSpan w:val="2"/>
            <w:vAlign w:val="center"/>
          </w:tcPr>
          <w:p w14:paraId="78278B39" w14:textId="4D371276" w:rsidR="001A547E" w:rsidRPr="00D54C2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D54C2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37</w:t>
            </w:r>
          </w:p>
        </w:tc>
        <w:tc>
          <w:tcPr>
            <w:tcW w:w="0" w:type="auto"/>
            <w:vAlign w:val="center"/>
          </w:tcPr>
          <w:p w14:paraId="6326F602" w14:textId="2FA38DFA" w:rsidR="001A547E" w:rsidRPr="00D54C2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D54C2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0" w:type="auto"/>
            <w:gridSpan w:val="2"/>
            <w:vAlign w:val="center"/>
          </w:tcPr>
          <w:p w14:paraId="68B8A010" w14:textId="356074F4" w:rsidR="001A547E" w:rsidRPr="00D54C2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D54C2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97</w:t>
            </w:r>
          </w:p>
        </w:tc>
        <w:tc>
          <w:tcPr>
            <w:tcW w:w="0" w:type="auto"/>
            <w:vAlign w:val="center"/>
          </w:tcPr>
          <w:p w14:paraId="1CB47D99" w14:textId="279B10E6" w:rsidR="001A547E" w:rsidRPr="00D54C2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D54C2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3</w:t>
            </w:r>
          </w:p>
        </w:tc>
        <w:tc>
          <w:tcPr>
            <w:tcW w:w="0" w:type="auto"/>
            <w:gridSpan w:val="2"/>
            <w:vAlign w:val="center"/>
          </w:tcPr>
          <w:p w14:paraId="534314D9" w14:textId="241631C3" w:rsidR="001A547E" w:rsidRPr="00D54C2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D54C2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3.44</w:t>
            </w:r>
          </w:p>
        </w:tc>
        <w:tc>
          <w:tcPr>
            <w:tcW w:w="0" w:type="auto"/>
            <w:vAlign w:val="center"/>
          </w:tcPr>
          <w:p w14:paraId="07B115E9" w14:textId="43931BFA" w:rsidR="001A547E" w:rsidRPr="00D54C2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D54C2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0" w:type="auto"/>
            <w:gridSpan w:val="2"/>
            <w:vAlign w:val="center"/>
          </w:tcPr>
          <w:p w14:paraId="2FA24318" w14:textId="71CA26F0" w:rsidR="001A547E" w:rsidRPr="00D54C2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D54C2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32</w:t>
            </w:r>
          </w:p>
        </w:tc>
        <w:tc>
          <w:tcPr>
            <w:tcW w:w="0" w:type="auto"/>
            <w:vAlign w:val="center"/>
          </w:tcPr>
          <w:p w14:paraId="0C86EB6C" w14:textId="23526DFD" w:rsidR="001A547E" w:rsidRPr="00D54C2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D54C2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</w:tr>
      <w:tr w:rsidR="001A547E" w:rsidRPr="001A547E" w14:paraId="17E5FE8F" w14:textId="77777777" w:rsidTr="00102A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5B89215D" w14:textId="37A015B6" w:rsidR="001A547E" w:rsidRPr="00D54C2E" w:rsidRDefault="001A547E" w:rsidP="001A547E">
            <w:pPr>
              <w:spacing w:before="150" w:after="150" w:line="360" w:lineRule="auto"/>
              <w:ind w:left="150" w:right="150"/>
              <w:rPr>
                <w:rFonts w:asciiTheme="minorHAnsi" w:eastAsia="Times New Roman" w:hAnsiTheme="minorHAnsi" w:cstheme="minorHAnsi"/>
                <w:b w:val="0"/>
                <w:sz w:val="16"/>
                <w:szCs w:val="16"/>
                <w:lang w:val="en-US" w:eastAsia="de-DE"/>
              </w:rPr>
            </w:pPr>
            <w:r w:rsidRPr="00D54C2E">
              <w:rPr>
                <w:rFonts w:eastAsia="Times New Roman" w:cstheme="minorHAnsi"/>
                <w:sz w:val="16"/>
                <w:szCs w:val="16"/>
                <w:lang w:val="en-US" w:eastAsia="de-DE"/>
              </w:rPr>
              <w:t xml:space="preserve">Interaction </w:t>
            </w:r>
            <w:r w:rsidRPr="00D54C2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de-DE"/>
              </w:rPr>
              <w:t>PC</w:t>
            </w:r>
            <w:r w:rsidRPr="00D54C2E">
              <w:rPr>
                <w:rFonts w:eastAsia="Times New Roman" w:cstheme="minorHAnsi"/>
                <w:sz w:val="16"/>
                <w:szCs w:val="16"/>
                <w:lang w:val="en-US" w:eastAsia="de-DE"/>
              </w:rPr>
              <w:t xml:space="preserve"> (vs. </w:t>
            </w:r>
            <w:proofErr w:type="spellStart"/>
            <w:r w:rsidRPr="00D54C2E">
              <w:rPr>
                <w:rFonts w:eastAsia="Times New Roman" w:cstheme="minorHAnsi"/>
                <w:sz w:val="16"/>
                <w:szCs w:val="16"/>
                <w:lang w:val="en-US" w:eastAsia="de-DE"/>
              </w:rPr>
              <w:t>noPC</w:t>
            </w:r>
            <w:proofErr w:type="spellEnd"/>
            <w:r w:rsidRPr="00D54C2E">
              <w:rPr>
                <w:rFonts w:eastAsia="Times New Roman" w:cstheme="minorHAnsi"/>
                <w:sz w:val="16"/>
                <w:szCs w:val="16"/>
                <w:lang w:val="en-US" w:eastAsia="de-DE"/>
              </w:rPr>
              <w:t>) * HM (vs.</w:t>
            </w:r>
            <w:r w:rsidR="00AF04E2">
              <w:rPr>
                <w:rFonts w:eastAsia="Times New Roman" w:cstheme="minorHAnsi"/>
                <w:sz w:val="16"/>
                <w:szCs w:val="16"/>
                <w:lang w:val="en-US" w:eastAsia="de-DE"/>
              </w:rPr>
              <w:t xml:space="preserve"> </w:t>
            </w:r>
            <w:r w:rsidRPr="00D54C2E">
              <w:rPr>
                <w:rFonts w:eastAsia="Times New Roman" w:cstheme="minorHAnsi"/>
                <w:sz w:val="16"/>
                <w:szCs w:val="16"/>
                <w:lang w:val="en-US" w:eastAsia="de-DE"/>
              </w:rPr>
              <w:t>ST)</w:t>
            </w:r>
          </w:p>
        </w:tc>
        <w:tc>
          <w:tcPr>
            <w:tcW w:w="990" w:type="dxa"/>
            <w:vAlign w:val="center"/>
            <w:hideMark/>
          </w:tcPr>
          <w:p w14:paraId="36D1D41D" w14:textId="609B6F3E" w:rsidR="001A547E" w:rsidRPr="00D54C2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D54C2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61</w:t>
            </w:r>
          </w:p>
        </w:tc>
        <w:tc>
          <w:tcPr>
            <w:tcW w:w="0" w:type="auto"/>
            <w:vAlign w:val="center"/>
            <w:hideMark/>
          </w:tcPr>
          <w:p w14:paraId="1E828D1E" w14:textId="66D292DF" w:rsidR="001A547E" w:rsidRPr="00D54C2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D54C2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0" w:type="auto"/>
            <w:vAlign w:val="center"/>
          </w:tcPr>
          <w:p w14:paraId="116C7DA9" w14:textId="179B7B4F" w:rsidR="001A547E" w:rsidRPr="00D54C2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D54C2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88</w:t>
            </w:r>
          </w:p>
        </w:tc>
        <w:tc>
          <w:tcPr>
            <w:tcW w:w="0" w:type="auto"/>
            <w:vAlign w:val="center"/>
          </w:tcPr>
          <w:p w14:paraId="26F7A893" w14:textId="6FEC0605" w:rsidR="001A547E" w:rsidRPr="00D54C2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D54C2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0" w:type="auto"/>
            <w:gridSpan w:val="2"/>
            <w:vAlign w:val="center"/>
          </w:tcPr>
          <w:p w14:paraId="060AC5F4" w14:textId="54CC06DE" w:rsidR="001A547E" w:rsidRPr="00D54C2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D54C2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2.08</w:t>
            </w:r>
          </w:p>
        </w:tc>
        <w:tc>
          <w:tcPr>
            <w:tcW w:w="0" w:type="auto"/>
            <w:vAlign w:val="center"/>
          </w:tcPr>
          <w:p w14:paraId="7A4DA20C" w14:textId="308A8085" w:rsidR="001A547E" w:rsidRPr="00D54C2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D54C2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0" w:type="auto"/>
            <w:gridSpan w:val="2"/>
            <w:vAlign w:val="center"/>
          </w:tcPr>
          <w:p w14:paraId="0F4EAA50" w14:textId="5073742E" w:rsidR="001A547E" w:rsidRPr="00D54C2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D54C2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41</w:t>
            </w:r>
          </w:p>
        </w:tc>
        <w:tc>
          <w:tcPr>
            <w:tcW w:w="0" w:type="auto"/>
            <w:vAlign w:val="center"/>
          </w:tcPr>
          <w:p w14:paraId="0AC13258" w14:textId="02E40932" w:rsidR="001A547E" w:rsidRPr="00D54C2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D54C2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0" w:type="auto"/>
            <w:gridSpan w:val="2"/>
            <w:vAlign w:val="center"/>
          </w:tcPr>
          <w:p w14:paraId="30B51071" w14:textId="027FD9EA" w:rsidR="001A547E" w:rsidRPr="00D54C2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D54C2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20</w:t>
            </w:r>
          </w:p>
        </w:tc>
        <w:tc>
          <w:tcPr>
            <w:tcW w:w="0" w:type="auto"/>
            <w:vAlign w:val="center"/>
          </w:tcPr>
          <w:p w14:paraId="3BF7D102" w14:textId="7DA52B1F" w:rsidR="001A547E" w:rsidRPr="00D54C2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D54C2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045</w:t>
            </w:r>
          </w:p>
        </w:tc>
        <w:tc>
          <w:tcPr>
            <w:tcW w:w="0" w:type="auto"/>
            <w:gridSpan w:val="2"/>
            <w:vAlign w:val="center"/>
          </w:tcPr>
          <w:p w14:paraId="2D1A16F0" w14:textId="7344AD43" w:rsidR="001A547E" w:rsidRPr="00D54C2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D54C2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08</w:t>
            </w:r>
          </w:p>
        </w:tc>
        <w:tc>
          <w:tcPr>
            <w:tcW w:w="0" w:type="auto"/>
            <w:vAlign w:val="center"/>
          </w:tcPr>
          <w:p w14:paraId="504F93CD" w14:textId="2C523C15" w:rsidR="001A547E" w:rsidRPr="00D54C2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D54C2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2</w:t>
            </w:r>
          </w:p>
        </w:tc>
      </w:tr>
      <w:tr w:rsidR="001A547E" w:rsidRPr="001A547E" w14:paraId="2096EA12" w14:textId="77777777" w:rsidTr="00102A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6D637AAE" w14:textId="20C63985" w:rsidR="001A547E" w:rsidRPr="001A547E" w:rsidRDefault="001A547E" w:rsidP="001A547E">
            <w:pPr>
              <w:spacing w:before="150" w:after="150" w:line="360" w:lineRule="auto"/>
              <w:ind w:left="150" w:right="15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proofErr w:type="spellStart"/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Female</w:t>
            </w:r>
            <w:proofErr w:type="spellEnd"/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990" w:type="dxa"/>
            <w:vAlign w:val="center"/>
            <w:hideMark/>
          </w:tcPr>
          <w:p w14:paraId="1C665109" w14:textId="27895BD0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94</w:t>
            </w:r>
          </w:p>
        </w:tc>
        <w:tc>
          <w:tcPr>
            <w:tcW w:w="0" w:type="auto"/>
            <w:vAlign w:val="center"/>
            <w:hideMark/>
          </w:tcPr>
          <w:p w14:paraId="4C61CCB6" w14:textId="7D153A9B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0" w:type="auto"/>
            <w:vAlign w:val="center"/>
          </w:tcPr>
          <w:p w14:paraId="5EF73968" w14:textId="42D64829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86</w:t>
            </w:r>
          </w:p>
        </w:tc>
        <w:tc>
          <w:tcPr>
            <w:tcW w:w="0" w:type="auto"/>
            <w:vAlign w:val="center"/>
          </w:tcPr>
          <w:p w14:paraId="4CA770F4" w14:textId="4CAFE627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0" w:type="auto"/>
            <w:gridSpan w:val="2"/>
            <w:vAlign w:val="center"/>
          </w:tcPr>
          <w:p w14:paraId="4EA5287E" w14:textId="32304FDC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86</w:t>
            </w:r>
          </w:p>
        </w:tc>
        <w:tc>
          <w:tcPr>
            <w:tcW w:w="0" w:type="auto"/>
            <w:vAlign w:val="center"/>
          </w:tcPr>
          <w:p w14:paraId="30378001" w14:textId="4C7139D8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0" w:type="auto"/>
            <w:gridSpan w:val="2"/>
            <w:vAlign w:val="center"/>
          </w:tcPr>
          <w:p w14:paraId="5C366DEB" w14:textId="783CE3BF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78</w:t>
            </w:r>
          </w:p>
        </w:tc>
        <w:tc>
          <w:tcPr>
            <w:tcW w:w="0" w:type="auto"/>
            <w:vAlign w:val="center"/>
          </w:tcPr>
          <w:p w14:paraId="08F4AC62" w14:textId="01417B24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0" w:type="auto"/>
            <w:gridSpan w:val="2"/>
            <w:vAlign w:val="center"/>
          </w:tcPr>
          <w:p w14:paraId="2D85EB24" w14:textId="7DD791D6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03</w:t>
            </w:r>
          </w:p>
        </w:tc>
        <w:tc>
          <w:tcPr>
            <w:tcW w:w="0" w:type="auto"/>
            <w:vAlign w:val="center"/>
          </w:tcPr>
          <w:p w14:paraId="17D70FFA" w14:textId="44743448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2</w:t>
            </w:r>
          </w:p>
        </w:tc>
        <w:tc>
          <w:tcPr>
            <w:tcW w:w="0" w:type="auto"/>
            <w:gridSpan w:val="2"/>
            <w:vAlign w:val="center"/>
          </w:tcPr>
          <w:p w14:paraId="308CA7A3" w14:textId="2CB7C8B8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79</w:t>
            </w:r>
          </w:p>
        </w:tc>
        <w:tc>
          <w:tcPr>
            <w:tcW w:w="0" w:type="auto"/>
            <w:vAlign w:val="center"/>
          </w:tcPr>
          <w:p w14:paraId="0E063E76" w14:textId="69D7BBCE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</w:tr>
      <w:tr w:rsidR="001A547E" w:rsidRPr="001A547E" w14:paraId="04D9CE9F" w14:textId="77777777" w:rsidTr="00102A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589E66AA" w14:textId="6F995704" w:rsidR="001A547E" w:rsidRPr="001A547E" w:rsidRDefault="001A547E" w:rsidP="001A547E">
            <w:pPr>
              <w:spacing w:before="150" w:after="150" w:line="360" w:lineRule="auto"/>
              <w:ind w:left="150" w:right="15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Age (</w:t>
            </w:r>
            <w:proofErr w:type="spellStart"/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years</w:t>
            </w:r>
            <w:proofErr w:type="spellEnd"/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990" w:type="dxa"/>
            <w:vAlign w:val="center"/>
            <w:hideMark/>
          </w:tcPr>
          <w:p w14:paraId="4FD57574" w14:textId="57B7C96E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98</w:t>
            </w:r>
          </w:p>
        </w:tc>
        <w:tc>
          <w:tcPr>
            <w:tcW w:w="0" w:type="auto"/>
            <w:vAlign w:val="center"/>
            <w:hideMark/>
          </w:tcPr>
          <w:p w14:paraId="0276C008" w14:textId="00E05E11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0" w:type="auto"/>
            <w:vAlign w:val="center"/>
          </w:tcPr>
          <w:p w14:paraId="20B1B153" w14:textId="319B2B28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0" w:type="auto"/>
            <w:vAlign w:val="center"/>
          </w:tcPr>
          <w:p w14:paraId="1A6D04DD" w14:textId="131D4C26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0" w:type="auto"/>
            <w:gridSpan w:val="2"/>
            <w:vAlign w:val="center"/>
          </w:tcPr>
          <w:p w14:paraId="6360416A" w14:textId="02748344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98</w:t>
            </w:r>
          </w:p>
        </w:tc>
        <w:tc>
          <w:tcPr>
            <w:tcW w:w="0" w:type="auto"/>
            <w:vAlign w:val="center"/>
          </w:tcPr>
          <w:p w14:paraId="4F754C52" w14:textId="2EC4F0E8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0" w:type="auto"/>
            <w:gridSpan w:val="2"/>
            <w:vAlign w:val="center"/>
          </w:tcPr>
          <w:p w14:paraId="61FDC4B9" w14:textId="52FA0AD3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0" w:type="auto"/>
            <w:vAlign w:val="center"/>
          </w:tcPr>
          <w:p w14:paraId="055CFFDA" w14:textId="481DBB7E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0" w:type="auto"/>
            <w:gridSpan w:val="2"/>
            <w:vAlign w:val="center"/>
          </w:tcPr>
          <w:p w14:paraId="5BD00F88" w14:textId="5202C8E9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94</w:t>
            </w:r>
          </w:p>
        </w:tc>
        <w:tc>
          <w:tcPr>
            <w:tcW w:w="0" w:type="auto"/>
            <w:vAlign w:val="center"/>
          </w:tcPr>
          <w:p w14:paraId="49985EB1" w14:textId="390676EA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0" w:type="auto"/>
            <w:gridSpan w:val="2"/>
            <w:vAlign w:val="center"/>
          </w:tcPr>
          <w:p w14:paraId="75759978" w14:textId="219C0B8B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97</w:t>
            </w:r>
          </w:p>
        </w:tc>
        <w:tc>
          <w:tcPr>
            <w:tcW w:w="0" w:type="auto"/>
            <w:vAlign w:val="center"/>
          </w:tcPr>
          <w:p w14:paraId="3EF62AEE" w14:textId="144CC74C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</w:tr>
      <w:tr w:rsidR="001A547E" w:rsidRPr="001A547E" w14:paraId="2EAB4FBE" w14:textId="77777777" w:rsidTr="001E4B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32D85B4A" w14:textId="77B3DC3E" w:rsidR="001A547E" w:rsidRPr="001A547E" w:rsidRDefault="001A547E" w:rsidP="001A547E">
            <w:pPr>
              <w:spacing w:before="150" w:after="150" w:line="360" w:lineRule="auto"/>
              <w:ind w:left="150" w:right="15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CCI</w:t>
            </w:r>
          </w:p>
        </w:tc>
        <w:tc>
          <w:tcPr>
            <w:tcW w:w="990" w:type="dxa"/>
            <w:vAlign w:val="center"/>
            <w:hideMark/>
          </w:tcPr>
          <w:p w14:paraId="31330232" w14:textId="562310A2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11</w:t>
            </w:r>
          </w:p>
        </w:tc>
        <w:tc>
          <w:tcPr>
            <w:tcW w:w="0" w:type="auto"/>
            <w:vAlign w:val="center"/>
            <w:hideMark/>
          </w:tcPr>
          <w:p w14:paraId="3CC59085" w14:textId="28E1BD21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0" w:type="auto"/>
            <w:vAlign w:val="center"/>
          </w:tcPr>
          <w:p w14:paraId="024618E9" w14:textId="28D36457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10</w:t>
            </w:r>
          </w:p>
        </w:tc>
        <w:tc>
          <w:tcPr>
            <w:tcW w:w="0" w:type="auto"/>
            <w:vAlign w:val="center"/>
          </w:tcPr>
          <w:p w14:paraId="7B4B2F30" w14:textId="65FF0972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0" w:type="auto"/>
            <w:gridSpan w:val="2"/>
            <w:vAlign w:val="center"/>
          </w:tcPr>
          <w:p w14:paraId="0E5E2D6A" w14:textId="4ADC8119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04</w:t>
            </w:r>
          </w:p>
        </w:tc>
        <w:tc>
          <w:tcPr>
            <w:tcW w:w="0" w:type="auto"/>
            <w:vAlign w:val="center"/>
          </w:tcPr>
          <w:p w14:paraId="17A02B68" w14:textId="545ABB2A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0" w:type="auto"/>
            <w:gridSpan w:val="2"/>
            <w:vAlign w:val="center"/>
          </w:tcPr>
          <w:p w14:paraId="76ADFDD5" w14:textId="5D7E24FB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01</w:t>
            </w:r>
          </w:p>
        </w:tc>
        <w:tc>
          <w:tcPr>
            <w:tcW w:w="0" w:type="auto"/>
            <w:vAlign w:val="center"/>
          </w:tcPr>
          <w:p w14:paraId="0B4DC35C" w14:textId="37AEB014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0" w:type="auto"/>
            <w:gridSpan w:val="2"/>
            <w:vAlign w:val="center"/>
          </w:tcPr>
          <w:p w14:paraId="414C4F07" w14:textId="4FE28176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11</w:t>
            </w:r>
          </w:p>
        </w:tc>
        <w:tc>
          <w:tcPr>
            <w:tcW w:w="0" w:type="auto"/>
            <w:vAlign w:val="center"/>
          </w:tcPr>
          <w:p w14:paraId="0B6C5792" w14:textId="480CB0CB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0" w:type="auto"/>
            <w:gridSpan w:val="2"/>
            <w:vAlign w:val="center"/>
          </w:tcPr>
          <w:p w14:paraId="566831E9" w14:textId="7A739F05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03</w:t>
            </w:r>
          </w:p>
        </w:tc>
        <w:tc>
          <w:tcPr>
            <w:tcW w:w="0" w:type="auto"/>
            <w:vAlign w:val="center"/>
          </w:tcPr>
          <w:p w14:paraId="68FF8C03" w14:textId="608672F1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</w:tr>
      <w:tr w:rsidR="001A547E" w:rsidRPr="001A547E" w14:paraId="3447BA1D" w14:textId="77777777" w:rsidTr="001E4B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7D1F0123" w14:textId="4844A758" w:rsidR="001A547E" w:rsidRPr="001A547E" w:rsidRDefault="00094BCF" w:rsidP="001E4B20">
            <w:pPr>
              <w:spacing w:before="150" w:after="150" w:line="360" w:lineRule="auto"/>
              <w:ind w:left="150" w:right="150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de-DE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de-DE"/>
              </w:rPr>
              <w:t>N</w:t>
            </w:r>
            <w:r w:rsidR="001A547E" w:rsidRPr="001A547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de-DE"/>
              </w:rPr>
              <w:t xml:space="preserve">ursing care </w:t>
            </w:r>
            <w:proofErr w:type="spellStart"/>
            <w:r w:rsidR="001E4B20" w:rsidRPr="001E4B2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de-DE"/>
              </w:rPr>
              <w:t>dependancy</w:t>
            </w:r>
            <w:proofErr w:type="spellEnd"/>
            <w:r w:rsidR="001E4B20" w:rsidRPr="001A547E" w:rsidDel="001E4B20">
              <w:rPr>
                <w:rFonts w:asciiTheme="minorHAnsi" w:eastAsia="Times New Roman" w:hAnsiTheme="minorHAnsi" w:cstheme="minorHAnsi"/>
                <w:sz w:val="16"/>
                <w:szCs w:val="16"/>
                <w:lang w:val="en-US" w:eastAsia="de-DE"/>
              </w:rPr>
              <w:t xml:space="preserve"> </w:t>
            </w:r>
            <w:r w:rsidR="001A547E" w:rsidRPr="001A547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de-DE"/>
              </w:rPr>
              <w:t xml:space="preserve"> at the time of death</w:t>
            </w:r>
          </w:p>
        </w:tc>
        <w:tc>
          <w:tcPr>
            <w:tcW w:w="990" w:type="dxa"/>
            <w:vAlign w:val="center"/>
            <w:hideMark/>
          </w:tcPr>
          <w:p w14:paraId="297BA91B" w14:textId="71310BA6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33</w:t>
            </w:r>
          </w:p>
        </w:tc>
        <w:tc>
          <w:tcPr>
            <w:tcW w:w="0" w:type="auto"/>
            <w:vAlign w:val="center"/>
            <w:hideMark/>
          </w:tcPr>
          <w:p w14:paraId="65BF2403" w14:textId="57F38D0D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0" w:type="auto"/>
            <w:vAlign w:val="center"/>
          </w:tcPr>
          <w:p w14:paraId="70D56CC4" w14:textId="50BD2A08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60</w:t>
            </w:r>
          </w:p>
        </w:tc>
        <w:tc>
          <w:tcPr>
            <w:tcW w:w="0" w:type="auto"/>
            <w:vAlign w:val="center"/>
          </w:tcPr>
          <w:p w14:paraId="7CF4B876" w14:textId="041A4ABC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0" w:type="auto"/>
            <w:gridSpan w:val="2"/>
            <w:vAlign w:val="center"/>
          </w:tcPr>
          <w:p w14:paraId="53559049" w14:textId="08517B2C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43</w:t>
            </w:r>
          </w:p>
        </w:tc>
        <w:tc>
          <w:tcPr>
            <w:tcW w:w="0" w:type="auto"/>
            <w:vAlign w:val="center"/>
          </w:tcPr>
          <w:p w14:paraId="04FC844E" w14:textId="37CB0DA7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0" w:type="auto"/>
            <w:gridSpan w:val="2"/>
            <w:vAlign w:val="center"/>
          </w:tcPr>
          <w:p w14:paraId="666C4BAC" w14:textId="4B5D9357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90</w:t>
            </w:r>
          </w:p>
        </w:tc>
        <w:tc>
          <w:tcPr>
            <w:tcW w:w="0" w:type="auto"/>
            <w:vAlign w:val="center"/>
          </w:tcPr>
          <w:p w14:paraId="095B0CE7" w14:textId="43A5B7CC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0" w:type="auto"/>
            <w:gridSpan w:val="2"/>
            <w:vAlign w:val="center"/>
          </w:tcPr>
          <w:p w14:paraId="050AB1D2" w14:textId="3F8D7E82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45</w:t>
            </w:r>
          </w:p>
        </w:tc>
        <w:tc>
          <w:tcPr>
            <w:tcW w:w="0" w:type="auto"/>
            <w:vAlign w:val="center"/>
          </w:tcPr>
          <w:p w14:paraId="6ECFA9B9" w14:textId="29E74805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0" w:type="auto"/>
            <w:gridSpan w:val="2"/>
            <w:vAlign w:val="center"/>
          </w:tcPr>
          <w:p w14:paraId="2FAF028A" w14:textId="40A8869E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52</w:t>
            </w:r>
          </w:p>
        </w:tc>
        <w:tc>
          <w:tcPr>
            <w:tcW w:w="0" w:type="auto"/>
            <w:vAlign w:val="center"/>
          </w:tcPr>
          <w:p w14:paraId="0ECEF2DD" w14:textId="20F47A91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</w:tr>
      <w:tr w:rsidR="001A547E" w:rsidRPr="001A547E" w14:paraId="7AA40B91" w14:textId="77777777" w:rsidTr="001E4B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3EBBBC5B" w14:textId="17655A06" w:rsidR="001A547E" w:rsidRPr="001A547E" w:rsidRDefault="00094BCF" w:rsidP="001A547E">
            <w:pPr>
              <w:spacing w:before="150" w:after="150" w:line="360" w:lineRule="auto"/>
              <w:ind w:left="150" w:right="15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de-DE"/>
              </w:rPr>
              <w:t>C</w:t>
            </w:r>
            <w:r w:rsidR="001A547E" w:rsidRPr="001A547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de-DE"/>
              </w:rPr>
              <w:t>ounty rurality</w:t>
            </w:r>
          </w:p>
        </w:tc>
        <w:tc>
          <w:tcPr>
            <w:tcW w:w="990" w:type="dxa"/>
            <w:vAlign w:val="center"/>
            <w:hideMark/>
          </w:tcPr>
          <w:p w14:paraId="4335D663" w14:textId="5DACD376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86</w:t>
            </w:r>
          </w:p>
        </w:tc>
        <w:tc>
          <w:tcPr>
            <w:tcW w:w="0" w:type="auto"/>
            <w:vAlign w:val="center"/>
            <w:hideMark/>
          </w:tcPr>
          <w:p w14:paraId="3B7D8BC8" w14:textId="3381A6F3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0" w:type="auto"/>
            <w:vAlign w:val="center"/>
          </w:tcPr>
          <w:p w14:paraId="5A683C97" w14:textId="0402593D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09</w:t>
            </w:r>
          </w:p>
        </w:tc>
        <w:tc>
          <w:tcPr>
            <w:tcW w:w="0" w:type="auto"/>
            <w:vAlign w:val="center"/>
          </w:tcPr>
          <w:p w14:paraId="6FEAE517" w14:textId="7FB1CC7C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0" w:type="auto"/>
            <w:gridSpan w:val="2"/>
            <w:vAlign w:val="center"/>
          </w:tcPr>
          <w:p w14:paraId="2163A2A9" w14:textId="38EEFE5B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80</w:t>
            </w:r>
          </w:p>
        </w:tc>
        <w:tc>
          <w:tcPr>
            <w:tcW w:w="0" w:type="auto"/>
            <w:vAlign w:val="center"/>
          </w:tcPr>
          <w:p w14:paraId="44377455" w14:textId="03D79FE1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0" w:type="auto"/>
            <w:gridSpan w:val="2"/>
            <w:vAlign w:val="center"/>
          </w:tcPr>
          <w:p w14:paraId="1E76CCDA" w14:textId="5FEA487F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03</w:t>
            </w:r>
          </w:p>
        </w:tc>
        <w:tc>
          <w:tcPr>
            <w:tcW w:w="0" w:type="auto"/>
            <w:vAlign w:val="center"/>
          </w:tcPr>
          <w:p w14:paraId="0EBF18E3" w14:textId="4788E05B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2</w:t>
            </w:r>
          </w:p>
        </w:tc>
        <w:tc>
          <w:tcPr>
            <w:tcW w:w="0" w:type="auto"/>
            <w:gridSpan w:val="2"/>
            <w:vAlign w:val="center"/>
          </w:tcPr>
          <w:p w14:paraId="542A7243" w14:textId="323B179F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93</w:t>
            </w:r>
          </w:p>
        </w:tc>
        <w:tc>
          <w:tcPr>
            <w:tcW w:w="0" w:type="auto"/>
            <w:vAlign w:val="center"/>
          </w:tcPr>
          <w:p w14:paraId="542130B5" w14:textId="28C2AD5A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11</w:t>
            </w:r>
          </w:p>
        </w:tc>
        <w:tc>
          <w:tcPr>
            <w:tcW w:w="0" w:type="auto"/>
            <w:gridSpan w:val="2"/>
            <w:vAlign w:val="center"/>
          </w:tcPr>
          <w:p w14:paraId="18566998" w14:textId="1C41225C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04</w:t>
            </w:r>
          </w:p>
        </w:tc>
        <w:tc>
          <w:tcPr>
            <w:tcW w:w="0" w:type="auto"/>
            <w:vAlign w:val="center"/>
          </w:tcPr>
          <w:p w14:paraId="7E0AAD37" w14:textId="5E0EDF8C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2</w:t>
            </w:r>
          </w:p>
        </w:tc>
      </w:tr>
      <w:tr w:rsidR="001A547E" w:rsidRPr="001A547E" w14:paraId="4D23321A" w14:textId="77777777" w:rsidTr="00A54E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025CABCC" w14:textId="7898EB75" w:rsidR="001A547E" w:rsidRPr="001A547E" w:rsidRDefault="001A547E" w:rsidP="001A547E">
            <w:pPr>
              <w:spacing w:before="150" w:after="150" w:line="360" w:lineRule="auto"/>
              <w:ind w:left="150" w:right="15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 xml:space="preserve">Year </w:t>
            </w:r>
            <w:proofErr w:type="spellStart"/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of</w:t>
            </w:r>
            <w:proofErr w:type="spellEnd"/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death</w:t>
            </w:r>
            <w:proofErr w:type="spellEnd"/>
          </w:p>
        </w:tc>
        <w:tc>
          <w:tcPr>
            <w:tcW w:w="990" w:type="dxa"/>
            <w:vAlign w:val="center"/>
            <w:hideMark/>
          </w:tcPr>
          <w:p w14:paraId="383756CD" w14:textId="11F30CD8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01</w:t>
            </w:r>
          </w:p>
        </w:tc>
        <w:tc>
          <w:tcPr>
            <w:tcW w:w="0" w:type="auto"/>
            <w:vAlign w:val="center"/>
            <w:hideMark/>
          </w:tcPr>
          <w:p w14:paraId="15E33FC5" w14:textId="4C7FB08E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018</w:t>
            </w:r>
          </w:p>
        </w:tc>
        <w:tc>
          <w:tcPr>
            <w:tcW w:w="0" w:type="auto"/>
            <w:vAlign w:val="center"/>
          </w:tcPr>
          <w:p w14:paraId="4A123584" w14:textId="692634F3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0" w:type="auto"/>
            <w:vAlign w:val="center"/>
          </w:tcPr>
          <w:p w14:paraId="757A5355" w14:textId="62FEA81B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7</w:t>
            </w:r>
          </w:p>
        </w:tc>
        <w:tc>
          <w:tcPr>
            <w:tcW w:w="0" w:type="auto"/>
            <w:gridSpan w:val="2"/>
            <w:vAlign w:val="center"/>
          </w:tcPr>
          <w:p w14:paraId="70DBE4C1" w14:textId="43A0CBD0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03</w:t>
            </w:r>
          </w:p>
        </w:tc>
        <w:tc>
          <w:tcPr>
            <w:tcW w:w="0" w:type="auto"/>
            <w:vAlign w:val="center"/>
          </w:tcPr>
          <w:p w14:paraId="3F02DB74" w14:textId="021D36E9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0" w:type="auto"/>
            <w:gridSpan w:val="2"/>
            <w:vAlign w:val="center"/>
          </w:tcPr>
          <w:p w14:paraId="6BA9C9B4" w14:textId="39EC0C73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04</w:t>
            </w:r>
          </w:p>
        </w:tc>
        <w:tc>
          <w:tcPr>
            <w:tcW w:w="0" w:type="auto"/>
            <w:vAlign w:val="center"/>
          </w:tcPr>
          <w:p w14:paraId="3E9832E2" w14:textId="6913D554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0" w:type="auto"/>
            <w:gridSpan w:val="2"/>
            <w:vAlign w:val="center"/>
          </w:tcPr>
          <w:p w14:paraId="6FE4D700" w14:textId="2005F2CD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01</w:t>
            </w:r>
          </w:p>
        </w:tc>
        <w:tc>
          <w:tcPr>
            <w:tcW w:w="0" w:type="auto"/>
            <w:vAlign w:val="center"/>
          </w:tcPr>
          <w:p w14:paraId="0EFF7C10" w14:textId="4F811EC0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0.2</w:t>
            </w:r>
          </w:p>
        </w:tc>
        <w:tc>
          <w:tcPr>
            <w:tcW w:w="0" w:type="auto"/>
            <w:gridSpan w:val="2"/>
            <w:vAlign w:val="center"/>
          </w:tcPr>
          <w:p w14:paraId="7A472FB3" w14:textId="09CFD76D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1.02</w:t>
            </w:r>
          </w:p>
        </w:tc>
        <w:tc>
          <w:tcPr>
            <w:tcW w:w="0" w:type="auto"/>
            <w:vAlign w:val="center"/>
          </w:tcPr>
          <w:p w14:paraId="02A9F4DB" w14:textId="7BA2D3A6" w:rsidR="001A547E" w:rsidRPr="001A547E" w:rsidRDefault="001A547E" w:rsidP="001A547E">
            <w:pPr>
              <w:spacing w:before="150" w:after="150" w:line="360" w:lineRule="auto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A547E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&lt;0.001</w:t>
            </w:r>
          </w:p>
        </w:tc>
      </w:tr>
    </w:tbl>
    <w:p w14:paraId="34689B30" w14:textId="646843F4" w:rsidR="001A547E" w:rsidRPr="00807348" w:rsidRDefault="00C553D0" w:rsidP="003E059A">
      <w:pPr>
        <w:spacing w:line="360" w:lineRule="auto"/>
        <w:rPr>
          <w:rFonts w:cstheme="minorHAnsi"/>
          <w:b/>
          <w:color w:val="FF0000"/>
          <w:lang w:val="en-US"/>
        </w:rPr>
        <w:sectPr w:rsidR="001A547E" w:rsidRPr="00807348" w:rsidSect="00E95BBD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1E4B20">
        <w:rPr>
          <w:rFonts w:cstheme="minorHAnsi"/>
          <w:sz w:val="18"/>
          <w:szCs w:val="18"/>
          <w:lang w:val="en-US"/>
        </w:rPr>
        <w:t xml:space="preserve">Note: </w:t>
      </w:r>
      <w:r w:rsidRPr="00C553D0">
        <w:rPr>
          <w:rFonts w:cstheme="minorHAnsi"/>
          <w:sz w:val="18"/>
          <w:szCs w:val="18"/>
          <w:lang w:val="en-US"/>
        </w:rPr>
        <w:t xml:space="preserve">CCI = </w:t>
      </w:r>
      <w:proofErr w:type="spellStart"/>
      <w:r w:rsidRPr="00C553D0">
        <w:rPr>
          <w:rFonts w:cstheme="minorHAnsi"/>
          <w:sz w:val="18"/>
          <w:szCs w:val="18"/>
          <w:lang w:val="en-US"/>
        </w:rPr>
        <w:t>Charlson</w:t>
      </w:r>
      <w:proofErr w:type="spellEnd"/>
      <w:r w:rsidRPr="00C553D0">
        <w:rPr>
          <w:rFonts w:cstheme="minorHAnsi"/>
          <w:sz w:val="18"/>
          <w:szCs w:val="18"/>
          <w:lang w:val="en-US"/>
        </w:rPr>
        <w:t xml:space="preserve"> Comorbidity Index; </w:t>
      </w:r>
      <w:r w:rsidRPr="00C553D0">
        <w:rPr>
          <w:rFonts w:eastAsia="Times New Roman" w:cstheme="minorHAnsi"/>
          <w:sz w:val="18"/>
          <w:szCs w:val="18"/>
          <w:lang w:val="en-US" w:eastAsia="de-DE"/>
        </w:rPr>
        <w:t>OR = Odds Ratio</w:t>
      </w:r>
    </w:p>
    <w:p w14:paraId="654EDFB0" w14:textId="71F2E60A" w:rsidR="00474526" w:rsidRPr="00807348" w:rsidRDefault="00474526" w:rsidP="00D16730">
      <w:pPr>
        <w:spacing w:line="360" w:lineRule="auto"/>
        <w:rPr>
          <w:rFonts w:cstheme="minorHAnsi"/>
          <w:b/>
          <w:color w:val="FF0000"/>
          <w:lang w:val="en-US"/>
        </w:rPr>
      </w:pPr>
    </w:p>
    <w:sectPr w:rsidR="00474526" w:rsidRPr="00807348" w:rsidSect="004378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458E65" w14:textId="77777777" w:rsidR="006D7506" w:rsidRDefault="006D7506" w:rsidP="000E0420">
      <w:pPr>
        <w:spacing w:after="0" w:line="240" w:lineRule="auto"/>
      </w:pPr>
      <w:r>
        <w:separator/>
      </w:r>
    </w:p>
  </w:endnote>
  <w:endnote w:type="continuationSeparator" w:id="0">
    <w:p w14:paraId="366D9764" w14:textId="77777777" w:rsidR="006D7506" w:rsidRDefault="006D7506" w:rsidP="000E0420">
      <w:pPr>
        <w:spacing w:after="0" w:line="240" w:lineRule="auto"/>
      </w:pPr>
      <w:r>
        <w:continuationSeparator/>
      </w:r>
    </w:p>
  </w:endnote>
  <w:endnote w:type="continuationNotice" w:id="1">
    <w:p w14:paraId="66F3DD7C" w14:textId="77777777" w:rsidR="006D7506" w:rsidRDefault="006D750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yriadPro-SemiC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13647263"/>
      <w:docPartObj>
        <w:docPartGallery w:val="Page Numbers (Bottom of Page)"/>
        <w:docPartUnique/>
      </w:docPartObj>
    </w:sdtPr>
    <w:sdtEndPr/>
    <w:sdtContent>
      <w:p w14:paraId="6DD823F7" w14:textId="5EAFE45C" w:rsidR="009C1BF7" w:rsidRDefault="009C1BF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5BBD">
          <w:rPr>
            <w:noProof/>
          </w:rPr>
          <w:t>4</w:t>
        </w:r>
        <w:r>
          <w:fldChar w:fldCharType="end"/>
        </w:r>
      </w:p>
    </w:sdtContent>
  </w:sdt>
  <w:p w14:paraId="23F8B005" w14:textId="77777777" w:rsidR="009C1BF7" w:rsidRDefault="009C1BF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DC1A36" w14:textId="77777777" w:rsidR="006D7506" w:rsidRDefault="006D7506" w:rsidP="000E0420">
      <w:pPr>
        <w:spacing w:after="0" w:line="240" w:lineRule="auto"/>
      </w:pPr>
      <w:r>
        <w:separator/>
      </w:r>
    </w:p>
  </w:footnote>
  <w:footnote w:type="continuationSeparator" w:id="0">
    <w:p w14:paraId="62265550" w14:textId="77777777" w:rsidR="006D7506" w:rsidRDefault="006D7506" w:rsidP="000E0420">
      <w:pPr>
        <w:spacing w:after="0" w:line="240" w:lineRule="auto"/>
      </w:pPr>
      <w:r>
        <w:continuationSeparator/>
      </w:r>
    </w:p>
  </w:footnote>
  <w:footnote w:type="continuationNotice" w:id="1">
    <w:p w14:paraId="1AA5F215" w14:textId="77777777" w:rsidR="006D7506" w:rsidRDefault="006D750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21895"/>
    <w:multiLevelType w:val="hybridMultilevel"/>
    <w:tmpl w:val="17080F3E"/>
    <w:lvl w:ilvl="0" w:tplc="F564A41A">
      <w:start w:val="5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70B46"/>
    <w:multiLevelType w:val="hybridMultilevel"/>
    <w:tmpl w:val="9DB6DAEC"/>
    <w:lvl w:ilvl="0" w:tplc="B718BA6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DE6EF7"/>
    <w:multiLevelType w:val="hybridMultilevel"/>
    <w:tmpl w:val="801055D6"/>
    <w:lvl w:ilvl="0" w:tplc="7C7626D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7E68C3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47CA66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14222C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960D46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76AEC5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02EE65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30E49B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7C0707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0AD12ECC"/>
    <w:multiLevelType w:val="hybridMultilevel"/>
    <w:tmpl w:val="4EF6B5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351780"/>
    <w:multiLevelType w:val="hybridMultilevel"/>
    <w:tmpl w:val="D638D3A0"/>
    <w:lvl w:ilvl="0" w:tplc="F796CF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6545C4"/>
    <w:multiLevelType w:val="hybridMultilevel"/>
    <w:tmpl w:val="A1F23906"/>
    <w:lvl w:ilvl="0" w:tplc="ABDEF72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A16CE5"/>
    <w:multiLevelType w:val="hybridMultilevel"/>
    <w:tmpl w:val="DCD2E22A"/>
    <w:lvl w:ilvl="0" w:tplc="1D5EE6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3811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F424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48D9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6CCD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BACCB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9C29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CE0F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729D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26A2ED3"/>
    <w:multiLevelType w:val="multilevel"/>
    <w:tmpl w:val="181644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5C303E6"/>
    <w:multiLevelType w:val="hybridMultilevel"/>
    <w:tmpl w:val="301865EC"/>
    <w:lvl w:ilvl="0" w:tplc="72F82282">
      <w:start w:val="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372759"/>
    <w:multiLevelType w:val="hybridMultilevel"/>
    <w:tmpl w:val="545A66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423609"/>
    <w:multiLevelType w:val="hybridMultilevel"/>
    <w:tmpl w:val="F9140CC8"/>
    <w:lvl w:ilvl="0" w:tplc="B074D312"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2F44FF"/>
    <w:multiLevelType w:val="hybridMultilevel"/>
    <w:tmpl w:val="5440815A"/>
    <w:lvl w:ilvl="0" w:tplc="BBCE6C1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D2418B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6464A0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B9C4BF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6D4F98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776350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E26887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B7016C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5CCE5A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 w15:restartNumberingAfterBreak="0">
    <w:nsid w:val="1F925D5E"/>
    <w:multiLevelType w:val="hybridMultilevel"/>
    <w:tmpl w:val="6876CE82"/>
    <w:lvl w:ilvl="0" w:tplc="E510278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BE8C48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E00FC7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664F39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4B6A62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23AAE0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7EC262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CEA11A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DA0EE2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25C667D0"/>
    <w:multiLevelType w:val="hybridMultilevel"/>
    <w:tmpl w:val="B45EE7DA"/>
    <w:lvl w:ilvl="0" w:tplc="432E9A74">
      <w:start w:val="1"/>
      <w:numFmt w:val="bullet"/>
      <w:lvlText w:val=""/>
      <w:lvlJc w:val="left"/>
      <w:pPr>
        <w:tabs>
          <w:tab w:val="num" w:pos="1211"/>
        </w:tabs>
        <w:ind w:left="1211" w:hanging="360"/>
      </w:pPr>
      <w:rPr>
        <w:rFonts w:ascii="Symbol" w:hAnsi="Symbol" w:hint="default"/>
      </w:rPr>
    </w:lvl>
    <w:lvl w:ilvl="1" w:tplc="F2100478" w:tentative="1">
      <w:start w:val="1"/>
      <w:numFmt w:val="bullet"/>
      <w:lvlText w:val=""/>
      <w:lvlJc w:val="left"/>
      <w:pPr>
        <w:tabs>
          <w:tab w:val="num" w:pos="1931"/>
        </w:tabs>
        <w:ind w:left="1931" w:hanging="360"/>
      </w:pPr>
      <w:rPr>
        <w:rFonts w:ascii="Symbol" w:hAnsi="Symbol" w:hint="default"/>
      </w:rPr>
    </w:lvl>
    <w:lvl w:ilvl="2" w:tplc="D6BA15CC" w:tentative="1">
      <w:start w:val="1"/>
      <w:numFmt w:val="bullet"/>
      <w:lvlText w:val=""/>
      <w:lvlJc w:val="left"/>
      <w:pPr>
        <w:tabs>
          <w:tab w:val="num" w:pos="2651"/>
        </w:tabs>
        <w:ind w:left="2651" w:hanging="360"/>
      </w:pPr>
      <w:rPr>
        <w:rFonts w:ascii="Symbol" w:hAnsi="Symbol" w:hint="default"/>
      </w:rPr>
    </w:lvl>
    <w:lvl w:ilvl="3" w:tplc="B82024CA" w:tentative="1">
      <w:start w:val="1"/>
      <w:numFmt w:val="bullet"/>
      <w:lvlText w:val=""/>
      <w:lvlJc w:val="left"/>
      <w:pPr>
        <w:tabs>
          <w:tab w:val="num" w:pos="3371"/>
        </w:tabs>
        <w:ind w:left="3371" w:hanging="360"/>
      </w:pPr>
      <w:rPr>
        <w:rFonts w:ascii="Symbol" w:hAnsi="Symbol" w:hint="default"/>
      </w:rPr>
    </w:lvl>
    <w:lvl w:ilvl="4" w:tplc="9AA65E9C" w:tentative="1">
      <w:start w:val="1"/>
      <w:numFmt w:val="bullet"/>
      <w:lvlText w:val=""/>
      <w:lvlJc w:val="left"/>
      <w:pPr>
        <w:tabs>
          <w:tab w:val="num" w:pos="4091"/>
        </w:tabs>
        <w:ind w:left="4091" w:hanging="360"/>
      </w:pPr>
      <w:rPr>
        <w:rFonts w:ascii="Symbol" w:hAnsi="Symbol" w:hint="default"/>
      </w:rPr>
    </w:lvl>
    <w:lvl w:ilvl="5" w:tplc="E1503F74" w:tentative="1">
      <w:start w:val="1"/>
      <w:numFmt w:val="bullet"/>
      <w:lvlText w:val=""/>
      <w:lvlJc w:val="left"/>
      <w:pPr>
        <w:tabs>
          <w:tab w:val="num" w:pos="4811"/>
        </w:tabs>
        <w:ind w:left="4811" w:hanging="360"/>
      </w:pPr>
      <w:rPr>
        <w:rFonts w:ascii="Symbol" w:hAnsi="Symbol" w:hint="default"/>
      </w:rPr>
    </w:lvl>
    <w:lvl w:ilvl="6" w:tplc="9604C15C" w:tentative="1">
      <w:start w:val="1"/>
      <w:numFmt w:val="bullet"/>
      <w:lvlText w:val=""/>
      <w:lvlJc w:val="left"/>
      <w:pPr>
        <w:tabs>
          <w:tab w:val="num" w:pos="5531"/>
        </w:tabs>
        <w:ind w:left="5531" w:hanging="360"/>
      </w:pPr>
      <w:rPr>
        <w:rFonts w:ascii="Symbol" w:hAnsi="Symbol" w:hint="default"/>
      </w:rPr>
    </w:lvl>
    <w:lvl w:ilvl="7" w:tplc="91444834" w:tentative="1">
      <w:start w:val="1"/>
      <w:numFmt w:val="bullet"/>
      <w:lvlText w:val=""/>
      <w:lvlJc w:val="left"/>
      <w:pPr>
        <w:tabs>
          <w:tab w:val="num" w:pos="6251"/>
        </w:tabs>
        <w:ind w:left="6251" w:hanging="360"/>
      </w:pPr>
      <w:rPr>
        <w:rFonts w:ascii="Symbol" w:hAnsi="Symbol" w:hint="default"/>
      </w:rPr>
    </w:lvl>
    <w:lvl w:ilvl="8" w:tplc="80247D20" w:tentative="1">
      <w:start w:val="1"/>
      <w:numFmt w:val="bullet"/>
      <w:lvlText w:val=""/>
      <w:lvlJc w:val="left"/>
      <w:pPr>
        <w:tabs>
          <w:tab w:val="num" w:pos="6971"/>
        </w:tabs>
        <w:ind w:left="6971" w:hanging="360"/>
      </w:pPr>
      <w:rPr>
        <w:rFonts w:ascii="Symbol" w:hAnsi="Symbol" w:hint="default"/>
      </w:rPr>
    </w:lvl>
  </w:abstractNum>
  <w:abstractNum w:abstractNumId="14" w15:restartNumberingAfterBreak="0">
    <w:nsid w:val="28F91C50"/>
    <w:multiLevelType w:val="hybridMultilevel"/>
    <w:tmpl w:val="C7AC8FA4"/>
    <w:lvl w:ilvl="0" w:tplc="C3587C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2825CB"/>
    <w:multiLevelType w:val="hybridMultilevel"/>
    <w:tmpl w:val="324620D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85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9CD2A8D"/>
    <w:multiLevelType w:val="hybridMultilevel"/>
    <w:tmpl w:val="B3CAEF84"/>
    <w:lvl w:ilvl="0" w:tplc="CDDE65E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D47DB2"/>
    <w:multiLevelType w:val="hybridMultilevel"/>
    <w:tmpl w:val="DEB0C9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EC7FD4"/>
    <w:multiLevelType w:val="hybridMultilevel"/>
    <w:tmpl w:val="A6D249C8"/>
    <w:lvl w:ilvl="0" w:tplc="BA6A257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F1313B"/>
    <w:multiLevelType w:val="hybridMultilevel"/>
    <w:tmpl w:val="B17097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B10B88"/>
    <w:multiLevelType w:val="hybridMultilevel"/>
    <w:tmpl w:val="3580CE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6E732B"/>
    <w:multiLevelType w:val="hybridMultilevel"/>
    <w:tmpl w:val="455AEE58"/>
    <w:lvl w:ilvl="0" w:tplc="68CA9B0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7E97352"/>
    <w:multiLevelType w:val="multilevel"/>
    <w:tmpl w:val="C6625B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8AB1BAA"/>
    <w:multiLevelType w:val="hybridMultilevel"/>
    <w:tmpl w:val="0F2201A2"/>
    <w:lvl w:ilvl="0" w:tplc="6EA8A1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455EB4"/>
    <w:multiLevelType w:val="hybridMultilevel"/>
    <w:tmpl w:val="C1DE0C06"/>
    <w:lvl w:ilvl="0" w:tplc="AB3EFDD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CFAE9C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5443A4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90E647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E6E121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20A6A3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67210E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96611B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89ED78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5" w15:restartNumberingAfterBreak="0">
    <w:nsid w:val="4CED606D"/>
    <w:multiLevelType w:val="hybridMultilevel"/>
    <w:tmpl w:val="C3AE92B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28A4A46"/>
    <w:multiLevelType w:val="hybridMultilevel"/>
    <w:tmpl w:val="050E3468"/>
    <w:lvl w:ilvl="0" w:tplc="37FC0F5E">
      <w:start w:val="1"/>
      <w:numFmt w:val="decimal"/>
      <w:lvlText w:val="%1)"/>
      <w:lvlJc w:val="left"/>
      <w:pPr>
        <w:ind w:left="1068" w:hanging="708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2AC49B2"/>
    <w:multiLevelType w:val="hybridMultilevel"/>
    <w:tmpl w:val="CD98EBA6"/>
    <w:lvl w:ilvl="0" w:tplc="F246EE8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6B2732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96223C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06C0CC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FD67C2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734D8D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A0E175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604019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FA4E7B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8" w15:restartNumberingAfterBreak="0">
    <w:nsid w:val="53465C4B"/>
    <w:multiLevelType w:val="hybridMultilevel"/>
    <w:tmpl w:val="F2F8DC3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FA5477"/>
    <w:multiLevelType w:val="hybridMultilevel"/>
    <w:tmpl w:val="F140E04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0A61135"/>
    <w:multiLevelType w:val="hybridMultilevel"/>
    <w:tmpl w:val="CC9ABE1C"/>
    <w:lvl w:ilvl="0" w:tplc="51BE3E26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MyriadPro-SemiC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3CB3859"/>
    <w:multiLevelType w:val="hybridMultilevel"/>
    <w:tmpl w:val="CF0EDD4E"/>
    <w:lvl w:ilvl="0" w:tplc="808ABAE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77A225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7C6606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894374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C50221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FDE220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AA0BE1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3E48ED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BB6D50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2" w15:restartNumberingAfterBreak="0">
    <w:nsid w:val="68FE36F7"/>
    <w:multiLevelType w:val="hybridMultilevel"/>
    <w:tmpl w:val="9DFA2F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FA43B3C"/>
    <w:multiLevelType w:val="hybridMultilevel"/>
    <w:tmpl w:val="7EA86B6A"/>
    <w:lvl w:ilvl="0" w:tplc="5C20C49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170F74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4AC577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2DC626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BF2A85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7324B4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566D53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2C427D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51A31A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4" w15:restartNumberingAfterBreak="0">
    <w:nsid w:val="7205761D"/>
    <w:multiLevelType w:val="hybridMultilevel"/>
    <w:tmpl w:val="B22CD208"/>
    <w:lvl w:ilvl="0" w:tplc="256C2D8C">
      <w:start w:val="1"/>
      <w:numFmt w:val="upperLetter"/>
      <w:lvlText w:val="%1)"/>
      <w:lvlJc w:val="left"/>
      <w:pPr>
        <w:ind w:left="720" w:hanging="360"/>
      </w:pPr>
      <w:rPr>
        <w:rFonts w:cstheme="minorHAns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2C37E2C"/>
    <w:multiLevelType w:val="multilevel"/>
    <w:tmpl w:val="6B2E52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5D65FD0"/>
    <w:multiLevelType w:val="hybridMultilevel"/>
    <w:tmpl w:val="780C0874"/>
    <w:lvl w:ilvl="0" w:tplc="9AE4BD7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80118AE"/>
    <w:multiLevelType w:val="hybridMultilevel"/>
    <w:tmpl w:val="41F25710"/>
    <w:lvl w:ilvl="0" w:tplc="4CA84A5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C7C79D6"/>
    <w:multiLevelType w:val="hybridMultilevel"/>
    <w:tmpl w:val="C72EB61E"/>
    <w:lvl w:ilvl="0" w:tplc="3DC047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6484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8E38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AD26B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8C15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009C3C">
      <w:start w:val="89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9EB1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3CBF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C06D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7D4349BE"/>
    <w:multiLevelType w:val="hybridMultilevel"/>
    <w:tmpl w:val="709218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9"/>
  </w:num>
  <w:num w:numId="3">
    <w:abstractNumId w:val="27"/>
  </w:num>
  <w:num w:numId="4">
    <w:abstractNumId w:val="33"/>
  </w:num>
  <w:num w:numId="5">
    <w:abstractNumId w:val="21"/>
  </w:num>
  <w:num w:numId="6">
    <w:abstractNumId w:val="25"/>
  </w:num>
  <w:num w:numId="7">
    <w:abstractNumId w:val="39"/>
  </w:num>
  <w:num w:numId="8">
    <w:abstractNumId w:val="17"/>
  </w:num>
  <w:num w:numId="9">
    <w:abstractNumId w:val="14"/>
  </w:num>
  <w:num w:numId="10">
    <w:abstractNumId w:val="34"/>
  </w:num>
  <w:num w:numId="11">
    <w:abstractNumId w:val="5"/>
  </w:num>
  <w:num w:numId="12">
    <w:abstractNumId w:val="7"/>
  </w:num>
  <w:num w:numId="13">
    <w:abstractNumId w:val="3"/>
  </w:num>
  <w:num w:numId="14">
    <w:abstractNumId w:val="6"/>
  </w:num>
  <w:num w:numId="15">
    <w:abstractNumId w:val="38"/>
  </w:num>
  <w:num w:numId="16">
    <w:abstractNumId w:val="20"/>
  </w:num>
  <w:num w:numId="17">
    <w:abstractNumId w:val="22"/>
  </w:num>
  <w:num w:numId="18">
    <w:abstractNumId w:val="35"/>
  </w:num>
  <w:num w:numId="19">
    <w:abstractNumId w:val="18"/>
  </w:num>
  <w:num w:numId="20">
    <w:abstractNumId w:val="4"/>
  </w:num>
  <w:num w:numId="21">
    <w:abstractNumId w:val="1"/>
  </w:num>
  <w:num w:numId="22">
    <w:abstractNumId w:val="29"/>
  </w:num>
  <w:num w:numId="23">
    <w:abstractNumId w:val="28"/>
  </w:num>
  <w:num w:numId="24">
    <w:abstractNumId w:val="26"/>
  </w:num>
  <w:num w:numId="25">
    <w:abstractNumId w:val="36"/>
  </w:num>
  <w:num w:numId="26">
    <w:abstractNumId w:val="0"/>
  </w:num>
  <w:num w:numId="27">
    <w:abstractNumId w:val="10"/>
  </w:num>
  <w:num w:numId="28">
    <w:abstractNumId w:val="24"/>
  </w:num>
  <w:num w:numId="29">
    <w:abstractNumId w:val="2"/>
  </w:num>
  <w:num w:numId="30">
    <w:abstractNumId w:val="31"/>
  </w:num>
  <w:num w:numId="31">
    <w:abstractNumId w:val="11"/>
  </w:num>
  <w:num w:numId="32">
    <w:abstractNumId w:val="12"/>
  </w:num>
  <w:num w:numId="33">
    <w:abstractNumId w:val="37"/>
  </w:num>
  <w:num w:numId="34">
    <w:abstractNumId w:val="13"/>
  </w:num>
  <w:num w:numId="35">
    <w:abstractNumId w:val="16"/>
  </w:num>
  <w:num w:numId="36">
    <w:abstractNumId w:val="30"/>
  </w:num>
  <w:num w:numId="37">
    <w:abstractNumId w:val="23"/>
  </w:num>
  <w:num w:numId="38">
    <w:abstractNumId w:val="19"/>
  </w:num>
  <w:num w:numId="39">
    <w:abstractNumId w:val="32"/>
  </w:num>
  <w:num w:numId="40">
    <w:abstractNumId w:val="8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displayBackgroundShape/>
  <w:hideSpellingErrors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mailMerge>
    <w:mainDocumentType w:val="email"/>
    <w:dataType w:val="textFile"/>
    <w:activeRecord w:val="-1"/>
  </w:mailMerge>
  <w:defaultTabStop w:val="708"/>
  <w:hyphenationZone w:val="425"/>
  <w:characterSpacingControl w:val="doNotCompress"/>
  <w:hdrShapeDefaults>
    <o:shapedefaults v:ext="edit" spidmax="2252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dvsez0pf9sr6esw9dvwew9vxz2a9ewsvvz&quot;&gt;Palliativmedizin-Converted&lt;record-ids&gt;&lt;item&gt;1&lt;/item&gt;&lt;item&gt;63&lt;/item&gt;&lt;item&gt;302&lt;/item&gt;&lt;item&gt;365&lt;/item&gt;&lt;item&gt;396&lt;/item&gt;&lt;item&gt;400&lt;/item&gt;&lt;item&gt;413&lt;/item&gt;&lt;item&gt;418&lt;/item&gt;&lt;item&gt;432&lt;/item&gt;&lt;item&gt;433&lt;/item&gt;&lt;item&gt;485&lt;/item&gt;&lt;item&gt;488&lt;/item&gt;&lt;item&gt;517&lt;/item&gt;&lt;item&gt;518&lt;/item&gt;&lt;item&gt;520&lt;/item&gt;&lt;item&gt;522&lt;/item&gt;&lt;item&gt;523&lt;/item&gt;&lt;item&gt;524&lt;/item&gt;&lt;item&gt;526&lt;/item&gt;&lt;item&gt;528&lt;/item&gt;&lt;item&gt;530&lt;/item&gt;&lt;item&gt;531&lt;/item&gt;&lt;item&gt;542&lt;/item&gt;&lt;item&gt;553&lt;/item&gt;&lt;item&gt;557&lt;/item&gt;&lt;item&gt;560&lt;/item&gt;&lt;item&gt;565&lt;/item&gt;&lt;item&gt;572&lt;/item&gt;&lt;item&gt;586&lt;/item&gt;&lt;item&gt;589&lt;/item&gt;&lt;item&gt;591&lt;/item&gt;&lt;item&gt;592&lt;/item&gt;&lt;item&gt;602&lt;/item&gt;&lt;item&gt;603&lt;/item&gt;&lt;item&gt;606&lt;/item&gt;&lt;item&gt;618&lt;/item&gt;&lt;item&gt;625&lt;/item&gt;&lt;item&gt;627&lt;/item&gt;&lt;item&gt;646&lt;/item&gt;&lt;item&gt;675&lt;/item&gt;&lt;item&gt;690&lt;/item&gt;&lt;item&gt;701&lt;/item&gt;&lt;item&gt;745&lt;/item&gt;&lt;item&gt;746&lt;/item&gt;&lt;item&gt;758&lt;/item&gt;&lt;item&gt;768&lt;/item&gt;&lt;item&gt;824&lt;/item&gt;&lt;item&gt;826&lt;/item&gt;&lt;item&gt;827&lt;/item&gt;&lt;item&gt;828&lt;/item&gt;&lt;item&gt;829&lt;/item&gt;&lt;item&gt;831&lt;/item&gt;&lt;item&gt;832&lt;/item&gt;&lt;item&gt;835&lt;/item&gt;&lt;item&gt;841&lt;/item&gt;&lt;item&gt;842&lt;/item&gt;&lt;item&gt;847&lt;/item&gt;&lt;item&gt;851&lt;/item&gt;&lt;item&gt;852&lt;/item&gt;&lt;item&gt;911&lt;/item&gt;&lt;item&gt;912&lt;/item&gt;&lt;/record-ids&gt;&lt;/item&gt;&lt;/Libraries&gt;"/>
  </w:docVars>
  <w:rsids>
    <w:rsidRoot w:val="00EE512A"/>
    <w:rsid w:val="00003CFE"/>
    <w:rsid w:val="00004CF7"/>
    <w:rsid w:val="00004D26"/>
    <w:rsid w:val="00005E8E"/>
    <w:rsid w:val="00006B01"/>
    <w:rsid w:val="00010BFA"/>
    <w:rsid w:val="000112EC"/>
    <w:rsid w:val="00011CEF"/>
    <w:rsid w:val="00014C23"/>
    <w:rsid w:val="000164CB"/>
    <w:rsid w:val="00017AB6"/>
    <w:rsid w:val="00021BAE"/>
    <w:rsid w:val="000228CD"/>
    <w:rsid w:val="0002352A"/>
    <w:rsid w:val="00024135"/>
    <w:rsid w:val="00024691"/>
    <w:rsid w:val="00026400"/>
    <w:rsid w:val="00026C13"/>
    <w:rsid w:val="00026E66"/>
    <w:rsid w:val="00027D68"/>
    <w:rsid w:val="00030EE8"/>
    <w:rsid w:val="0003171A"/>
    <w:rsid w:val="000327FC"/>
    <w:rsid w:val="00032EDF"/>
    <w:rsid w:val="000342D6"/>
    <w:rsid w:val="00035E83"/>
    <w:rsid w:val="00035F82"/>
    <w:rsid w:val="00036339"/>
    <w:rsid w:val="00037F28"/>
    <w:rsid w:val="00040694"/>
    <w:rsid w:val="00045F10"/>
    <w:rsid w:val="0005081C"/>
    <w:rsid w:val="00052550"/>
    <w:rsid w:val="00053D3A"/>
    <w:rsid w:val="000546D3"/>
    <w:rsid w:val="00054ECE"/>
    <w:rsid w:val="00055987"/>
    <w:rsid w:val="000561C3"/>
    <w:rsid w:val="00057BDC"/>
    <w:rsid w:val="00061531"/>
    <w:rsid w:val="00061C7F"/>
    <w:rsid w:val="000625A8"/>
    <w:rsid w:val="00066627"/>
    <w:rsid w:val="0007030A"/>
    <w:rsid w:val="0007220E"/>
    <w:rsid w:val="00074825"/>
    <w:rsid w:val="00076018"/>
    <w:rsid w:val="00077031"/>
    <w:rsid w:val="000773BD"/>
    <w:rsid w:val="00077FCD"/>
    <w:rsid w:val="000817F8"/>
    <w:rsid w:val="00082D7F"/>
    <w:rsid w:val="00082FBB"/>
    <w:rsid w:val="00083B11"/>
    <w:rsid w:val="0008461F"/>
    <w:rsid w:val="00087BD1"/>
    <w:rsid w:val="00087E71"/>
    <w:rsid w:val="000919E9"/>
    <w:rsid w:val="00091D07"/>
    <w:rsid w:val="00092F92"/>
    <w:rsid w:val="00093932"/>
    <w:rsid w:val="00094BCF"/>
    <w:rsid w:val="00094C16"/>
    <w:rsid w:val="000952AD"/>
    <w:rsid w:val="000953F4"/>
    <w:rsid w:val="00095B86"/>
    <w:rsid w:val="00096363"/>
    <w:rsid w:val="00097A3F"/>
    <w:rsid w:val="00097EE4"/>
    <w:rsid w:val="000A1D77"/>
    <w:rsid w:val="000A2F95"/>
    <w:rsid w:val="000A3DF3"/>
    <w:rsid w:val="000B3DA8"/>
    <w:rsid w:val="000B3F9A"/>
    <w:rsid w:val="000B51F6"/>
    <w:rsid w:val="000B7544"/>
    <w:rsid w:val="000C12A5"/>
    <w:rsid w:val="000C13C5"/>
    <w:rsid w:val="000C1DFF"/>
    <w:rsid w:val="000C1F64"/>
    <w:rsid w:val="000C2E11"/>
    <w:rsid w:val="000C44A2"/>
    <w:rsid w:val="000C467F"/>
    <w:rsid w:val="000C5F47"/>
    <w:rsid w:val="000D06F9"/>
    <w:rsid w:val="000D0855"/>
    <w:rsid w:val="000D0BC2"/>
    <w:rsid w:val="000D25F5"/>
    <w:rsid w:val="000D5739"/>
    <w:rsid w:val="000D7540"/>
    <w:rsid w:val="000E00DE"/>
    <w:rsid w:val="000E01EF"/>
    <w:rsid w:val="000E0420"/>
    <w:rsid w:val="000E0475"/>
    <w:rsid w:val="000E19F2"/>
    <w:rsid w:val="000E4012"/>
    <w:rsid w:val="000E4A73"/>
    <w:rsid w:val="000E57D3"/>
    <w:rsid w:val="000E5ED3"/>
    <w:rsid w:val="000E63F9"/>
    <w:rsid w:val="000E6550"/>
    <w:rsid w:val="000E669F"/>
    <w:rsid w:val="000F15A9"/>
    <w:rsid w:val="000F2D2F"/>
    <w:rsid w:val="000F4032"/>
    <w:rsid w:val="000F40BE"/>
    <w:rsid w:val="000F664D"/>
    <w:rsid w:val="000F7E47"/>
    <w:rsid w:val="00100338"/>
    <w:rsid w:val="001015EF"/>
    <w:rsid w:val="00101CFC"/>
    <w:rsid w:val="00101D76"/>
    <w:rsid w:val="001026C7"/>
    <w:rsid w:val="00102A51"/>
    <w:rsid w:val="00104F76"/>
    <w:rsid w:val="001072BE"/>
    <w:rsid w:val="001109A2"/>
    <w:rsid w:val="0011219E"/>
    <w:rsid w:val="00114B23"/>
    <w:rsid w:val="00114D14"/>
    <w:rsid w:val="001156A6"/>
    <w:rsid w:val="00115BA3"/>
    <w:rsid w:val="00116CAE"/>
    <w:rsid w:val="00117A9C"/>
    <w:rsid w:val="00117DE1"/>
    <w:rsid w:val="001201FB"/>
    <w:rsid w:val="00120DC1"/>
    <w:rsid w:val="001251E5"/>
    <w:rsid w:val="00133344"/>
    <w:rsid w:val="0013354B"/>
    <w:rsid w:val="00133652"/>
    <w:rsid w:val="001337CC"/>
    <w:rsid w:val="0013424A"/>
    <w:rsid w:val="00134BB2"/>
    <w:rsid w:val="00140793"/>
    <w:rsid w:val="00142E6A"/>
    <w:rsid w:val="00143407"/>
    <w:rsid w:val="00143445"/>
    <w:rsid w:val="00143486"/>
    <w:rsid w:val="001443DC"/>
    <w:rsid w:val="00145A33"/>
    <w:rsid w:val="0014700F"/>
    <w:rsid w:val="00150B87"/>
    <w:rsid w:val="00154F75"/>
    <w:rsid w:val="00156EAB"/>
    <w:rsid w:val="00156FC5"/>
    <w:rsid w:val="00164140"/>
    <w:rsid w:val="00164F7F"/>
    <w:rsid w:val="00167EDB"/>
    <w:rsid w:val="00167F73"/>
    <w:rsid w:val="00171105"/>
    <w:rsid w:val="001736EA"/>
    <w:rsid w:val="00174A59"/>
    <w:rsid w:val="00176437"/>
    <w:rsid w:val="0017759D"/>
    <w:rsid w:val="00177FC7"/>
    <w:rsid w:val="00180884"/>
    <w:rsid w:val="00182FB4"/>
    <w:rsid w:val="0018310F"/>
    <w:rsid w:val="001834B9"/>
    <w:rsid w:val="001834DA"/>
    <w:rsid w:val="0018377D"/>
    <w:rsid w:val="001841B7"/>
    <w:rsid w:val="001862FC"/>
    <w:rsid w:val="0018672C"/>
    <w:rsid w:val="00186910"/>
    <w:rsid w:val="00186BE0"/>
    <w:rsid w:val="00190160"/>
    <w:rsid w:val="00190245"/>
    <w:rsid w:val="001903C4"/>
    <w:rsid w:val="001907F3"/>
    <w:rsid w:val="00191456"/>
    <w:rsid w:val="0019330C"/>
    <w:rsid w:val="00193B91"/>
    <w:rsid w:val="001950FF"/>
    <w:rsid w:val="0019617F"/>
    <w:rsid w:val="0019695A"/>
    <w:rsid w:val="00196A74"/>
    <w:rsid w:val="00196E2D"/>
    <w:rsid w:val="00196FEF"/>
    <w:rsid w:val="001A2333"/>
    <w:rsid w:val="001A3F83"/>
    <w:rsid w:val="001A4395"/>
    <w:rsid w:val="001A4872"/>
    <w:rsid w:val="001A547E"/>
    <w:rsid w:val="001A6384"/>
    <w:rsid w:val="001A6CD8"/>
    <w:rsid w:val="001B0AD0"/>
    <w:rsid w:val="001B185E"/>
    <w:rsid w:val="001B23BC"/>
    <w:rsid w:val="001B24AC"/>
    <w:rsid w:val="001B25F6"/>
    <w:rsid w:val="001B30AC"/>
    <w:rsid w:val="001B418A"/>
    <w:rsid w:val="001B669A"/>
    <w:rsid w:val="001B6923"/>
    <w:rsid w:val="001B69D9"/>
    <w:rsid w:val="001C0A03"/>
    <w:rsid w:val="001C0A92"/>
    <w:rsid w:val="001C1977"/>
    <w:rsid w:val="001C3E34"/>
    <w:rsid w:val="001C4F9B"/>
    <w:rsid w:val="001C6E51"/>
    <w:rsid w:val="001C7A90"/>
    <w:rsid w:val="001D0EC8"/>
    <w:rsid w:val="001D0FC2"/>
    <w:rsid w:val="001D1023"/>
    <w:rsid w:val="001D35E3"/>
    <w:rsid w:val="001D3A8E"/>
    <w:rsid w:val="001D45D3"/>
    <w:rsid w:val="001D460E"/>
    <w:rsid w:val="001D585A"/>
    <w:rsid w:val="001D638A"/>
    <w:rsid w:val="001E0183"/>
    <w:rsid w:val="001E0213"/>
    <w:rsid w:val="001E25CD"/>
    <w:rsid w:val="001E2C1D"/>
    <w:rsid w:val="001E317F"/>
    <w:rsid w:val="001E4B20"/>
    <w:rsid w:val="001E5395"/>
    <w:rsid w:val="001E78AA"/>
    <w:rsid w:val="001E7DE6"/>
    <w:rsid w:val="001F07E3"/>
    <w:rsid w:val="001F1098"/>
    <w:rsid w:val="001F278C"/>
    <w:rsid w:val="001F2C24"/>
    <w:rsid w:val="001F2D72"/>
    <w:rsid w:val="001F3D70"/>
    <w:rsid w:val="001F515E"/>
    <w:rsid w:val="001F5B71"/>
    <w:rsid w:val="001F76CE"/>
    <w:rsid w:val="0020112C"/>
    <w:rsid w:val="0020293D"/>
    <w:rsid w:val="00205E2D"/>
    <w:rsid w:val="0020619B"/>
    <w:rsid w:val="00207CB1"/>
    <w:rsid w:val="00211606"/>
    <w:rsid w:val="00216106"/>
    <w:rsid w:val="00216B80"/>
    <w:rsid w:val="00220237"/>
    <w:rsid w:val="00220E25"/>
    <w:rsid w:val="002310BA"/>
    <w:rsid w:val="00231C0E"/>
    <w:rsid w:val="0023268B"/>
    <w:rsid w:val="00235045"/>
    <w:rsid w:val="00235710"/>
    <w:rsid w:val="00235747"/>
    <w:rsid w:val="00235972"/>
    <w:rsid w:val="0023627D"/>
    <w:rsid w:val="0023709E"/>
    <w:rsid w:val="002414DE"/>
    <w:rsid w:val="00241708"/>
    <w:rsid w:val="00242708"/>
    <w:rsid w:val="00242EA3"/>
    <w:rsid w:val="00245040"/>
    <w:rsid w:val="0024630E"/>
    <w:rsid w:val="002468FE"/>
    <w:rsid w:val="00247005"/>
    <w:rsid w:val="00250B27"/>
    <w:rsid w:val="002524DA"/>
    <w:rsid w:val="00252E2E"/>
    <w:rsid w:val="00253305"/>
    <w:rsid w:val="00253336"/>
    <w:rsid w:val="00253D06"/>
    <w:rsid w:val="002546F8"/>
    <w:rsid w:val="002557BD"/>
    <w:rsid w:val="00255F38"/>
    <w:rsid w:val="00256773"/>
    <w:rsid w:val="00257B7A"/>
    <w:rsid w:val="00260022"/>
    <w:rsid w:val="00261261"/>
    <w:rsid w:val="002625C4"/>
    <w:rsid w:val="00263292"/>
    <w:rsid w:val="00266709"/>
    <w:rsid w:val="00270D4F"/>
    <w:rsid w:val="002717C5"/>
    <w:rsid w:val="0027363F"/>
    <w:rsid w:val="002739BC"/>
    <w:rsid w:val="00273EBC"/>
    <w:rsid w:val="002749DA"/>
    <w:rsid w:val="002755C0"/>
    <w:rsid w:val="00277E1C"/>
    <w:rsid w:val="00281AAB"/>
    <w:rsid w:val="0028210E"/>
    <w:rsid w:val="002824B1"/>
    <w:rsid w:val="00282CE0"/>
    <w:rsid w:val="002853CA"/>
    <w:rsid w:val="0028571E"/>
    <w:rsid w:val="0028612E"/>
    <w:rsid w:val="00287A89"/>
    <w:rsid w:val="00290474"/>
    <w:rsid w:val="00290920"/>
    <w:rsid w:val="0029203D"/>
    <w:rsid w:val="00294B31"/>
    <w:rsid w:val="00297175"/>
    <w:rsid w:val="00297352"/>
    <w:rsid w:val="002A06E8"/>
    <w:rsid w:val="002A1733"/>
    <w:rsid w:val="002A21EA"/>
    <w:rsid w:val="002A25C7"/>
    <w:rsid w:val="002A403C"/>
    <w:rsid w:val="002A4B72"/>
    <w:rsid w:val="002A749D"/>
    <w:rsid w:val="002A7FA7"/>
    <w:rsid w:val="002B2CB5"/>
    <w:rsid w:val="002B3014"/>
    <w:rsid w:val="002B3421"/>
    <w:rsid w:val="002B5A70"/>
    <w:rsid w:val="002B6859"/>
    <w:rsid w:val="002B6E90"/>
    <w:rsid w:val="002C0501"/>
    <w:rsid w:val="002C0529"/>
    <w:rsid w:val="002C38E9"/>
    <w:rsid w:val="002C3BEE"/>
    <w:rsid w:val="002C4DAB"/>
    <w:rsid w:val="002C5E7B"/>
    <w:rsid w:val="002C6A98"/>
    <w:rsid w:val="002C7F99"/>
    <w:rsid w:val="002D04A8"/>
    <w:rsid w:val="002D1471"/>
    <w:rsid w:val="002D4E66"/>
    <w:rsid w:val="002D6080"/>
    <w:rsid w:val="002D61BE"/>
    <w:rsid w:val="002D695C"/>
    <w:rsid w:val="002E1496"/>
    <w:rsid w:val="002E213B"/>
    <w:rsid w:val="002F046F"/>
    <w:rsid w:val="002F08AD"/>
    <w:rsid w:val="002F0D14"/>
    <w:rsid w:val="002F1765"/>
    <w:rsid w:val="002F2713"/>
    <w:rsid w:val="002F3C8D"/>
    <w:rsid w:val="002F51F0"/>
    <w:rsid w:val="002F52BC"/>
    <w:rsid w:val="002F6261"/>
    <w:rsid w:val="002F687E"/>
    <w:rsid w:val="002F716A"/>
    <w:rsid w:val="0030024D"/>
    <w:rsid w:val="003014C2"/>
    <w:rsid w:val="00303E4A"/>
    <w:rsid w:val="0030409B"/>
    <w:rsid w:val="00304FE0"/>
    <w:rsid w:val="0030736C"/>
    <w:rsid w:val="00307960"/>
    <w:rsid w:val="00307E09"/>
    <w:rsid w:val="00307F98"/>
    <w:rsid w:val="003108D1"/>
    <w:rsid w:val="003112B9"/>
    <w:rsid w:val="003112C3"/>
    <w:rsid w:val="00311847"/>
    <w:rsid w:val="00314616"/>
    <w:rsid w:val="0031752B"/>
    <w:rsid w:val="0032045C"/>
    <w:rsid w:val="003204B8"/>
    <w:rsid w:val="00320C8F"/>
    <w:rsid w:val="00321EA5"/>
    <w:rsid w:val="003264C4"/>
    <w:rsid w:val="00326C57"/>
    <w:rsid w:val="0032752A"/>
    <w:rsid w:val="003300E6"/>
    <w:rsid w:val="00330481"/>
    <w:rsid w:val="003326C1"/>
    <w:rsid w:val="0033328F"/>
    <w:rsid w:val="003349ED"/>
    <w:rsid w:val="00334E99"/>
    <w:rsid w:val="00337BAE"/>
    <w:rsid w:val="00340ACA"/>
    <w:rsid w:val="00340BD7"/>
    <w:rsid w:val="00343C80"/>
    <w:rsid w:val="00346FD6"/>
    <w:rsid w:val="00350937"/>
    <w:rsid w:val="00351489"/>
    <w:rsid w:val="003525CB"/>
    <w:rsid w:val="003536CD"/>
    <w:rsid w:val="003547E6"/>
    <w:rsid w:val="00354EAE"/>
    <w:rsid w:val="00356738"/>
    <w:rsid w:val="00357953"/>
    <w:rsid w:val="00360A46"/>
    <w:rsid w:val="00360EEE"/>
    <w:rsid w:val="003617B3"/>
    <w:rsid w:val="00361891"/>
    <w:rsid w:val="003620B1"/>
    <w:rsid w:val="0036488E"/>
    <w:rsid w:val="00365C1C"/>
    <w:rsid w:val="00367D62"/>
    <w:rsid w:val="00372943"/>
    <w:rsid w:val="00372EBA"/>
    <w:rsid w:val="00373036"/>
    <w:rsid w:val="00373DC5"/>
    <w:rsid w:val="00375412"/>
    <w:rsid w:val="00375B3E"/>
    <w:rsid w:val="003768D5"/>
    <w:rsid w:val="00376A9A"/>
    <w:rsid w:val="00377574"/>
    <w:rsid w:val="00377BD0"/>
    <w:rsid w:val="00380E4C"/>
    <w:rsid w:val="003817C9"/>
    <w:rsid w:val="00382C59"/>
    <w:rsid w:val="00385D61"/>
    <w:rsid w:val="00387C0D"/>
    <w:rsid w:val="00390268"/>
    <w:rsid w:val="00392734"/>
    <w:rsid w:val="00393743"/>
    <w:rsid w:val="003937E1"/>
    <w:rsid w:val="0039544F"/>
    <w:rsid w:val="003973C8"/>
    <w:rsid w:val="003977B0"/>
    <w:rsid w:val="00397B97"/>
    <w:rsid w:val="00397EF3"/>
    <w:rsid w:val="00397FF1"/>
    <w:rsid w:val="003A2D15"/>
    <w:rsid w:val="003A48B2"/>
    <w:rsid w:val="003A5C21"/>
    <w:rsid w:val="003A63EA"/>
    <w:rsid w:val="003B0844"/>
    <w:rsid w:val="003B1B0D"/>
    <w:rsid w:val="003B2836"/>
    <w:rsid w:val="003B67FB"/>
    <w:rsid w:val="003B7DC2"/>
    <w:rsid w:val="003C04E7"/>
    <w:rsid w:val="003C124F"/>
    <w:rsid w:val="003C1B25"/>
    <w:rsid w:val="003C2A1A"/>
    <w:rsid w:val="003C33A8"/>
    <w:rsid w:val="003C3D97"/>
    <w:rsid w:val="003C6E04"/>
    <w:rsid w:val="003D047D"/>
    <w:rsid w:val="003D14FA"/>
    <w:rsid w:val="003D16B3"/>
    <w:rsid w:val="003D24AA"/>
    <w:rsid w:val="003D3511"/>
    <w:rsid w:val="003D458C"/>
    <w:rsid w:val="003D4F42"/>
    <w:rsid w:val="003D5B85"/>
    <w:rsid w:val="003D5D0C"/>
    <w:rsid w:val="003D6B5A"/>
    <w:rsid w:val="003D747C"/>
    <w:rsid w:val="003E01E8"/>
    <w:rsid w:val="003E059A"/>
    <w:rsid w:val="003E08DC"/>
    <w:rsid w:val="003E0C56"/>
    <w:rsid w:val="003E1D04"/>
    <w:rsid w:val="003E1E50"/>
    <w:rsid w:val="003E2274"/>
    <w:rsid w:val="003E2E6E"/>
    <w:rsid w:val="003E4601"/>
    <w:rsid w:val="003E4FAC"/>
    <w:rsid w:val="003E5004"/>
    <w:rsid w:val="003F2218"/>
    <w:rsid w:val="003F2931"/>
    <w:rsid w:val="003F29C6"/>
    <w:rsid w:val="003F3B3F"/>
    <w:rsid w:val="003F4080"/>
    <w:rsid w:val="003F54CA"/>
    <w:rsid w:val="003F6DF8"/>
    <w:rsid w:val="003F77E8"/>
    <w:rsid w:val="003F786E"/>
    <w:rsid w:val="003F7B5C"/>
    <w:rsid w:val="004002F8"/>
    <w:rsid w:val="00402B28"/>
    <w:rsid w:val="00405D54"/>
    <w:rsid w:val="00405FE8"/>
    <w:rsid w:val="00407083"/>
    <w:rsid w:val="00407848"/>
    <w:rsid w:val="00410D2D"/>
    <w:rsid w:val="00410E8C"/>
    <w:rsid w:val="00413B5B"/>
    <w:rsid w:val="004148B4"/>
    <w:rsid w:val="00415FE2"/>
    <w:rsid w:val="004174D0"/>
    <w:rsid w:val="00421BF8"/>
    <w:rsid w:val="00422A26"/>
    <w:rsid w:val="00422A88"/>
    <w:rsid w:val="004240C5"/>
    <w:rsid w:val="00424A5F"/>
    <w:rsid w:val="00431D6E"/>
    <w:rsid w:val="00432E4B"/>
    <w:rsid w:val="004336AE"/>
    <w:rsid w:val="00433FF8"/>
    <w:rsid w:val="00437567"/>
    <w:rsid w:val="0043783F"/>
    <w:rsid w:val="00437DBA"/>
    <w:rsid w:val="00440336"/>
    <w:rsid w:val="004406BF"/>
    <w:rsid w:val="00441CE5"/>
    <w:rsid w:val="0044230A"/>
    <w:rsid w:val="0044378E"/>
    <w:rsid w:val="004437DD"/>
    <w:rsid w:val="00446056"/>
    <w:rsid w:val="004514B8"/>
    <w:rsid w:val="0045178C"/>
    <w:rsid w:val="0045299A"/>
    <w:rsid w:val="00453885"/>
    <w:rsid w:val="00453E42"/>
    <w:rsid w:val="00454163"/>
    <w:rsid w:val="00454FA6"/>
    <w:rsid w:val="004569C6"/>
    <w:rsid w:val="00462A2E"/>
    <w:rsid w:val="00463664"/>
    <w:rsid w:val="0046468B"/>
    <w:rsid w:val="00465D16"/>
    <w:rsid w:val="00466A48"/>
    <w:rsid w:val="00466FC9"/>
    <w:rsid w:val="004675E7"/>
    <w:rsid w:val="00467FD5"/>
    <w:rsid w:val="004705C6"/>
    <w:rsid w:val="00470889"/>
    <w:rsid w:val="004738B7"/>
    <w:rsid w:val="004742E2"/>
    <w:rsid w:val="00474526"/>
    <w:rsid w:val="00474B2E"/>
    <w:rsid w:val="00474E4A"/>
    <w:rsid w:val="00474F16"/>
    <w:rsid w:val="004759B1"/>
    <w:rsid w:val="004761DE"/>
    <w:rsid w:val="0047744F"/>
    <w:rsid w:val="00477A48"/>
    <w:rsid w:val="00481890"/>
    <w:rsid w:val="004829F1"/>
    <w:rsid w:val="00483816"/>
    <w:rsid w:val="004852E1"/>
    <w:rsid w:val="00486807"/>
    <w:rsid w:val="00487E5A"/>
    <w:rsid w:val="00490919"/>
    <w:rsid w:val="0049091F"/>
    <w:rsid w:val="00492443"/>
    <w:rsid w:val="00492AF8"/>
    <w:rsid w:val="004937B4"/>
    <w:rsid w:val="00494AB6"/>
    <w:rsid w:val="00496B77"/>
    <w:rsid w:val="00496C06"/>
    <w:rsid w:val="004977C4"/>
    <w:rsid w:val="00497CEE"/>
    <w:rsid w:val="004A11A1"/>
    <w:rsid w:val="004A1A03"/>
    <w:rsid w:val="004A7418"/>
    <w:rsid w:val="004A7B6F"/>
    <w:rsid w:val="004A7FAC"/>
    <w:rsid w:val="004B0469"/>
    <w:rsid w:val="004B4DD8"/>
    <w:rsid w:val="004B56AC"/>
    <w:rsid w:val="004B64A2"/>
    <w:rsid w:val="004B6B6A"/>
    <w:rsid w:val="004C0274"/>
    <w:rsid w:val="004C0682"/>
    <w:rsid w:val="004C3B25"/>
    <w:rsid w:val="004C42F2"/>
    <w:rsid w:val="004C584E"/>
    <w:rsid w:val="004C58AD"/>
    <w:rsid w:val="004C67B4"/>
    <w:rsid w:val="004D07CB"/>
    <w:rsid w:val="004D1F76"/>
    <w:rsid w:val="004D235F"/>
    <w:rsid w:val="004D275C"/>
    <w:rsid w:val="004D34BF"/>
    <w:rsid w:val="004D4A59"/>
    <w:rsid w:val="004D6C5B"/>
    <w:rsid w:val="004D6CDA"/>
    <w:rsid w:val="004D6E3E"/>
    <w:rsid w:val="004D78C3"/>
    <w:rsid w:val="004D7952"/>
    <w:rsid w:val="004E7879"/>
    <w:rsid w:val="004F0C45"/>
    <w:rsid w:val="004F2E09"/>
    <w:rsid w:val="004F2F3C"/>
    <w:rsid w:val="004F52EF"/>
    <w:rsid w:val="004F6123"/>
    <w:rsid w:val="004F63E1"/>
    <w:rsid w:val="004F73FE"/>
    <w:rsid w:val="00503EFD"/>
    <w:rsid w:val="0050484F"/>
    <w:rsid w:val="00504863"/>
    <w:rsid w:val="00506FEE"/>
    <w:rsid w:val="0051047D"/>
    <w:rsid w:val="00510986"/>
    <w:rsid w:val="00512C87"/>
    <w:rsid w:val="00514A0A"/>
    <w:rsid w:val="00516CC1"/>
    <w:rsid w:val="005175D1"/>
    <w:rsid w:val="00517934"/>
    <w:rsid w:val="00523700"/>
    <w:rsid w:val="0052485A"/>
    <w:rsid w:val="005257D1"/>
    <w:rsid w:val="00525835"/>
    <w:rsid w:val="005269A0"/>
    <w:rsid w:val="00527A94"/>
    <w:rsid w:val="00534268"/>
    <w:rsid w:val="00535D6C"/>
    <w:rsid w:val="00536226"/>
    <w:rsid w:val="00536672"/>
    <w:rsid w:val="00536BF9"/>
    <w:rsid w:val="005414EF"/>
    <w:rsid w:val="00543505"/>
    <w:rsid w:val="005442FA"/>
    <w:rsid w:val="005449A2"/>
    <w:rsid w:val="00545BD4"/>
    <w:rsid w:val="00545CD5"/>
    <w:rsid w:val="0054746C"/>
    <w:rsid w:val="005476EF"/>
    <w:rsid w:val="0055165A"/>
    <w:rsid w:val="00551BDE"/>
    <w:rsid w:val="00552201"/>
    <w:rsid w:val="00555143"/>
    <w:rsid w:val="005559F3"/>
    <w:rsid w:val="00556492"/>
    <w:rsid w:val="00561131"/>
    <w:rsid w:val="005626FD"/>
    <w:rsid w:val="005630AE"/>
    <w:rsid w:val="00564189"/>
    <w:rsid w:val="005646FB"/>
    <w:rsid w:val="00567246"/>
    <w:rsid w:val="00570BBE"/>
    <w:rsid w:val="00571222"/>
    <w:rsid w:val="00572511"/>
    <w:rsid w:val="005743D6"/>
    <w:rsid w:val="00574476"/>
    <w:rsid w:val="005749C5"/>
    <w:rsid w:val="00575B92"/>
    <w:rsid w:val="005764D7"/>
    <w:rsid w:val="005767C9"/>
    <w:rsid w:val="00576C8D"/>
    <w:rsid w:val="005824FF"/>
    <w:rsid w:val="0058364F"/>
    <w:rsid w:val="00583FE9"/>
    <w:rsid w:val="005866E8"/>
    <w:rsid w:val="0059090C"/>
    <w:rsid w:val="00590953"/>
    <w:rsid w:val="0059097D"/>
    <w:rsid w:val="00590AB5"/>
    <w:rsid w:val="00590F81"/>
    <w:rsid w:val="005922CA"/>
    <w:rsid w:val="00592B51"/>
    <w:rsid w:val="00592DDA"/>
    <w:rsid w:val="00597513"/>
    <w:rsid w:val="00597F0E"/>
    <w:rsid w:val="005A2321"/>
    <w:rsid w:val="005A29A8"/>
    <w:rsid w:val="005A3A52"/>
    <w:rsid w:val="005A5459"/>
    <w:rsid w:val="005A696F"/>
    <w:rsid w:val="005B1B1C"/>
    <w:rsid w:val="005B1C8F"/>
    <w:rsid w:val="005B3BDE"/>
    <w:rsid w:val="005B504D"/>
    <w:rsid w:val="005B5B4F"/>
    <w:rsid w:val="005C0078"/>
    <w:rsid w:val="005C025E"/>
    <w:rsid w:val="005C0845"/>
    <w:rsid w:val="005C1E8E"/>
    <w:rsid w:val="005C4FB4"/>
    <w:rsid w:val="005C6271"/>
    <w:rsid w:val="005C6532"/>
    <w:rsid w:val="005C791B"/>
    <w:rsid w:val="005D0C43"/>
    <w:rsid w:val="005D1771"/>
    <w:rsid w:val="005D1C1F"/>
    <w:rsid w:val="005D2758"/>
    <w:rsid w:val="005D39D4"/>
    <w:rsid w:val="005D3BA9"/>
    <w:rsid w:val="005D3F40"/>
    <w:rsid w:val="005D4700"/>
    <w:rsid w:val="005D4A06"/>
    <w:rsid w:val="005D4B55"/>
    <w:rsid w:val="005E0F4A"/>
    <w:rsid w:val="005E36A1"/>
    <w:rsid w:val="005E57E8"/>
    <w:rsid w:val="005E6D68"/>
    <w:rsid w:val="005E710C"/>
    <w:rsid w:val="005E747B"/>
    <w:rsid w:val="005E7742"/>
    <w:rsid w:val="005F02EB"/>
    <w:rsid w:val="005F0360"/>
    <w:rsid w:val="005F094C"/>
    <w:rsid w:val="005F385A"/>
    <w:rsid w:val="005F3BDD"/>
    <w:rsid w:val="005F48B4"/>
    <w:rsid w:val="005F4CD5"/>
    <w:rsid w:val="005F6641"/>
    <w:rsid w:val="00600702"/>
    <w:rsid w:val="00601E4D"/>
    <w:rsid w:val="00603B69"/>
    <w:rsid w:val="006052B0"/>
    <w:rsid w:val="00606649"/>
    <w:rsid w:val="00606B3E"/>
    <w:rsid w:val="0060776C"/>
    <w:rsid w:val="00610095"/>
    <w:rsid w:val="00610237"/>
    <w:rsid w:val="0061134B"/>
    <w:rsid w:val="00614258"/>
    <w:rsid w:val="00614273"/>
    <w:rsid w:val="00615A30"/>
    <w:rsid w:val="00616B70"/>
    <w:rsid w:val="00617C4A"/>
    <w:rsid w:val="006200B0"/>
    <w:rsid w:val="006201F0"/>
    <w:rsid w:val="006224B1"/>
    <w:rsid w:val="00624D81"/>
    <w:rsid w:val="00625D78"/>
    <w:rsid w:val="00627349"/>
    <w:rsid w:val="00627C93"/>
    <w:rsid w:val="006301A6"/>
    <w:rsid w:val="00630223"/>
    <w:rsid w:val="006302FA"/>
    <w:rsid w:val="0063229C"/>
    <w:rsid w:val="006328EA"/>
    <w:rsid w:val="00634440"/>
    <w:rsid w:val="00634D81"/>
    <w:rsid w:val="0063660F"/>
    <w:rsid w:val="00637918"/>
    <w:rsid w:val="0064144B"/>
    <w:rsid w:val="00643015"/>
    <w:rsid w:val="006430AF"/>
    <w:rsid w:val="00643C85"/>
    <w:rsid w:val="0064446B"/>
    <w:rsid w:val="00644CE6"/>
    <w:rsid w:val="00646748"/>
    <w:rsid w:val="006468A5"/>
    <w:rsid w:val="00646A06"/>
    <w:rsid w:val="00646A75"/>
    <w:rsid w:val="006472C7"/>
    <w:rsid w:val="00647837"/>
    <w:rsid w:val="006478D0"/>
    <w:rsid w:val="00647C7B"/>
    <w:rsid w:val="0065024C"/>
    <w:rsid w:val="006503A8"/>
    <w:rsid w:val="00650741"/>
    <w:rsid w:val="006522B3"/>
    <w:rsid w:val="006530B2"/>
    <w:rsid w:val="006537A3"/>
    <w:rsid w:val="00653BD3"/>
    <w:rsid w:val="006547A3"/>
    <w:rsid w:val="006551DD"/>
    <w:rsid w:val="0066041C"/>
    <w:rsid w:val="00660B57"/>
    <w:rsid w:val="00663877"/>
    <w:rsid w:val="00663E80"/>
    <w:rsid w:val="00664BEF"/>
    <w:rsid w:val="00665983"/>
    <w:rsid w:val="00665EA3"/>
    <w:rsid w:val="006664AC"/>
    <w:rsid w:val="00666FA7"/>
    <w:rsid w:val="006670B4"/>
    <w:rsid w:val="00667DD7"/>
    <w:rsid w:val="0067061C"/>
    <w:rsid w:val="006726BB"/>
    <w:rsid w:val="006728FC"/>
    <w:rsid w:val="00673DF9"/>
    <w:rsid w:val="00674169"/>
    <w:rsid w:val="00674772"/>
    <w:rsid w:val="00675936"/>
    <w:rsid w:val="00677D5E"/>
    <w:rsid w:val="006807BF"/>
    <w:rsid w:val="006807D3"/>
    <w:rsid w:val="00681959"/>
    <w:rsid w:val="00681DA8"/>
    <w:rsid w:val="00683AB3"/>
    <w:rsid w:val="006848D3"/>
    <w:rsid w:val="00684BE2"/>
    <w:rsid w:val="00684D03"/>
    <w:rsid w:val="0068648A"/>
    <w:rsid w:val="00687CF0"/>
    <w:rsid w:val="00690367"/>
    <w:rsid w:val="00690FDF"/>
    <w:rsid w:val="0069125D"/>
    <w:rsid w:val="0069187C"/>
    <w:rsid w:val="00694FE0"/>
    <w:rsid w:val="006955F8"/>
    <w:rsid w:val="006963B3"/>
    <w:rsid w:val="006A0387"/>
    <w:rsid w:val="006A1D6F"/>
    <w:rsid w:val="006A31F9"/>
    <w:rsid w:val="006A35AF"/>
    <w:rsid w:val="006A4ABC"/>
    <w:rsid w:val="006A558D"/>
    <w:rsid w:val="006A5B74"/>
    <w:rsid w:val="006A62B7"/>
    <w:rsid w:val="006A7A0F"/>
    <w:rsid w:val="006B058B"/>
    <w:rsid w:val="006B28B1"/>
    <w:rsid w:val="006B4C14"/>
    <w:rsid w:val="006B54A0"/>
    <w:rsid w:val="006B57DE"/>
    <w:rsid w:val="006B60DC"/>
    <w:rsid w:val="006B6A37"/>
    <w:rsid w:val="006C0F4F"/>
    <w:rsid w:val="006C0F59"/>
    <w:rsid w:val="006C0FAF"/>
    <w:rsid w:val="006C2EFB"/>
    <w:rsid w:val="006C3D92"/>
    <w:rsid w:val="006C404E"/>
    <w:rsid w:val="006C49AF"/>
    <w:rsid w:val="006C55D7"/>
    <w:rsid w:val="006C5B57"/>
    <w:rsid w:val="006C7C52"/>
    <w:rsid w:val="006D0310"/>
    <w:rsid w:val="006D1254"/>
    <w:rsid w:val="006D2087"/>
    <w:rsid w:val="006D28B0"/>
    <w:rsid w:val="006D3564"/>
    <w:rsid w:val="006D45AB"/>
    <w:rsid w:val="006D5563"/>
    <w:rsid w:val="006D6EEC"/>
    <w:rsid w:val="006D7506"/>
    <w:rsid w:val="006D7873"/>
    <w:rsid w:val="006D78FB"/>
    <w:rsid w:val="006E1EC2"/>
    <w:rsid w:val="006E4CBE"/>
    <w:rsid w:val="006F0AA0"/>
    <w:rsid w:val="006F12B0"/>
    <w:rsid w:val="006F1A5B"/>
    <w:rsid w:val="006F229B"/>
    <w:rsid w:val="006F365A"/>
    <w:rsid w:val="006F5396"/>
    <w:rsid w:val="006F6AFB"/>
    <w:rsid w:val="006F79E6"/>
    <w:rsid w:val="0070035F"/>
    <w:rsid w:val="0070048D"/>
    <w:rsid w:val="00700D8A"/>
    <w:rsid w:val="0070104D"/>
    <w:rsid w:val="00701F53"/>
    <w:rsid w:val="007020B7"/>
    <w:rsid w:val="0070515E"/>
    <w:rsid w:val="0070639B"/>
    <w:rsid w:val="00710BDC"/>
    <w:rsid w:val="0071199C"/>
    <w:rsid w:val="00712316"/>
    <w:rsid w:val="00712689"/>
    <w:rsid w:val="0071542C"/>
    <w:rsid w:val="00715CA3"/>
    <w:rsid w:val="00716C72"/>
    <w:rsid w:val="00717430"/>
    <w:rsid w:val="00721C46"/>
    <w:rsid w:val="00724372"/>
    <w:rsid w:val="00724555"/>
    <w:rsid w:val="007248B6"/>
    <w:rsid w:val="00724907"/>
    <w:rsid w:val="007249EB"/>
    <w:rsid w:val="007252FE"/>
    <w:rsid w:val="00726142"/>
    <w:rsid w:val="007274F1"/>
    <w:rsid w:val="00730034"/>
    <w:rsid w:val="00731241"/>
    <w:rsid w:val="00731AF8"/>
    <w:rsid w:val="00732EEC"/>
    <w:rsid w:val="007336F3"/>
    <w:rsid w:val="00734659"/>
    <w:rsid w:val="00735A21"/>
    <w:rsid w:val="00735DA7"/>
    <w:rsid w:val="0074102E"/>
    <w:rsid w:val="007416E9"/>
    <w:rsid w:val="007420DC"/>
    <w:rsid w:val="0074259F"/>
    <w:rsid w:val="00744706"/>
    <w:rsid w:val="00744F4A"/>
    <w:rsid w:val="00746668"/>
    <w:rsid w:val="00746A79"/>
    <w:rsid w:val="0074763A"/>
    <w:rsid w:val="00747B0C"/>
    <w:rsid w:val="00747C43"/>
    <w:rsid w:val="0075002B"/>
    <w:rsid w:val="00750A36"/>
    <w:rsid w:val="00751450"/>
    <w:rsid w:val="0075166F"/>
    <w:rsid w:val="00751B74"/>
    <w:rsid w:val="00752337"/>
    <w:rsid w:val="00752B77"/>
    <w:rsid w:val="007544AA"/>
    <w:rsid w:val="007565B6"/>
    <w:rsid w:val="007565E1"/>
    <w:rsid w:val="00757A87"/>
    <w:rsid w:val="00764C24"/>
    <w:rsid w:val="00764C41"/>
    <w:rsid w:val="00765D01"/>
    <w:rsid w:val="00766758"/>
    <w:rsid w:val="00767736"/>
    <w:rsid w:val="00770856"/>
    <w:rsid w:val="00772B97"/>
    <w:rsid w:val="007759B1"/>
    <w:rsid w:val="00775B27"/>
    <w:rsid w:val="0077729D"/>
    <w:rsid w:val="00777C9D"/>
    <w:rsid w:val="00780F15"/>
    <w:rsid w:val="00782A18"/>
    <w:rsid w:val="00782BF0"/>
    <w:rsid w:val="007833EB"/>
    <w:rsid w:val="00784A76"/>
    <w:rsid w:val="00784C02"/>
    <w:rsid w:val="00784E26"/>
    <w:rsid w:val="007863D4"/>
    <w:rsid w:val="007866A8"/>
    <w:rsid w:val="00786D4A"/>
    <w:rsid w:val="00786E1E"/>
    <w:rsid w:val="00786E98"/>
    <w:rsid w:val="00787180"/>
    <w:rsid w:val="007879C2"/>
    <w:rsid w:val="00790CF2"/>
    <w:rsid w:val="00790E56"/>
    <w:rsid w:val="00793CF1"/>
    <w:rsid w:val="0079492F"/>
    <w:rsid w:val="007961DE"/>
    <w:rsid w:val="007977B7"/>
    <w:rsid w:val="007A18D3"/>
    <w:rsid w:val="007A2C9B"/>
    <w:rsid w:val="007A4325"/>
    <w:rsid w:val="007A4326"/>
    <w:rsid w:val="007A43AF"/>
    <w:rsid w:val="007A4991"/>
    <w:rsid w:val="007A60C8"/>
    <w:rsid w:val="007A6D2D"/>
    <w:rsid w:val="007A74D2"/>
    <w:rsid w:val="007A760E"/>
    <w:rsid w:val="007A77CA"/>
    <w:rsid w:val="007B25D6"/>
    <w:rsid w:val="007B2F33"/>
    <w:rsid w:val="007B2FF4"/>
    <w:rsid w:val="007B35BC"/>
    <w:rsid w:val="007B4464"/>
    <w:rsid w:val="007B47EB"/>
    <w:rsid w:val="007B5C70"/>
    <w:rsid w:val="007B6AAF"/>
    <w:rsid w:val="007B6DAC"/>
    <w:rsid w:val="007B7031"/>
    <w:rsid w:val="007C2267"/>
    <w:rsid w:val="007C3712"/>
    <w:rsid w:val="007C4ABB"/>
    <w:rsid w:val="007C4B30"/>
    <w:rsid w:val="007C5B2C"/>
    <w:rsid w:val="007C71A6"/>
    <w:rsid w:val="007D0807"/>
    <w:rsid w:val="007D0836"/>
    <w:rsid w:val="007D1D9F"/>
    <w:rsid w:val="007D227D"/>
    <w:rsid w:val="007D23D6"/>
    <w:rsid w:val="007D3D97"/>
    <w:rsid w:val="007D5C1F"/>
    <w:rsid w:val="007D6F61"/>
    <w:rsid w:val="007E00D0"/>
    <w:rsid w:val="007E215B"/>
    <w:rsid w:val="007E2DE0"/>
    <w:rsid w:val="007E33A1"/>
    <w:rsid w:val="007E5841"/>
    <w:rsid w:val="007F000F"/>
    <w:rsid w:val="007F0488"/>
    <w:rsid w:val="007F0E2C"/>
    <w:rsid w:val="007F1432"/>
    <w:rsid w:val="007F1CB9"/>
    <w:rsid w:val="007F233E"/>
    <w:rsid w:val="007F4761"/>
    <w:rsid w:val="007F4DF4"/>
    <w:rsid w:val="007F51AC"/>
    <w:rsid w:val="007F5BC0"/>
    <w:rsid w:val="007F6491"/>
    <w:rsid w:val="007F6E61"/>
    <w:rsid w:val="00800CCB"/>
    <w:rsid w:val="00800F13"/>
    <w:rsid w:val="008011BD"/>
    <w:rsid w:val="0080209F"/>
    <w:rsid w:val="00804F28"/>
    <w:rsid w:val="00804FF9"/>
    <w:rsid w:val="00805CF0"/>
    <w:rsid w:val="00807348"/>
    <w:rsid w:val="008106F6"/>
    <w:rsid w:val="00810D1A"/>
    <w:rsid w:val="008129FE"/>
    <w:rsid w:val="008141F0"/>
    <w:rsid w:val="008147CF"/>
    <w:rsid w:val="0081775C"/>
    <w:rsid w:val="00823049"/>
    <w:rsid w:val="008239F6"/>
    <w:rsid w:val="008255BB"/>
    <w:rsid w:val="0082609A"/>
    <w:rsid w:val="008260BA"/>
    <w:rsid w:val="00826F61"/>
    <w:rsid w:val="00827D01"/>
    <w:rsid w:val="00831DA7"/>
    <w:rsid w:val="00833C22"/>
    <w:rsid w:val="00835002"/>
    <w:rsid w:val="0083710B"/>
    <w:rsid w:val="00837906"/>
    <w:rsid w:val="008401F5"/>
    <w:rsid w:val="0084110A"/>
    <w:rsid w:val="00841347"/>
    <w:rsid w:val="008413FD"/>
    <w:rsid w:val="0084200A"/>
    <w:rsid w:val="00842456"/>
    <w:rsid w:val="00842E2E"/>
    <w:rsid w:val="00842F1A"/>
    <w:rsid w:val="00844F44"/>
    <w:rsid w:val="008456DE"/>
    <w:rsid w:val="00847D62"/>
    <w:rsid w:val="0085023D"/>
    <w:rsid w:val="008532F6"/>
    <w:rsid w:val="00854A4D"/>
    <w:rsid w:val="00856531"/>
    <w:rsid w:val="008570F0"/>
    <w:rsid w:val="0085752B"/>
    <w:rsid w:val="0085790C"/>
    <w:rsid w:val="00860034"/>
    <w:rsid w:val="00861739"/>
    <w:rsid w:val="008646BD"/>
    <w:rsid w:val="0086501C"/>
    <w:rsid w:val="00865F1B"/>
    <w:rsid w:val="00866265"/>
    <w:rsid w:val="00867E1F"/>
    <w:rsid w:val="008703A9"/>
    <w:rsid w:val="00870E54"/>
    <w:rsid w:val="00871B10"/>
    <w:rsid w:val="00872845"/>
    <w:rsid w:val="00872A77"/>
    <w:rsid w:val="008748B8"/>
    <w:rsid w:val="00877940"/>
    <w:rsid w:val="00882C60"/>
    <w:rsid w:val="00892503"/>
    <w:rsid w:val="00892DED"/>
    <w:rsid w:val="0089318E"/>
    <w:rsid w:val="0089454E"/>
    <w:rsid w:val="00894C5C"/>
    <w:rsid w:val="008958A6"/>
    <w:rsid w:val="00895B05"/>
    <w:rsid w:val="00895B8C"/>
    <w:rsid w:val="00897404"/>
    <w:rsid w:val="00897F33"/>
    <w:rsid w:val="008A0D2B"/>
    <w:rsid w:val="008A6006"/>
    <w:rsid w:val="008A733B"/>
    <w:rsid w:val="008B08FB"/>
    <w:rsid w:val="008B0C1A"/>
    <w:rsid w:val="008B223E"/>
    <w:rsid w:val="008B3762"/>
    <w:rsid w:val="008B7641"/>
    <w:rsid w:val="008C0D47"/>
    <w:rsid w:val="008C1B96"/>
    <w:rsid w:val="008C2C0A"/>
    <w:rsid w:val="008C2EC3"/>
    <w:rsid w:val="008C31BE"/>
    <w:rsid w:val="008C383D"/>
    <w:rsid w:val="008C6ECE"/>
    <w:rsid w:val="008D00FE"/>
    <w:rsid w:val="008D0F78"/>
    <w:rsid w:val="008D17D5"/>
    <w:rsid w:val="008D30C7"/>
    <w:rsid w:val="008D79DA"/>
    <w:rsid w:val="008D7BF2"/>
    <w:rsid w:val="008E270D"/>
    <w:rsid w:val="008E3CED"/>
    <w:rsid w:val="008E4E4D"/>
    <w:rsid w:val="008F0303"/>
    <w:rsid w:val="008F09FE"/>
    <w:rsid w:val="008F0BA1"/>
    <w:rsid w:val="008F2D3A"/>
    <w:rsid w:val="008F3896"/>
    <w:rsid w:val="008F43E3"/>
    <w:rsid w:val="008F6E9E"/>
    <w:rsid w:val="008F7A24"/>
    <w:rsid w:val="009003E4"/>
    <w:rsid w:val="00902B80"/>
    <w:rsid w:val="00902D54"/>
    <w:rsid w:val="0090300C"/>
    <w:rsid w:val="00903F7A"/>
    <w:rsid w:val="00903FEC"/>
    <w:rsid w:val="00904A05"/>
    <w:rsid w:val="00905A9D"/>
    <w:rsid w:val="00906B84"/>
    <w:rsid w:val="009104C8"/>
    <w:rsid w:val="00910D1F"/>
    <w:rsid w:val="009129BE"/>
    <w:rsid w:val="0091383C"/>
    <w:rsid w:val="00913A40"/>
    <w:rsid w:val="009170E7"/>
    <w:rsid w:val="00917B30"/>
    <w:rsid w:val="00920A16"/>
    <w:rsid w:val="009210A1"/>
    <w:rsid w:val="00922315"/>
    <w:rsid w:val="00924AE6"/>
    <w:rsid w:val="009252D4"/>
    <w:rsid w:val="00925536"/>
    <w:rsid w:val="00925E74"/>
    <w:rsid w:val="0092654E"/>
    <w:rsid w:val="0093165C"/>
    <w:rsid w:val="00932D74"/>
    <w:rsid w:val="00936749"/>
    <w:rsid w:val="009406CD"/>
    <w:rsid w:val="00942873"/>
    <w:rsid w:val="00944275"/>
    <w:rsid w:val="009447D5"/>
    <w:rsid w:val="00945A1F"/>
    <w:rsid w:val="0094626D"/>
    <w:rsid w:val="0094664A"/>
    <w:rsid w:val="0094729F"/>
    <w:rsid w:val="009507F7"/>
    <w:rsid w:val="00952DF3"/>
    <w:rsid w:val="009545B8"/>
    <w:rsid w:val="00957945"/>
    <w:rsid w:val="009634B3"/>
    <w:rsid w:val="00963AE1"/>
    <w:rsid w:val="0096424F"/>
    <w:rsid w:val="00964936"/>
    <w:rsid w:val="0096572A"/>
    <w:rsid w:val="00965F9B"/>
    <w:rsid w:val="0096688D"/>
    <w:rsid w:val="0097062C"/>
    <w:rsid w:val="009711D7"/>
    <w:rsid w:val="009712B9"/>
    <w:rsid w:val="009723EC"/>
    <w:rsid w:val="00972706"/>
    <w:rsid w:val="009728B8"/>
    <w:rsid w:val="009734E8"/>
    <w:rsid w:val="00973719"/>
    <w:rsid w:val="00975183"/>
    <w:rsid w:val="00977269"/>
    <w:rsid w:val="0097768D"/>
    <w:rsid w:val="009800B7"/>
    <w:rsid w:val="009807ED"/>
    <w:rsid w:val="009813A9"/>
    <w:rsid w:val="00981F5A"/>
    <w:rsid w:val="00982E28"/>
    <w:rsid w:val="009846F1"/>
    <w:rsid w:val="0099076D"/>
    <w:rsid w:val="009918C6"/>
    <w:rsid w:val="0099477C"/>
    <w:rsid w:val="009951AD"/>
    <w:rsid w:val="00995546"/>
    <w:rsid w:val="00996217"/>
    <w:rsid w:val="0099683E"/>
    <w:rsid w:val="00996D73"/>
    <w:rsid w:val="00996D92"/>
    <w:rsid w:val="009A091A"/>
    <w:rsid w:val="009A0970"/>
    <w:rsid w:val="009A23A0"/>
    <w:rsid w:val="009A341E"/>
    <w:rsid w:val="009A3876"/>
    <w:rsid w:val="009A3AF0"/>
    <w:rsid w:val="009A3D83"/>
    <w:rsid w:val="009A4645"/>
    <w:rsid w:val="009A5AC4"/>
    <w:rsid w:val="009A5CFD"/>
    <w:rsid w:val="009A7DE8"/>
    <w:rsid w:val="009B0181"/>
    <w:rsid w:val="009B1421"/>
    <w:rsid w:val="009B162D"/>
    <w:rsid w:val="009B16B1"/>
    <w:rsid w:val="009B4759"/>
    <w:rsid w:val="009B5228"/>
    <w:rsid w:val="009B743A"/>
    <w:rsid w:val="009B78B4"/>
    <w:rsid w:val="009B7932"/>
    <w:rsid w:val="009B7BD7"/>
    <w:rsid w:val="009C1BF7"/>
    <w:rsid w:val="009C2ED5"/>
    <w:rsid w:val="009C320C"/>
    <w:rsid w:val="009C4F3B"/>
    <w:rsid w:val="009C5341"/>
    <w:rsid w:val="009C6CA5"/>
    <w:rsid w:val="009C7806"/>
    <w:rsid w:val="009D25B5"/>
    <w:rsid w:val="009D2A4C"/>
    <w:rsid w:val="009D2D80"/>
    <w:rsid w:val="009D3CE0"/>
    <w:rsid w:val="009D4ABB"/>
    <w:rsid w:val="009D4F02"/>
    <w:rsid w:val="009D52D8"/>
    <w:rsid w:val="009D56A6"/>
    <w:rsid w:val="009D612E"/>
    <w:rsid w:val="009D62D3"/>
    <w:rsid w:val="009D6A4B"/>
    <w:rsid w:val="009D7182"/>
    <w:rsid w:val="009E0985"/>
    <w:rsid w:val="009E0E13"/>
    <w:rsid w:val="009E47E8"/>
    <w:rsid w:val="009E50B2"/>
    <w:rsid w:val="009E7ECC"/>
    <w:rsid w:val="009F1088"/>
    <w:rsid w:val="009F1F76"/>
    <w:rsid w:val="009F20E3"/>
    <w:rsid w:val="009F37A6"/>
    <w:rsid w:val="009F44F8"/>
    <w:rsid w:val="009F48D6"/>
    <w:rsid w:val="009F4CBE"/>
    <w:rsid w:val="009F69B5"/>
    <w:rsid w:val="009F70FD"/>
    <w:rsid w:val="009F7CAD"/>
    <w:rsid w:val="00A01081"/>
    <w:rsid w:val="00A029AB"/>
    <w:rsid w:val="00A033E1"/>
    <w:rsid w:val="00A03FEE"/>
    <w:rsid w:val="00A04601"/>
    <w:rsid w:val="00A05489"/>
    <w:rsid w:val="00A057A1"/>
    <w:rsid w:val="00A07D52"/>
    <w:rsid w:val="00A103DB"/>
    <w:rsid w:val="00A1286F"/>
    <w:rsid w:val="00A12E1F"/>
    <w:rsid w:val="00A16AC1"/>
    <w:rsid w:val="00A17C06"/>
    <w:rsid w:val="00A20BB2"/>
    <w:rsid w:val="00A21133"/>
    <w:rsid w:val="00A2129B"/>
    <w:rsid w:val="00A21652"/>
    <w:rsid w:val="00A22732"/>
    <w:rsid w:val="00A23698"/>
    <w:rsid w:val="00A24095"/>
    <w:rsid w:val="00A250BF"/>
    <w:rsid w:val="00A256C2"/>
    <w:rsid w:val="00A27552"/>
    <w:rsid w:val="00A276AB"/>
    <w:rsid w:val="00A32450"/>
    <w:rsid w:val="00A32D29"/>
    <w:rsid w:val="00A33659"/>
    <w:rsid w:val="00A3407C"/>
    <w:rsid w:val="00A34DFF"/>
    <w:rsid w:val="00A35665"/>
    <w:rsid w:val="00A36A72"/>
    <w:rsid w:val="00A426BF"/>
    <w:rsid w:val="00A4342D"/>
    <w:rsid w:val="00A43BA9"/>
    <w:rsid w:val="00A45A20"/>
    <w:rsid w:val="00A51E2F"/>
    <w:rsid w:val="00A521A9"/>
    <w:rsid w:val="00A52F51"/>
    <w:rsid w:val="00A5481C"/>
    <w:rsid w:val="00A55FA4"/>
    <w:rsid w:val="00A56046"/>
    <w:rsid w:val="00A568E7"/>
    <w:rsid w:val="00A5715F"/>
    <w:rsid w:val="00A60B9D"/>
    <w:rsid w:val="00A616E7"/>
    <w:rsid w:val="00A62DAB"/>
    <w:rsid w:val="00A636DA"/>
    <w:rsid w:val="00A6481E"/>
    <w:rsid w:val="00A6785E"/>
    <w:rsid w:val="00A67A76"/>
    <w:rsid w:val="00A71037"/>
    <w:rsid w:val="00A723B3"/>
    <w:rsid w:val="00A73380"/>
    <w:rsid w:val="00A75BF1"/>
    <w:rsid w:val="00A8046F"/>
    <w:rsid w:val="00A82723"/>
    <w:rsid w:val="00A871AF"/>
    <w:rsid w:val="00A91A5B"/>
    <w:rsid w:val="00A9314F"/>
    <w:rsid w:val="00A9494A"/>
    <w:rsid w:val="00A966AD"/>
    <w:rsid w:val="00A9729A"/>
    <w:rsid w:val="00AA0207"/>
    <w:rsid w:val="00AA031F"/>
    <w:rsid w:val="00AA0416"/>
    <w:rsid w:val="00AA0DDD"/>
    <w:rsid w:val="00AA14CB"/>
    <w:rsid w:val="00AA1920"/>
    <w:rsid w:val="00AA1FF0"/>
    <w:rsid w:val="00AA36BA"/>
    <w:rsid w:val="00AA4093"/>
    <w:rsid w:val="00AA4427"/>
    <w:rsid w:val="00AA4CBB"/>
    <w:rsid w:val="00AA4ED3"/>
    <w:rsid w:val="00AA520A"/>
    <w:rsid w:val="00AA5EDD"/>
    <w:rsid w:val="00AA6C42"/>
    <w:rsid w:val="00AA7744"/>
    <w:rsid w:val="00AB1387"/>
    <w:rsid w:val="00AB353D"/>
    <w:rsid w:val="00AB47C9"/>
    <w:rsid w:val="00AB4D64"/>
    <w:rsid w:val="00AB4FAD"/>
    <w:rsid w:val="00AB53FD"/>
    <w:rsid w:val="00AB64FD"/>
    <w:rsid w:val="00AB7DCC"/>
    <w:rsid w:val="00AC03BD"/>
    <w:rsid w:val="00AC3BA3"/>
    <w:rsid w:val="00AC4979"/>
    <w:rsid w:val="00AC4FBD"/>
    <w:rsid w:val="00AC5848"/>
    <w:rsid w:val="00AC697D"/>
    <w:rsid w:val="00AD08C4"/>
    <w:rsid w:val="00AD1715"/>
    <w:rsid w:val="00AD35AC"/>
    <w:rsid w:val="00AD40A6"/>
    <w:rsid w:val="00AD6B3B"/>
    <w:rsid w:val="00AE0BED"/>
    <w:rsid w:val="00AE3A7E"/>
    <w:rsid w:val="00AE3C00"/>
    <w:rsid w:val="00AE4CDF"/>
    <w:rsid w:val="00AE503E"/>
    <w:rsid w:val="00AF04E2"/>
    <w:rsid w:val="00AF3D70"/>
    <w:rsid w:val="00AF4E80"/>
    <w:rsid w:val="00AF5218"/>
    <w:rsid w:val="00AF6C23"/>
    <w:rsid w:val="00AF7363"/>
    <w:rsid w:val="00B011ED"/>
    <w:rsid w:val="00B0151B"/>
    <w:rsid w:val="00B01D4A"/>
    <w:rsid w:val="00B023A7"/>
    <w:rsid w:val="00B02894"/>
    <w:rsid w:val="00B038F1"/>
    <w:rsid w:val="00B05088"/>
    <w:rsid w:val="00B05AFB"/>
    <w:rsid w:val="00B11CDB"/>
    <w:rsid w:val="00B12418"/>
    <w:rsid w:val="00B13ADA"/>
    <w:rsid w:val="00B16D76"/>
    <w:rsid w:val="00B17C2F"/>
    <w:rsid w:val="00B21367"/>
    <w:rsid w:val="00B24026"/>
    <w:rsid w:val="00B25443"/>
    <w:rsid w:val="00B27F2A"/>
    <w:rsid w:val="00B33A49"/>
    <w:rsid w:val="00B36106"/>
    <w:rsid w:val="00B36F2D"/>
    <w:rsid w:val="00B37FB1"/>
    <w:rsid w:val="00B40FFE"/>
    <w:rsid w:val="00B415D3"/>
    <w:rsid w:val="00B44A3E"/>
    <w:rsid w:val="00B46B8D"/>
    <w:rsid w:val="00B507AB"/>
    <w:rsid w:val="00B50A77"/>
    <w:rsid w:val="00B50C54"/>
    <w:rsid w:val="00B50DCD"/>
    <w:rsid w:val="00B5174D"/>
    <w:rsid w:val="00B520F1"/>
    <w:rsid w:val="00B5283C"/>
    <w:rsid w:val="00B544E7"/>
    <w:rsid w:val="00B545CF"/>
    <w:rsid w:val="00B55481"/>
    <w:rsid w:val="00B55550"/>
    <w:rsid w:val="00B5769B"/>
    <w:rsid w:val="00B602D6"/>
    <w:rsid w:val="00B61A93"/>
    <w:rsid w:val="00B61E95"/>
    <w:rsid w:val="00B62508"/>
    <w:rsid w:val="00B65140"/>
    <w:rsid w:val="00B652E4"/>
    <w:rsid w:val="00B66799"/>
    <w:rsid w:val="00B67CDA"/>
    <w:rsid w:val="00B705D4"/>
    <w:rsid w:val="00B72401"/>
    <w:rsid w:val="00B7304A"/>
    <w:rsid w:val="00B73370"/>
    <w:rsid w:val="00B7391D"/>
    <w:rsid w:val="00B754A7"/>
    <w:rsid w:val="00B75FBD"/>
    <w:rsid w:val="00B776A8"/>
    <w:rsid w:val="00B779A6"/>
    <w:rsid w:val="00B80B15"/>
    <w:rsid w:val="00B81C2A"/>
    <w:rsid w:val="00B847F7"/>
    <w:rsid w:val="00B84CE9"/>
    <w:rsid w:val="00B85283"/>
    <w:rsid w:val="00B86797"/>
    <w:rsid w:val="00B876ED"/>
    <w:rsid w:val="00B91CFC"/>
    <w:rsid w:val="00B91DC2"/>
    <w:rsid w:val="00B921DA"/>
    <w:rsid w:val="00B934A3"/>
    <w:rsid w:val="00B9391D"/>
    <w:rsid w:val="00B94D7F"/>
    <w:rsid w:val="00B95764"/>
    <w:rsid w:val="00BA0CA1"/>
    <w:rsid w:val="00BA109A"/>
    <w:rsid w:val="00BA19A9"/>
    <w:rsid w:val="00BA21D9"/>
    <w:rsid w:val="00BA3403"/>
    <w:rsid w:val="00BA6FCC"/>
    <w:rsid w:val="00BB1E6C"/>
    <w:rsid w:val="00BB271D"/>
    <w:rsid w:val="00BB42AC"/>
    <w:rsid w:val="00BB4876"/>
    <w:rsid w:val="00BB640C"/>
    <w:rsid w:val="00BB6D1A"/>
    <w:rsid w:val="00BC3AB7"/>
    <w:rsid w:val="00BC4B07"/>
    <w:rsid w:val="00BC67AD"/>
    <w:rsid w:val="00BC75F3"/>
    <w:rsid w:val="00BD131B"/>
    <w:rsid w:val="00BD1750"/>
    <w:rsid w:val="00BD40D9"/>
    <w:rsid w:val="00BD41C6"/>
    <w:rsid w:val="00BD4A51"/>
    <w:rsid w:val="00BD6A2E"/>
    <w:rsid w:val="00BD6D9D"/>
    <w:rsid w:val="00BD6F17"/>
    <w:rsid w:val="00BD7867"/>
    <w:rsid w:val="00BD7D45"/>
    <w:rsid w:val="00BE02B3"/>
    <w:rsid w:val="00BE0725"/>
    <w:rsid w:val="00BE0A1F"/>
    <w:rsid w:val="00BE16DD"/>
    <w:rsid w:val="00BE4D43"/>
    <w:rsid w:val="00BE5796"/>
    <w:rsid w:val="00BE739C"/>
    <w:rsid w:val="00BF092E"/>
    <w:rsid w:val="00BF1936"/>
    <w:rsid w:val="00BF37E6"/>
    <w:rsid w:val="00BF3F5D"/>
    <w:rsid w:val="00BF46A2"/>
    <w:rsid w:val="00BF5065"/>
    <w:rsid w:val="00BF52EB"/>
    <w:rsid w:val="00BF530F"/>
    <w:rsid w:val="00BF61BA"/>
    <w:rsid w:val="00BF7C05"/>
    <w:rsid w:val="00C002E3"/>
    <w:rsid w:val="00C030CF"/>
    <w:rsid w:val="00C03DC1"/>
    <w:rsid w:val="00C04456"/>
    <w:rsid w:val="00C05861"/>
    <w:rsid w:val="00C05D28"/>
    <w:rsid w:val="00C07363"/>
    <w:rsid w:val="00C12353"/>
    <w:rsid w:val="00C12483"/>
    <w:rsid w:val="00C12F80"/>
    <w:rsid w:val="00C13797"/>
    <w:rsid w:val="00C13C09"/>
    <w:rsid w:val="00C14126"/>
    <w:rsid w:val="00C1451C"/>
    <w:rsid w:val="00C14DCE"/>
    <w:rsid w:val="00C15874"/>
    <w:rsid w:val="00C162A6"/>
    <w:rsid w:val="00C175FE"/>
    <w:rsid w:val="00C17BD0"/>
    <w:rsid w:val="00C21490"/>
    <w:rsid w:val="00C225BB"/>
    <w:rsid w:val="00C22922"/>
    <w:rsid w:val="00C22B96"/>
    <w:rsid w:val="00C23B2B"/>
    <w:rsid w:val="00C24767"/>
    <w:rsid w:val="00C24CF5"/>
    <w:rsid w:val="00C26A61"/>
    <w:rsid w:val="00C326FD"/>
    <w:rsid w:val="00C327F8"/>
    <w:rsid w:val="00C336C4"/>
    <w:rsid w:val="00C36D16"/>
    <w:rsid w:val="00C36F2A"/>
    <w:rsid w:val="00C40A9F"/>
    <w:rsid w:val="00C4135F"/>
    <w:rsid w:val="00C41891"/>
    <w:rsid w:val="00C41E28"/>
    <w:rsid w:val="00C42EC4"/>
    <w:rsid w:val="00C44B71"/>
    <w:rsid w:val="00C458DA"/>
    <w:rsid w:val="00C45ABE"/>
    <w:rsid w:val="00C45DE7"/>
    <w:rsid w:val="00C4658D"/>
    <w:rsid w:val="00C47582"/>
    <w:rsid w:val="00C5055C"/>
    <w:rsid w:val="00C524BB"/>
    <w:rsid w:val="00C553D0"/>
    <w:rsid w:val="00C55509"/>
    <w:rsid w:val="00C55D00"/>
    <w:rsid w:val="00C56D9B"/>
    <w:rsid w:val="00C57456"/>
    <w:rsid w:val="00C6033C"/>
    <w:rsid w:val="00C60F01"/>
    <w:rsid w:val="00C6100C"/>
    <w:rsid w:val="00C63193"/>
    <w:rsid w:val="00C63687"/>
    <w:rsid w:val="00C63ADA"/>
    <w:rsid w:val="00C63C0D"/>
    <w:rsid w:val="00C67677"/>
    <w:rsid w:val="00C754F8"/>
    <w:rsid w:val="00C75AC3"/>
    <w:rsid w:val="00C7704D"/>
    <w:rsid w:val="00C770F5"/>
    <w:rsid w:val="00C77143"/>
    <w:rsid w:val="00C77FDB"/>
    <w:rsid w:val="00C81148"/>
    <w:rsid w:val="00C8317F"/>
    <w:rsid w:val="00C83BB1"/>
    <w:rsid w:val="00C83E14"/>
    <w:rsid w:val="00C8613A"/>
    <w:rsid w:val="00C865C2"/>
    <w:rsid w:val="00C8712F"/>
    <w:rsid w:val="00C87837"/>
    <w:rsid w:val="00C905A6"/>
    <w:rsid w:val="00C90D42"/>
    <w:rsid w:val="00C90DFB"/>
    <w:rsid w:val="00C91E5E"/>
    <w:rsid w:val="00C929E0"/>
    <w:rsid w:val="00C92BFA"/>
    <w:rsid w:val="00C9669E"/>
    <w:rsid w:val="00CA0468"/>
    <w:rsid w:val="00CA0A82"/>
    <w:rsid w:val="00CA4043"/>
    <w:rsid w:val="00CA41E2"/>
    <w:rsid w:val="00CA486F"/>
    <w:rsid w:val="00CA5867"/>
    <w:rsid w:val="00CA6768"/>
    <w:rsid w:val="00CA6D44"/>
    <w:rsid w:val="00CB05DA"/>
    <w:rsid w:val="00CB108B"/>
    <w:rsid w:val="00CB2208"/>
    <w:rsid w:val="00CB2F9D"/>
    <w:rsid w:val="00CB397C"/>
    <w:rsid w:val="00CB3BFA"/>
    <w:rsid w:val="00CB63EE"/>
    <w:rsid w:val="00CB6664"/>
    <w:rsid w:val="00CB72A3"/>
    <w:rsid w:val="00CB7759"/>
    <w:rsid w:val="00CB7E04"/>
    <w:rsid w:val="00CC0005"/>
    <w:rsid w:val="00CC1C50"/>
    <w:rsid w:val="00CC2A05"/>
    <w:rsid w:val="00CC62E2"/>
    <w:rsid w:val="00CD005D"/>
    <w:rsid w:val="00CD11B5"/>
    <w:rsid w:val="00CD2549"/>
    <w:rsid w:val="00CD2665"/>
    <w:rsid w:val="00CD2DFE"/>
    <w:rsid w:val="00CD4A38"/>
    <w:rsid w:val="00CD51A2"/>
    <w:rsid w:val="00CD7A9F"/>
    <w:rsid w:val="00CE0622"/>
    <w:rsid w:val="00CE0A87"/>
    <w:rsid w:val="00CE0BD9"/>
    <w:rsid w:val="00CE0F58"/>
    <w:rsid w:val="00CE1733"/>
    <w:rsid w:val="00CE5E2D"/>
    <w:rsid w:val="00CE6079"/>
    <w:rsid w:val="00CE6B81"/>
    <w:rsid w:val="00CE6C5F"/>
    <w:rsid w:val="00CF049F"/>
    <w:rsid w:val="00CF16B3"/>
    <w:rsid w:val="00CF1E64"/>
    <w:rsid w:val="00CF2287"/>
    <w:rsid w:val="00CF37AD"/>
    <w:rsid w:val="00CF40A1"/>
    <w:rsid w:val="00CF45B1"/>
    <w:rsid w:val="00CF4965"/>
    <w:rsid w:val="00CF4CA5"/>
    <w:rsid w:val="00CF54B7"/>
    <w:rsid w:val="00CF5C80"/>
    <w:rsid w:val="00CF67C3"/>
    <w:rsid w:val="00CF67C6"/>
    <w:rsid w:val="00D000ED"/>
    <w:rsid w:val="00D01444"/>
    <w:rsid w:val="00D02CFA"/>
    <w:rsid w:val="00D04A91"/>
    <w:rsid w:val="00D11803"/>
    <w:rsid w:val="00D11ABD"/>
    <w:rsid w:val="00D133AB"/>
    <w:rsid w:val="00D156D3"/>
    <w:rsid w:val="00D15BFB"/>
    <w:rsid w:val="00D15F0E"/>
    <w:rsid w:val="00D164BE"/>
    <w:rsid w:val="00D16730"/>
    <w:rsid w:val="00D16CA8"/>
    <w:rsid w:val="00D173CF"/>
    <w:rsid w:val="00D202E5"/>
    <w:rsid w:val="00D20BD9"/>
    <w:rsid w:val="00D22B57"/>
    <w:rsid w:val="00D22BC9"/>
    <w:rsid w:val="00D23499"/>
    <w:rsid w:val="00D2410E"/>
    <w:rsid w:val="00D25065"/>
    <w:rsid w:val="00D25E85"/>
    <w:rsid w:val="00D262A1"/>
    <w:rsid w:val="00D26FD5"/>
    <w:rsid w:val="00D27341"/>
    <w:rsid w:val="00D35BDA"/>
    <w:rsid w:val="00D35D13"/>
    <w:rsid w:val="00D36878"/>
    <w:rsid w:val="00D37824"/>
    <w:rsid w:val="00D405AA"/>
    <w:rsid w:val="00D40F03"/>
    <w:rsid w:val="00D4133F"/>
    <w:rsid w:val="00D4210D"/>
    <w:rsid w:val="00D43915"/>
    <w:rsid w:val="00D4433C"/>
    <w:rsid w:val="00D44BAF"/>
    <w:rsid w:val="00D45190"/>
    <w:rsid w:val="00D4538D"/>
    <w:rsid w:val="00D5079B"/>
    <w:rsid w:val="00D54B52"/>
    <w:rsid w:val="00D54C2E"/>
    <w:rsid w:val="00D55120"/>
    <w:rsid w:val="00D55C43"/>
    <w:rsid w:val="00D56198"/>
    <w:rsid w:val="00D57518"/>
    <w:rsid w:val="00D63FDB"/>
    <w:rsid w:val="00D66B66"/>
    <w:rsid w:val="00D70493"/>
    <w:rsid w:val="00D70D86"/>
    <w:rsid w:val="00D71F2D"/>
    <w:rsid w:val="00D72D5F"/>
    <w:rsid w:val="00D756C7"/>
    <w:rsid w:val="00D77109"/>
    <w:rsid w:val="00D804B7"/>
    <w:rsid w:val="00D82CC1"/>
    <w:rsid w:val="00D83220"/>
    <w:rsid w:val="00D838F4"/>
    <w:rsid w:val="00D8765E"/>
    <w:rsid w:val="00D8789B"/>
    <w:rsid w:val="00D95414"/>
    <w:rsid w:val="00D9583B"/>
    <w:rsid w:val="00DA13BA"/>
    <w:rsid w:val="00DA1531"/>
    <w:rsid w:val="00DA3F41"/>
    <w:rsid w:val="00DA4593"/>
    <w:rsid w:val="00DA5009"/>
    <w:rsid w:val="00DA57C3"/>
    <w:rsid w:val="00DA5DC1"/>
    <w:rsid w:val="00DA6DD0"/>
    <w:rsid w:val="00DA74A0"/>
    <w:rsid w:val="00DB08E9"/>
    <w:rsid w:val="00DB1553"/>
    <w:rsid w:val="00DB277B"/>
    <w:rsid w:val="00DB4D98"/>
    <w:rsid w:val="00DB53AD"/>
    <w:rsid w:val="00DB750A"/>
    <w:rsid w:val="00DC067C"/>
    <w:rsid w:val="00DC1D23"/>
    <w:rsid w:val="00DC251E"/>
    <w:rsid w:val="00DC4D09"/>
    <w:rsid w:val="00DC4D96"/>
    <w:rsid w:val="00DD0ECD"/>
    <w:rsid w:val="00DD16B7"/>
    <w:rsid w:val="00DD206A"/>
    <w:rsid w:val="00DD5961"/>
    <w:rsid w:val="00DD5CF4"/>
    <w:rsid w:val="00DD6C2C"/>
    <w:rsid w:val="00DE05FA"/>
    <w:rsid w:val="00DE113A"/>
    <w:rsid w:val="00DE1A92"/>
    <w:rsid w:val="00DE1B89"/>
    <w:rsid w:val="00DE28B1"/>
    <w:rsid w:val="00DE3694"/>
    <w:rsid w:val="00DE3820"/>
    <w:rsid w:val="00DE5FEB"/>
    <w:rsid w:val="00DE68FD"/>
    <w:rsid w:val="00DF09BE"/>
    <w:rsid w:val="00DF121A"/>
    <w:rsid w:val="00DF194F"/>
    <w:rsid w:val="00DF4DA4"/>
    <w:rsid w:val="00E00100"/>
    <w:rsid w:val="00E03BE6"/>
    <w:rsid w:val="00E04429"/>
    <w:rsid w:val="00E04F1A"/>
    <w:rsid w:val="00E052A5"/>
    <w:rsid w:val="00E06DDF"/>
    <w:rsid w:val="00E10679"/>
    <w:rsid w:val="00E118F7"/>
    <w:rsid w:val="00E11F26"/>
    <w:rsid w:val="00E1447B"/>
    <w:rsid w:val="00E15DDD"/>
    <w:rsid w:val="00E15FA6"/>
    <w:rsid w:val="00E16891"/>
    <w:rsid w:val="00E17241"/>
    <w:rsid w:val="00E17C77"/>
    <w:rsid w:val="00E202FE"/>
    <w:rsid w:val="00E204BD"/>
    <w:rsid w:val="00E21B90"/>
    <w:rsid w:val="00E22008"/>
    <w:rsid w:val="00E22665"/>
    <w:rsid w:val="00E23A5F"/>
    <w:rsid w:val="00E24A6A"/>
    <w:rsid w:val="00E26F7D"/>
    <w:rsid w:val="00E30A5D"/>
    <w:rsid w:val="00E30B60"/>
    <w:rsid w:val="00E31C08"/>
    <w:rsid w:val="00E32722"/>
    <w:rsid w:val="00E34861"/>
    <w:rsid w:val="00E3595C"/>
    <w:rsid w:val="00E35EBF"/>
    <w:rsid w:val="00E362C3"/>
    <w:rsid w:val="00E3630D"/>
    <w:rsid w:val="00E36520"/>
    <w:rsid w:val="00E368CE"/>
    <w:rsid w:val="00E37DAD"/>
    <w:rsid w:val="00E4538C"/>
    <w:rsid w:val="00E456BB"/>
    <w:rsid w:val="00E5338B"/>
    <w:rsid w:val="00E53848"/>
    <w:rsid w:val="00E53BD1"/>
    <w:rsid w:val="00E543BC"/>
    <w:rsid w:val="00E6034F"/>
    <w:rsid w:val="00E60ACF"/>
    <w:rsid w:val="00E60FEB"/>
    <w:rsid w:val="00E624E8"/>
    <w:rsid w:val="00E62E20"/>
    <w:rsid w:val="00E62F90"/>
    <w:rsid w:val="00E63F81"/>
    <w:rsid w:val="00E6414D"/>
    <w:rsid w:val="00E66E7A"/>
    <w:rsid w:val="00E67632"/>
    <w:rsid w:val="00E700BE"/>
    <w:rsid w:val="00E72FAA"/>
    <w:rsid w:val="00E7318E"/>
    <w:rsid w:val="00E758FE"/>
    <w:rsid w:val="00E759BF"/>
    <w:rsid w:val="00E8135F"/>
    <w:rsid w:val="00E8556D"/>
    <w:rsid w:val="00E85633"/>
    <w:rsid w:val="00E85D39"/>
    <w:rsid w:val="00E86010"/>
    <w:rsid w:val="00E921C6"/>
    <w:rsid w:val="00E95BBD"/>
    <w:rsid w:val="00E9642A"/>
    <w:rsid w:val="00E966A8"/>
    <w:rsid w:val="00E968CC"/>
    <w:rsid w:val="00E96E78"/>
    <w:rsid w:val="00E96F0F"/>
    <w:rsid w:val="00EA0E83"/>
    <w:rsid w:val="00EA26C1"/>
    <w:rsid w:val="00EA3203"/>
    <w:rsid w:val="00EA4285"/>
    <w:rsid w:val="00EA45CC"/>
    <w:rsid w:val="00EA5FBE"/>
    <w:rsid w:val="00EA6E9B"/>
    <w:rsid w:val="00EB1EA8"/>
    <w:rsid w:val="00EB1F35"/>
    <w:rsid w:val="00EB2EDD"/>
    <w:rsid w:val="00EB3144"/>
    <w:rsid w:val="00EB5A15"/>
    <w:rsid w:val="00EB5BD9"/>
    <w:rsid w:val="00EC01D6"/>
    <w:rsid w:val="00EC1151"/>
    <w:rsid w:val="00EC141A"/>
    <w:rsid w:val="00EC1730"/>
    <w:rsid w:val="00EC17E1"/>
    <w:rsid w:val="00EC4480"/>
    <w:rsid w:val="00EC743B"/>
    <w:rsid w:val="00ED1301"/>
    <w:rsid w:val="00ED156A"/>
    <w:rsid w:val="00ED204F"/>
    <w:rsid w:val="00ED319B"/>
    <w:rsid w:val="00ED4DE1"/>
    <w:rsid w:val="00ED592C"/>
    <w:rsid w:val="00ED5CEB"/>
    <w:rsid w:val="00ED6FFA"/>
    <w:rsid w:val="00EE512A"/>
    <w:rsid w:val="00EE5B5D"/>
    <w:rsid w:val="00EE78BD"/>
    <w:rsid w:val="00EE7E61"/>
    <w:rsid w:val="00EF3B7A"/>
    <w:rsid w:val="00EF7644"/>
    <w:rsid w:val="00F0089C"/>
    <w:rsid w:val="00F00C6F"/>
    <w:rsid w:val="00F0474B"/>
    <w:rsid w:val="00F049A8"/>
    <w:rsid w:val="00F04BA5"/>
    <w:rsid w:val="00F05C7D"/>
    <w:rsid w:val="00F06331"/>
    <w:rsid w:val="00F06F5B"/>
    <w:rsid w:val="00F079AF"/>
    <w:rsid w:val="00F10E35"/>
    <w:rsid w:val="00F1198E"/>
    <w:rsid w:val="00F138A5"/>
    <w:rsid w:val="00F158EC"/>
    <w:rsid w:val="00F15A80"/>
    <w:rsid w:val="00F162B8"/>
    <w:rsid w:val="00F20006"/>
    <w:rsid w:val="00F209C6"/>
    <w:rsid w:val="00F214FB"/>
    <w:rsid w:val="00F2178B"/>
    <w:rsid w:val="00F217E1"/>
    <w:rsid w:val="00F21DD6"/>
    <w:rsid w:val="00F23229"/>
    <w:rsid w:val="00F243FD"/>
    <w:rsid w:val="00F24787"/>
    <w:rsid w:val="00F2494C"/>
    <w:rsid w:val="00F258C2"/>
    <w:rsid w:val="00F25D76"/>
    <w:rsid w:val="00F26191"/>
    <w:rsid w:val="00F262FE"/>
    <w:rsid w:val="00F304F9"/>
    <w:rsid w:val="00F30D4B"/>
    <w:rsid w:val="00F30DD9"/>
    <w:rsid w:val="00F30E44"/>
    <w:rsid w:val="00F31DD1"/>
    <w:rsid w:val="00F3327F"/>
    <w:rsid w:val="00F34A31"/>
    <w:rsid w:val="00F35D7B"/>
    <w:rsid w:val="00F41544"/>
    <w:rsid w:val="00F4160D"/>
    <w:rsid w:val="00F429D6"/>
    <w:rsid w:val="00F5089B"/>
    <w:rsid w:val="00F50AE2"/>
    <w:rsid w:val="00F52212"/>
    <w:rsid w:val="00F53A1C"/>
    <w:rsid w:val="00F540BF"/>
    <w:rsid w:val="00F55147"/>
    <w:rsid w:val="00F55946"/>
    <w:rsid w:val="00F60EED"/>
    <w:rsid w:val="00F628F4"/>
    <w:rsid w:val="00F65C05"/>
    <w:rsid w:val="00F66158"/>
    <w:rsid w:val="00F66D95"/>
    <w:rsid w:val="00F705E5"/>
    <w:rsid w:val="00F72C13"/>
    <w:rsid w:val="00F73C91"/>
    <w:rsid w:val="00F748B9"/>
    <w:rsid w:val="00F763FF"/>
    <w:rsid w:val="00F76EDB"/>
    <w:rsid w:val="00F77820"/>
    <w:rsid w:val="00F801A5"/>
    <w:rsid w:val="00F82B5D"/>
    <w:rsid w:val="00F8416C"/>
    <w:rsid w:val="00F844DE"/>
    <w:rsid w:val="00F85B85"/>
    <w:rsid w:val="00F86524"/>
    <w:rsid w:val="00F90EDB"/>
    <w:rsid w:val="00F92820"/>
    <w:rsid w:val="00F93014"/>
    <w:rsid w:val="00F94062"/>
    <w:rsid w:val="00F9415E"/>
    <w:rsid w:val="00F95027"/>
    <w:rsid w:val="00F95DFE"/>
    <w:rsid w:val="00F969E4"/>
    <w:rsid w:val="00F97A5D"/>
    <w:rsid w:val="00FA06CD"/>
    <w:rsid w:val="00FA219A"/>
    <w:rsid w:val="00FA4A95"/>
    <w:rsid w:val="00FA4CE8"/>
    <w:rsid w:val="00FB213C"/>
    <w:rsid w:val="00FB3312"/>
    <w:rsid w:val="00FB3DF4"/>
    <w:rsid w:val="00FB46C3"/>
    <w:rsid w:val="00FB571F"/>
    <w:rsid w:val="00FB593D"/>
    <w:rsid w:val="00FB5C2E"/>
    <w:rsid w:val="00FB7BDD"/>
    <w:rsid w:val="00FC1C9F"/>
    <w:rsid w:val="00FC2026"/>
    <w:rsid w:val="00FC268C"/>
    <w:rsid w:val="00FC28B3"/>
    <w:rsid w:val="00FC2DFB"/>
    <w:rsid w:val="00FC5005"/>
    <w:rsid w:val="00FC6B5A"/>
    <w:rsid w:val="00FC6F6E"/>
    <w:rsid w:val="00FC7556"/>
    <w:rsid w:val="00FD1A75"/>
    <w:rsid w:val="00FD1AF0"/>
    <w:rsid w:val="00FD3291"/>
    <w:rsid w:val="00FD5B99"/>
    <w:rsid w:val="00FD5BAD"/>
    <w:rsid w:val="00FD64A9"/>
    <w:rsid w:val="00FE1EE9"/>
    <w:rsid w:val="00FE3C55"/>
    <w:rsid w:val="00FE3D25"/>
    <w:rsid w:val="00FE55F7"/>
    <w:rsid w:val="00FE7CAC"/>
    <w:rsid w:val="00FF1ABC"/>
    <w:rsid w:val="00FF2294"/>
    <w:rsid w:val="00FF6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  <w14:docId w14:val="42E44A0C"/>
  <w15:chartTrackingRefBased/>
  <w15:docId w15:val="{F3A742FD-B4A2-4E89-B790-8EC8B04C3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F1F76"/>
  </w:style>
  <w:style w:type="paragraph" w:styleId="berschrift1">
    <w:name w:val="heading 1"/>
    <w:basedOn w:val="Standard"/>
    <w:link w:val="berschrift1Zchn"/>
    <w:uiPriority w:val="9"/>
    <w:qFormat/>
    <w:rsid w:val="0030736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E5841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00D8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B5C2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05A9D"/>
    <w:pPr>
      <w:ind w:left="720"/>
      <w:contextualSpacing/>
    </w:pPr>
  </w:style>
  <w:style w:type="table" w:styleId="Tabellenraster">
    <w:name w:val="Table Grid"/>
    <w:basedOn w:val="NormaleTabelle"/>
    <w:uiPriority w:val="59"/>
    <w:rsid w:val="00C36D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9F108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F108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F108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F1088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9F1088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837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837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837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37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377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37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377D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0736C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StandardWeb">
    <w:name w:val="Normal (Web)"/>
    <w:basedOn w:val="Standard"/>
    <w:uiPriority w:val="99"/>
    <w:unhideWhenUsed/>
    <w:rsid w:val="00C24CF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table" w:styleId="EinfacheTabelle2">
    <w:name w:val="Plain Table 2"/>
    <w:basedOn w:val="NormaleTabelle"/>
    <w:uiPriority w:val="42"/>
    <w:rsid w:val="00D5751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itternetztabelle1hell1">
    <w:name w:val="Gitternetztabelle 1 hell1"/>
    <w:basedOn w:val="NormaleTabelle"/>
    <w:next w:val="Gitternetztabelle1hell"/>
    <w:uiPriority w:val="46"/>
    <w:rsid w:val="00D57518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">
    <w:name w:val="Grid Table 1 Light"/>
    <w:basedOn w:val="NormaleTabelle"/>
    <w:uiPriority w:val="46"/>
    <w:rsid w:val="00D5751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ett">
    <w:name w:val="Strong"/>
    <w:basedOn w:val="Absatz-Standardschriftart"/>
    <w:uiPriority w:val="22"/>
    <w:qFormat/>
    <w:rsid w:val="00196E2D"/>
    <w:rPr>
      <w:b/>
      <w:bCs/>
    </w:rPr>
  </w:style>
  <w:style w:type="character" w:customStyle="1" w:styleId="gtfootnotemarks">
    <w:name w:val="gt_footnote_marks"/>
    <w:basedOn w:val="Absatz-Standardschriftart"/>
    <w:rsid w:val="00196E2D"/>
  </w:style>
  <w:style w:type="paragraph" w:styleId="Funotentext">
    <w:name w:val="footnote text"/>
    <w:basedOn w:val="Standard"/>
    <w:link w:val="FunotentextZchn"/>
    <w:uiPriority w:val="99"/>
    <w:semiHidden/>
    <w:unhideWhenUsed/>
    <w:rsid w:val="000E042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E0420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0E0420"/>
    <w:rPr>
      <w:vertAlign w:val="superscript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E584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extkrper">
    <w:name w:val="Body Text"/>
    <w:basedOn w:val="Standard"/>
    <w:link w:val="TextkrperZchn"/>
    <w:uiPriority w:val="99"/>
    <w:unhideWhenUsed/>
    <w:rsid w:val="007E5841"/>
    <w:pPr>
      <w:spacing w:after="120" w:line="276" w:lineRule="auto"/>
    </w:pPr>
  </w:style>
  <w:style w:type="character" w:customStyle="1" w:styleId="TextkrperZchn">
    <w:name w:val="Textkörper Zchn"/>
    <w:basedOn w:val="Absatz-Standardschriftart"/>
    <w:link w:val="Textkrper"/>
    <w:uiPriority w:val="99"/>
    <w:rsid w:val="007E5841"/>
  </w:style>
  <w:style w:type="paragraph" w:styleId="Liste">
    <w:name w:val="List"/>
    <w:basedOn w:val="Standard"/>
    <w:uiPriority w:val="99"/>
    <w:unhideWhenUsed/>
    <w:rsid w:val="00A636DA"/>
    <w:pPr>
      <w:spacing w:after="200" w:line="276" w:lineRule="auto"/>
      <w:ind w:left="283" w:hanging="283"/>
      <w:contextualSpacing/>
    </w:pPr>
  </w:style>
  <w:style w:type="character" w:styleId="Hervorhebung">
    <w:name w:val="Emphasis"/>
    <w:basedOn w:val="Absatz-Standardschriftart"/>
    <w:uiPriority w:val="20"/>
    <w:qFormat/>
    <w:rsid w:val="00A033E1"/>
    <w:rPr>
      <w:i/>
      <w:iCs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033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033E1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667DD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667DD7"/>
    <w:rPr>
      <w:rFonts w:ascii="Arial" w:eastAsia="Times New Roman" w:hAnsi="Arial" w:cs="Arial"/>
      <w:vanish/>
      <w:sz w:val="16"/>
      <w:szCs w:val="16"/>
      <w:lang w:eastAsia="de-DE"/>
    </w:rPr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667DD7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667DD7"/>
    <w:rPr>
      <w:rFonts w:ascii="Arial" w:eastAsia="Times New Roman" w:hAnsi="Arial" w:cs="Arial"/>
      <w:vanish/>
      <w:sz w:val="16"/>
      <w:szCs w:val="16"/>
      <w:lang w:eastAsia="de-DE"/>
    </w:rPr>
  </w:style>
  <w:style w:type="paragraph" w:customStyle="1" w:styleId="text-xl">
    <w:name w:val="text-xl"/>
    <w:basedOn w:val="Standard"/>
    <w:rsid w:val="00EA26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hidden">
    <w:name w:val="hidden"/>
    <w:basedOn w:val="Standard"/>
    <w:rsid w:val="00EA26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ext-mirrorthink">
    <w:name w:val="text-mirrorthink"/>
    <w:basedOn w:val="Standard"/>
    <w:rsid w:val="00EA26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EA26C1"/>
    <w:rPr>
      <w:color w:val="954F72" w:themeColor="followedHyperlink"/>
      <w:u w:val="single"/>
    </w:rPr>
  </w:style>
  <w:style w:type="character" w:styleId="HTMLCode">
    <w:name w:val="HTML Code"/>
    <w:basedOn w:val="Absatz-Standardschriftart"/>
    <w:uiPriority w:val="99"/>
    <w:semiHidden/>
    <w:unhideWhenUsed/>
    <w:rsid w:val="0094626D"/>
    <w:rPr>
      <w:rFonts w:ascii="Courier New" w:eastAsia="Times New Roman" w:hAnsi="Courier New" w:cs="Courier New"/>
      <w:sz w:val="20"/>
      <w:szCs w:val="20"/>
    </w:rPr>
  </w:style>
  <w:style w:type="character" w:customStyle="1" w:styleId="flex-grow">
    <w:name w:val="flex-grow"/>
    <w:basedOn w:val="Absatz-Standardschriftart"/>
    <w:rsid w:val="00FD64A9"/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00D8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c-journal-titletext">
    <w:name w:val="c-journal-title__text"/>
    <w:basedOn w:val="Absatz-Standardschriftart"/>
    <w:rsid w:val="00164F7F"/>
  </w:style>
  <w:style w:type="paragraph" w:styleId="berarbeitung">
    <w:name w:val="Revision"/>
    <w:hidden/>
    <w:uiPriority w:val="99"/>
    <w:semiHidden/>
    <w:rsid w:val="00196FEF"/>
    <w:pPr>
      <w:spacing w:after="0" w:line="240" w:lineRule="auto"/>
    </w:pPr>
  </w:style>
  <w:style w:type="character" w:customStyle="1" w:styleId="anchor-text">
    <w:name w:val="anchor-text"/>
    <w:basedOn w:val="Absatz-Standardschriftart"/>
    <w:rsid w:val="006C0FAF"/>
  </w:style>
  <w:style w:type="table" w:styleId="TabellemithellemGitternetz">
    <w:name w:val="Grid Table Light"/>
    <w:basedOn w:val="NormaleTabelle"/>
    <w:uiPriority w:val="40"/>
    <w:rsid w:val="004C584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C1B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C1BF7"/>
  </w:style>
  <w:style w:type="paragraph" w:styleId="Fuzeile">
    <w:name w:val="footer"/>
    <w:basedOn w:val="Standard"/>
    <w:link w:val="FuzeileZchn"/>
    <w:uiPriority w:val="99"/>
    <w:unhideWhenUsed/>
    <w:rsid w:val="009C1B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C1BF7"/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B5C2E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normaltextrun">
    <w:name w:val="normaltextrun"/>
    <w:basedOn w:val="Absatz-Standardschriftart"/>
    <w:rsid w:val="006C0F4F"/>
  </w:style>
  <w:style w:type="character" w:styleId="Zeilennummer">
    <w:name w:val="line number"/>
    <w:basedOn w:val="Absatz-Standardschriftart"/>
    <w:uiPriority w:val="99"/>
    <w:semiHidden/>
    <w:unhideWhenUsed/>
    <w:rsid w:val="006D75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86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3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84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987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09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61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40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52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2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432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57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3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94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018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41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4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26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69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154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00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4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42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500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49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75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33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967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0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17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971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066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1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66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94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25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6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68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225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69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75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58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27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151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548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25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060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307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946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60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36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758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35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90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537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952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14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9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422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51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243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02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409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84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050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00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323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59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655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68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04719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7903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32498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62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63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95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080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244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6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86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69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86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794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87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36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382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96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91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20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19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944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29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90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79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46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40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50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459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940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73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00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21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81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40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113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255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70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9696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55346750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8324432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2630753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91159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14256999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97517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4544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55149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693047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5727389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9609164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50228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10763319">
                              <w:marLeft w:val="0"/>
                              <w:marRight w:val="0"/>
                              <w:marTop w:val="9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44859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7336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226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85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60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542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41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803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37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6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34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76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2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28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48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2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2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9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40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57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97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65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2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06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59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14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95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41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57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756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8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11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99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114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0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33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343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946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777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25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35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8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263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83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64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82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75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803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8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9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9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2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9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404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097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130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082821">
          <w:marLeft w:val="720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5062">
          <w:marLeft w:val="720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07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4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71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679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969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62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54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006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302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06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34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33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40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41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183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19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396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13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51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54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53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23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00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301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66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7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54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202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785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0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9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43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66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88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042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2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06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66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888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573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7853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5211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7807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23801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0730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665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942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3119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8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882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97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5484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02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12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695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879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3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403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3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6005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01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922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906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699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429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765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683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0942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20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049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407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791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6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73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08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4118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9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936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893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139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303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441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229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2080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915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7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95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849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670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7002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59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763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68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267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25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63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15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81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295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465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76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78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54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542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131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277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44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04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30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127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6002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143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67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55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615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923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5788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514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80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169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3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963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6575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10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16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468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14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384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5271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846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55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866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003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85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168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50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88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95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0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78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45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71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676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02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46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82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334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41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08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6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2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081472">
          <w:marLeft w:val="720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742741">
          <w:marLeft w:val="1915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65698">
          <w:marLeft w:val="1915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333968">
          <w:marLeft w:val="1915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2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11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37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924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835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81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32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889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0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05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4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46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26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172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744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5376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6963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7119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47266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8293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73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84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539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544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029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1737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98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819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9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2385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67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36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73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08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0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6449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275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70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998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5393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38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17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8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4388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77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891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290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073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60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713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20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877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47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82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017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8219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28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509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44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6629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426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249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620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4379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33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99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96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875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319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42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01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53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985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69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0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4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87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296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166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256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384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60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99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7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68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9257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29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65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259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177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4073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102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29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72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261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996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1172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76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32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7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80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57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001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09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01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69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28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63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59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90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460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45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9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88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751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97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7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95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92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42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C19947-6B38-4B43-84CB-8E7684CA53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64</Words>
  <Characters>3559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4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el, Cordula</dc:creator>
  <cp:keywords/>
  <dc:description/>
  <cp:lastModifiedBy>Gebel, Cordula</cp:lastModifiedBy>
  <cp:revision>4</cp:revision>
  <dcterms:created xsi:type="dcterms:W3CDTF">2024-02-01T14:17:00Z</dcterms:created>
  <dcterms:modified xsi:type="dcterms:W3CDTF">2024-02-01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35c96f1ed1558d0b4cd618c872c418441c8bd33d8c7936015fe191d6e6dbcf</vt:lpwstr>
  </property>
</Properties>
</file>